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F9B04" w14:textId="77777777" w:rsidR="0063449A" w:rsidRPr="006B5517" w:rsidRDefault="0063449A" w:rsidP="0063449A">
      <w:pPr>
        <w:jc w:val="both"/>
        <w:rPr>
          <w:rFonts w:ascii="Times New Roman" w:hAnsi="Times New Roman" w:cs="Times New Roman"/>
          <w:sz w:val="20"/>
          <w:szCs w:val="20"/>
          <w:lang w:val="uk-UA"/>
        </w:rPr>
      </w:pPr>
      <w:r w:rsidRPr="006B5517">
        <w:rPr>
          <w:rFonts w:ascii="Times New Roman" w:hAnsi="Times New Roman" w:cs="Times New Roman"/>
          <w:b/>
          <w:bCs/>
          <w:sz w:val="20"/>
          <w:szCs w:val="20"/>
          <w:lang w:val="en-US"/>
        </w:rPr>
        <w:t xml:space="preserve">Supplementary Table </w:t>
      </w:r>
      <w:r w:rsidRPr="006B5517">
        <w:rPr>
          <w:rFonts w:ascii="Times New Roman" w:hAnsi="Times New Roman" w:cs="Times New Roman"/>
          <w:b/>
          <w:bCs/>
          <w:sz w:val="20"/>
          <w:szCs w:val="20"/>
          <w:lang w:val="uk-UA"/>
        </w:rPr>
        <w:t>4</w:t>
      </w:r>
      <w:r w:rsidRPr="006B5517">
        <w:rPr>
          <w:rFonts w:ascii="Times New Roman" w:hAnsi="Times New Roman" w:cs="Times New Roman"/>
          <w:b/>
          <w:bCs/>
          <w:sz w:val="20"/>
          <w:szCs w:val="20"/>
          <w:lang w:val="en-US"/>
        </w:rPr>
        <w:t xml:space="preserve">. </w:t>
      </w:r>
      <w:r w:rsidRPr="006B5517">
        <w:rPr>
          <w:rFonts w:ascii="Times New Roman" w:hAnsi="Times New Roman" w:cs="Times New Roman"/>
          <w:sz w:val="20"/>
          <w:szCs w:val="20"/>
          <w:lang w:val="en-US"/>
        </w:rPr>
        <w:t>Descriptive statistics (mean ± SD) of stallion sperm progressive motility (PRO) at all incubation time points (T0–T3)</w:t>
      </w:r>
    </w:p>
    <w:tbl>
      <w:tblPr>
        <w:tblStyle w:val="af"/>
        <w:tblW w:w="0" w:type="auto"/>
        <w:jc w:val="center"/>
        <w:tblLook w:val="04A0" w:firstRow="1" w:lastRow="0" w:firstColumn="1" w:lastColumn="0" w:noHBand="0" w:noVBand="1"/>
      </w:tblPr>
      <w:tblGrid>
        <w:gridCol w:w="1450"/>
        <w:gridCol w:w="1326"/>
        <w:gridCol w:w="1326"/>
        <w:gridCol w:w="1226"/>
        <w:gridCol w:w="1326"/>
      </w:tblGrid>
      <w:tr w:rsidR="0063449A" w:rsidRPr="006B5517" w14:paraId="2BA53FB8" w14:textId="77777777" w:rsidTr="00F05862">
        <w:trPr>
          <w:jc w:val="center"/>
        </w:trPr>
        <w:tc>
          <w:tcPr>
            <w:tcW w:w="0" w:type="auto"/>
            <w:vMerge w:val="restart"/>
            <w:vAlign w:val="center"/>
            <w:hideMark/>
          </w:tcPr>
          <w:p w14:paraId="5BBAC9DC" w14:textId="77777777" w:rsidR="0063449A" w:rsidRPr="006B5517" w:rsidRDefault="0063449A" w:rsidP="00F05862">
            <w:pPr>
              <w:spacing w:after="160"/>
              <w:jc w:val="center"/>
              <w:rPr>
                <w:rFonts w:ascii="Times New Roman" w:hAnsi="Times New Roman" w:cs="Times New Roman"/>
                <w:b/>
                <w:bCs/>
                <w:sz w:val="20"/>
                <w:szCs w:val="20"/>
                <w:lang w:val="pl-PL"/>
              </w:rPr>
            </w:pPr>
            <w:r w:rsidRPr="006B5517">
              <w:rPr>
                <w:rFonts w:ascii="Times New Roman" w:hAnsi="Times New Roman" w:cs="Times New Roman"/>
                <w:b/>
                <w:bCs/>
                <w:sz w:val="20"/>
                <w:szCs w:val="20"/>
                <w:lang w:val="pl-PL"/>
              </w:rPr>
              <w:t>Concentration</w:t>
            </w:r>
          </w:p>
        </w:tc>
        <w:tc>
          <w:tcPr>
            <w:tcW w:w="0" w:type="auto"/>
            <w:gridSpan w:val="4"/>
            <w:vAlign w:val="center"/>
          </w:tcPr>
          <w:p w14:paraId="27DEDBDC" w14:textId="77777777" w:rsidR="0063449A" w:rsidRPr="006B5517" w:rsidRDefault="0063449A" w:rsidP="00F05862">
            <w:pPr>
              <w:spacing w:after="160"/>
              <w:jc w:val="center"/>
              <w:rPr>
                <w:rFonts w:ascii="Times New Roman" w:hAnsi="Times New Roman" w:cs="Times New Roman"/>
                <w:b/>
                <w:bCs/>
                <w:sz w:val="20"/>
                <w:szCs w:val="20"/>
                <w:lang w:val="pl-PL"/>
              </w:rPr>
            </w:pPr>
            <w:r>
              <w:rPr>
                <w:rFonts w:ascii="Times New Roman" w:hAnsi="Times New Roman" w:cs="Times New Roman"/>
                <w:b/>
                <w:bCs/>
                <w:sz w:val="20"/>
                <w:szCs w:val="20"/>
              </w:rPr>
              <w:t>PRO</w:t>
            </w:r>
          </w:p>
        </w:tc>
      </w:tr>
      <w:tr w:rsidR="0063449A" w:rsidRPr="006B5517" w14:paraId="7027E72C" w14:textId="77777777" w:rsidTr="00F05862">
        <w:trPr>
          <w:jc w:val="center"/>
        </w:trPr>
        <w:tc>
          <w:tcPr>
            <w:tcW w:w="0" w:type="auto"/>
            <w:vMerge/>
            <w:vAlign w:val="center"/>
          </w:tcPr>
          <w:p w14:paraId="7D8A438A" w14:textId="77777777" w:rsidR="0063449A" w:rsidRPr="006B5517" w:rsidRDefault="0063449A" w:rsidP="00F05862">
            <w:pPr>
              <w:jc w:val="center"/>
              <w:rPr>
                <w:rFonts w:ascii="Times New Roman" w:hAnsi="Times New Roman" w:cs="Times New Roman"/>
                <w:b/>
                <w:bCs/>
                <w:sz w:val="20"/>
                <w:szCs w:val="20"/>
              </w:rPr>
            </w:pPr>
          </w:p>
        </w:tc>
        <w:tc>
          <w:tcPr>
            <w:tcW w:w="0" w:type="auto"/>
            <w:vAlign w:val="center"/>
          </w:tcPr>
          <w:p w14:paraId="3C4E1333" w14:textId="77777777" w:rsidR="0063449A" w:rsidRPr="006B5517" w:rsidRDefault="0063449A" w:rsidP="00F05862">
            <w:pPr>
              <w:jc w:val="center"/>
              <w:rPr>
                <w:rFonts w:ascii="Times New Roman" w:hAnsi="Times New Roman" w:cs="Times New Roman"/>
                <w:b/>
                <w:bCs/>
                <w:sz w:val="20"/>
                <w:szCs w:val="20"/>
              </w:rPr>
            </w:pPr>
            <w:r w:rsidRPr="006B5517">
              <w:rPr>
                <w:rFonts w:ascii="Times New Roman" w:hAnsi="Times New Roman" w:cs="Times New Roman"/>
                <w:b/>
                <w:bCs/>
                <w:sz w:val="20"/>
                <w:szCs w:val="20"/>
                <w:lang w:val="pl-PL"/>
              </w:rPr>
              <w:t>T0</w:t>
            </w:r>
          </w:p>
        </w:tc>
        <w:tc>
          <w:tcPr>
            <w:tcW w:w="0" w:type="auto"/>
            <w:vAlign w:val="center"/>
          </w:tcPr>
          <w:p w14:paraId="1A434DFE" w14:textId="77777777" w:rsidR="0063449A" w:rsidRPr="006B5517" w:rsidRDefault="0063449A" w:rsidP="00F05862">
            <w:pPr>
              <w:jc w:val="center"/>
              <w:rPr>
                <w:rFonts w:ascii="Times New Roman" w:hAnsi="Times New Roman" w:cs="Times New Roman"/>
                <w:b/>
                <w:bCs/>
                <w:sz w:val="20"/>
                <w:szCs w:val="20"/>
              </w:rPr>
            </w:pPr>
            <w:r w:rsidRPr="006B5517">
              <w:rPr>
                <w:rFonts w:ascii="Times New Roman" w:hAnsi="Times New Roman" w:cs="Times New Roman"/>
                <w:b/>
                <w:bCs/>
                <w:sz w:val="20"/>
                <w:szCs w:val="20"/>
                <w:lang w:val="pl-PL"/>
              </w:rPr>
              <w:t>T1</w:t>
            </w:r>
          </w:p>
        </w:tc>
        <w:tc>
          <w:tcPr>
            <w:tcW w:w="0" w:type="auto"/>
            <w:vAlign w:val="center"/>
          </w:tcPr>
          <w:p w14:paraId="2313C12C" w14:textId="77777777" w:rsidR="0063449A" w:rsidRPr="006B5517" w:rsidRDefault="0063449A" w:rsidP="00F05862">
            <w:pPr>
              <w:jc w:val="center"/>
              <w:rPr>
                <w:rFonts w:ascii="Times New Roman" w:hAnsi="Times New Roman" w:cs="Times New Roman"/>
                <w:b/>
                <w:bCs/>
                <w:sz w:val="20"/>
                <w:szCs w:val="20"/>
              </w:rPr>
            </w:pPr>
            <w:r w:rsidRPr="006B5517">
              <w:rPr>
                <w:rFonts w:ascii="Times New Roman" w:hAnsi="Times New Roman" w:cs="Times New Roman"/>
                <w:b/>
                <w:bCs/>
                <w:sz w:val="20"/>
                <w:szCs w:val="20"/>
                <w:lang w:val="pl-PL"/>
              </w:rPr>
              <w:t>T2</w:t>
            </w:r>
          </w:p>
        </w:tc>
        <w:tc>
          <w:tcPr>
            <w:tcW w:w="0" w:type="auto"/>
            <w:vAlign w:val="center"/>
          </w:tcPr>
          <w:p w14:paraId="47E67BCB" w14:textId="77777777" w:rsidR="0063449A" w:rsidRPr="006B5517" w:rsidRDefault="0063449A" w:rsidP="00F05862">
            <w:pPr>
              <w:jc w:val="center"/>
              <w:rPr>
                <w:rFonts w:ascii="Times New Roman" w:hAnsi="Times New Roman" w:cs="Times New Roman"/>
                <w:b/>
                <w:bCs/>
                <w:sz w:val="20"/>
                <w:szCs w:val="20"/>
              </w:rPr>
            </w:pPr>
            <w:r w:rsidRPr="006B5517">
              <w:rPr>
                <w:rFonts w:ascii="Times New Roman" w:hAnsi="Times New Roman" w:cs="Times New Roman"/>
                <w:b/>
                <w:bCs/>
                <w:sz w:val="20"/>
                <w:szCs w:val="20"/>
                <w:lang w:val="pl-PL"/>
              </w:rPr>
              <w:t>T3</w:t>
            </w:r>
          </w:p>
        </w:tc>
      </w:tr>
      <w:tr w:rsidR="0063449A" w:rsidRPr="006B5517" w14:paraId="2780469E" w14:textId="77777777" w:rsidTr="00F05862">
        <w:trPr>
          <w:jc w:val="center"/>
        </w:trPr>
        <w:tc>
          <w:tcPr>
            <w:tcW w:w="0" w:type="auto"/>
            <w:vAlign w:val="center"/>
            <w:hideMark/>
          </w:tcPr>
          <w:p w14:paraId="45DC6750" w14:textId="77777777" w:rsidR="0063449A" w:rsidRPr="006B5517" w:rsidRDefault="0063449A" w:rsidP="00F05862">
            <w:pPr>
              <w:spacing w:after="160"/>
              <w:jc w:val="center"/>
              <w:rPr>
                <w:rFonts w:ascii="Times New Roman" w:hAnsi="Times New Roman" w:cs="Times New Roman"/>
                <w:b/>
                <w:bCs/>
                <w:sz w:val="20"/>
                <w:szCs w:val="20"/>
                <w:lang w:val="pl-PL"/>
              </w:rPr>
            </w:pPr>
            <w:r w:rsidRPr="006B5517">
              <w:rPr>
                <w:rFonts w:ascii="Times New Roman" w:hAnsi="Times New Roman" w:cs="Times New Roman"/>
                <w:b/>
                <w:bCs/>
                <w:sz w:val="20"/>
                <w:szCs w:val="20"/>
                <w:lang w:val="pl-PL"/>
              </w:rPr>
              <w:t>K+</w:t>
            </w:r>
          </w:p>
        </w:tc>
        <w:tc>
          <w:tcPr>
            <w:tcW w:w="0" w:type="auto"/>
            <w:vAlign w:val="center"/>
            <w:hideMark/>
          </w:tcPr>
          <w:p w14:paraId="33744A4B"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46.30 ± 8.12</w:t>
            </w:r>
          </w:p>
        </w:tc>
        <w:tc>
          <w:tcPr>
            <w:tcW w:w="0" w:type="auto"/>
            <w:vAlign w:val="center"/>
            <w:hideMark/>
          </w:tcPr>
          <w:p w14:paraId="0F52FE1C"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3.44 ± 8.96</w:t>
            </w:r>
          </w:p>
        </w:tc>
        <w:tc>
          <w:tcPr>
            <w:tcW w:w="0" w:type="auto"/>
            <w:vAlign w:val="center"/>
            <w:hideMark/>
          </w:tcPr>
          <w:p w14:paraId="7DEB29FF"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34.36 ± 5.32</w:t>
            </w:r>
          </w:p>
        </w:tc>
        <w:tc>
          <w:tcPr>
            <w:tcW w:w="0" w:type="auto"/>
            <w:vAlign w:val="center"/>
            <w:hideMark/>
          </w:tcPr>
          <w:p w14:paraId="41B713D2"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22.31 ± 2.57</w:t>
            </w:r>
          </w:p>
        </w:tc>
      </w:tr>
      <w:tr w:rsidR="0063449A" w:rsidRPr="006B5517" w14:paraId="3DCBD88C" w14:textId="77777777" w:rsidTr="00F05862">
        <w:trPr>
          <w:jc w:val="center"/>
        </w:trPr>
        <w:tc>
          <w:tcPr>
            <w:tcW w:w="0" w:type="auto"/>
            <w:vAlign w:val="center"/>
            <w:hideMark/>
          </w:tcPr>
          <w:p w14:paraId="7F21E161" w14:textId="77777777" w:rsidR="0063449A" w:rsidRPr="006B5517" w:rsidRDefault="0063449A" w:rsidP="00F05862">
            <w:pPr>
              <w:spacing w:after="160"/>
              <w:jc w:val="center"/>
              <w:rPr>
                <w:rFonts w:ascii="Times New Roman" w:hAnsi="Times New Roman" w:cs="Times New Roman"/>
                <w:b/>
                <w:bCs/>
                <w:sz w:val="20"/>
                <w:szCs w:val="20"/>
                <w:lang w:val="pl-PL"/>
              </w:rPr>
            </w:pPr>
            <w:r w:rsidRPr="006B5517">
              <w:rPr>
                <w:rFonts w:ascii="Times New Roman" w:hAnsi="Times New Roman" w:cs="Times New Roman"/>
                <w:b/>
                <w:bCs/>
                <w:sz w:val="20"/>
                <w:szCs w:val="20"/>
                <w:lang w:val="pl-PL"/>
              </w:rPr>
              <w:t>K−</w:t>
            </w:r>
          </w:p>
        </w:tc>
        <w:tc>
          <w:tcPr>
            <w:tcW w:w="0" w:type="auto"/>
            <w:vAlign w:val="center"/>
            <w:hideMark/>
          </w:tcPr>
          <w:p w14:paraId="51D0391A"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44.65 ± 7.48</w:t>
            </w:r>
          </w:p>
        </w:tc>
        <w:tc>
          <w:tcPr>
            <w:tcW w:w="0" w:type="auto"/>
            <w:vAlign w:val="center"/>
            <w:hideMark/>
          </w:tcPr>
          <w:p w14:paraId="3C2B85D1"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2.34 ± 17.79</w:t>
            </w:r>
          </w:p>
        </w:tc>
        <w:tc>
          <w:tcPr>
            <w:tcW w:w="0" w:type="auto"/>
            <w:vAlign w:val="center"/>
            <w:hideMark/>
          </w:tcPr>
          <w:p w14:paraId="6CB987ED"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29.13 ± 7.63</w:t>
            </w:r>
          </w:p>
        </w:tc>
        <w:tc>
          <w:tcPr>
            <w:tcW w:w="0" w:type="auto"/>
            <w:vAlign w:val="center"/>
            <w:hideMark/>
          </w:tcPr>
          <w:p w14:paraId="24A0899B"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25.81 ± 9.78</w:t>
            </w:r>
          </w:p>
        </w:tc>
      </w:tr>
      <w:tr w:rsidR="0063449A" w:rsidRPr="006B5517" w14:paraId="1544FB98" w14:textId="77777777" w:rsidTr="00F05862">
        <w:trPr>
          <w:jc w:val="center"/>
        </w:trPr>
        <w:tc>
          <w:tcPr>
            <w:tcW w:w="0" w:type="auto"/>
            <w:vAlign w:val="center"/>
            <w:hideMark/>
          </w:tcPr>
          <w:p w14:paraId="503F5983" w14:textId="77777777" w:rsidR="0063449A" w:rsidRPr="006B5517" w:rsidRDefault="0063449A" w:rsidP="00F05862">
            <w:pPr>
              <w:spacing w:after="160"/>
              <w:jc w:val="center"/>
              <w:rPr>
                <w:rFonts w:ascii="Times New Roman" w:hAnsi="Times New Roman" w:cs="Times New Roman"/>
                <w:b/>
                <w:bCs/>
                <w:sz w:val="20"/>
                <w:szCs w:val="20"/>
                <w:lang w:val="pl-PL"/>
              </w:rPr>
            </w:pPr>
            <w:r w:rsidRPr="006B5517">
              <w:rPr>
                <w:rFonts w:ascii="Times New Roman" w:hAnsi="Times New Roman" w:cs="Times New Roman"/>
                <w:b/>
                <w:bCs/>
                <w:sz w:val="20"/>
                <w:szCs w:val="20"/>
                <w:lang w:val="pl-PL"/>
              </w:rPr>
              <w:t>S1</w:t>
            </w:r>
          </w:p>
        </w:tc>
        <w:tc>
          <w:tcPr>
            <w:tcW w:w="0" w:type="auto"/>
            <w:vAlign w:val="center"/>
            <w:hideMark/>
          </w:tcPr>
          <w:p w14:paraId="2959CA96"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44.02 ± 7.31</w:t>
            </w:r>
          </w:p>
        </w:tc>
        <w:tc>
          <w:tcPr>
            <w:tcW w:w="0" w:type="auto"/>
            <w:vAlign w:val="center"/>
            <w:hideMark/>
          </w:tcPr>
          <w:p w14:paraId="74BDA7B8"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6.64 ± 14.70</w:t>
            </w:r>
          </w:p>
        </w:tc>
        <w:tc>
          <w:tcPr>
            <w:tcW w:w="0" w:type="auto"/>
            <w:vAlign w:val="center"/>
            <w:hideMark/>
          </w:tcPr>
          <w:p w14:paraId="2AD825C5"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29.55 ± 5.32</w:t>
            </w:r>
          </w:p>
        </w:tc>
        <w:tc>
          <w:tcPr>
            <w:tcW w:w="0" w:type="auto"/>
            <w:vAlign w:val="center"/>
            <w:hideMark/>
          </w:tcPr>
          <w:p w14:paraId="412DCE02"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20.21 ± 8.26</w:t>
            </w:r>
          </w:p>
        </w:tc>
      </w:tr>
      <w:tr w:rsidR="0063449A" w:rsidRPr="006B5517" w14:paraId="50128023" w14:textId="77777777" w:rsidTr="00F05862">
        <w:trPr>
          <w:jc w:val="center"/>
        </w:trPr>
        <w:tc>
          <w:tcPr>
            <w:tcW w:w="0" w:type="auto"/>
            <w:vAlign w:val="center"/>
            <w:hideMark/>
          </w:tcPr>
          <w:p w14:paraId="1274BA08" w14:textId="77777777" w:rsidR="0063449A" w:rsidRPr="006B5517" w:rsidRDefault="0063449A" w:rsidP="00F05862">
            <w:pPr>
              <w:spacing w:after="160"/>
              <w:jc w:val="center"/>
              <w:rPr>
                <w:rFonts w:ascii="Times New Roman" w:hAnsi="Times New Roman" w:cs="Times New Roman"/>
                <w:b/>
                <w:bCs/>
                <w:sz w:val="20"/>
                <w:szCs w:val="20"/>
                <w:lang w:val="pl-PL"/>
              </w:rPr>
            </w:pPr>
            <w:r w:rsidRPr="006B5517">
              <w:rPr>
                <w:rFonts w:ascii="Times New Roman" w:hAnsi="Times New Roman" w:cs="Times New Roman"/>
                <w:b/>
                <w:bCs/>
                <w:sz w:val="20"/>
                <w:szCs w:val="20"/>
                <w:lang w:val="pl-PL"/>
              </w:rPr>
              <w:t>S2</w:t>
            </w:r>
          </w:p>
        </w:tc>
        <w:tc>
          <w:tcPr>
            <w:tcW w:w="0" w:type="auto"/>
            <w:vAlign w:val="center"/>
            <w:hideMark/>
          </w:tcPr>
          <w:p w14:paraId="23118725"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0.70 ± 7.37</w:t>
            </w:r>
          </w:p>
        </w:tc>
        <w:tc>
          <w:tcPr>
            <w:tcW w:w="0" w:type="auto"/>
            <w:vAlign w:val="center"/>
            <w:hideMark/>
          </w:tcPr>
          <w:p w14:paraId="727A5FCB"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7.20 ± 9.60</w:t>
            </w:r>
          </w:p>
        </w:tc>
        <w:tc>
          <w:tcPr>
            <w:tcW w:w="0" w:type="auto"/>
            <w:vAlign w:val="center"/>
            <w:hideMark/>
          </w:tcPr>
          <w:p w14:paraId="5BB9E847"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35.41 ± 8.31</w:t>
            </w:r>
          </w:p>
        </w:tc>
        <w:tc>
          <w:tcPr>
            <w:tcW w:w="0" w:type="auto"/>
            <w:vAlign w:val="center"/>
            <w:hideMark/>
          </w:tcPr>
          <w:p w14:paraId="0610DD9D"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25.10 ± 4.62</w:t>
            </w:r>
          </w:p>
        </w:tc>
      </w:tr>
      <w:tr w:rsidR="0063449A" w:rsidRPr="006B5517" w14:paraId="1CE58917" w14:textId="77777777" w:rsidTr="00F05862">
        <w:trPr>
          <w:jc w:val="center"/>
        </w:trPr>
        <w:tc>
          <w:tcPr>
            <w:tcW w:w="0" w:type="auto"/>
            <w:vAlign w:val="center"/>
            <w:hideMark/>
          </w:tcPr>
          <w:p w14:paraId="70CAB014" w14:textId="77777777" w:rsidR="0063449A" w:rsidRPr="006B5517" w:rsidRDefault="0063449A" w:rsidP="00F05862">
            <w:pPr>
              <w:spacing w:after="160"/>
              <w:jc w:val="center"/>
              <w:rPr>
                <w:rFonts w:ascii="Times New Roman" w:hAnsi="Times New Roman" w:cs="Times New Roman"/>
                <w:b/>
                <w:bCs/>
                <w:sz w:val="20"/>
                <w:szCs w:val="20"/>
                <w:lang w:val="pl-PL"/>
              </w:rPr>
            </w:pPr>
            <w:r w:rsidRPr="006B5517">
              <w:rPr>
                <w:rFonts w:ascii="Times New Roman" w:hAnsi="Times New Roman" w:cs="Times New Roman"/>
                <w:b/>
                <w:bCs/>
                <w:sz w:val="20"/>
                <w:szCs w:val="20"/>
                <w:lang w:val="pl-PL"/>
              </w:rPr>
              <w:t>S3</w:t>
            </w:r>
          </w:p>
        </w:tc>
        <w:tc>
          <w:tcPr>
            <w:tcW w:w="0" w:type="auto"/>
            <w:vAlign w:val="center"/>
            <w:hideMark/>
          </w:tcPr>
          <w:p w14:paraId="2AD1E8A7"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2.37 ± 10.50</w:t>
            </w:r>
          </w:p>
        </w:tc>
        <w:tc>
          <w:tcPr>
            <w:tcW w:w="0" w:type="auto"/>
            <w:vAlign w:val="center"/>
            <w:hideMark/>
          </w:tcPr>
          <w:p w14:paraId="51D70C09"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60.66 ± 9.45</w:t>
            </w:r>
          </w:p>
        </w:tc>
        <w:tc>
          <w:tcPr>
            <w:tcW w:w="0" w:type="auto"/>
            <w:vAlign w:val="center"/>
            <w:hideMark/>
          </w:tcPr>
          <w:p w14:paraId="41F5860B"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34.11 ± 4.87</w:t>
            </w:r>
          </w:p>
        </w:tc>
        <w:tc>
          <w:tcPr>
            <w:tcW w:w="0" w:type="auto"/>
            <w:vAlign w:val="center"/>
            <w:hideMark/>
          </w:tcPr>
          <w:p w14:paraId="0324267F"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25.41 ± 5.51</w:t>
            </w:r>
          </w:p>
        </w:tc>
      </w:tr>
      <w:tr w:rsidR="0063449A" w:rsidRPr="006B5517" w14:paraId="2DF1EDA6" w14:textId="77777777" w:rsidTr="00F05862">
        <w:trPr>
          <w:jc w:val="center"/>
        </w:trPr>
        <w:tc>
          <w:tcPr>
            <w:tcW w:w="0" w:type="auto"/>
            <w:vAlign w:val="center"/>
            <w:hideMark/>
          </w:tcPr>
          <w:p w14:paraId="2CC8FE9E" w14:textId="77777777" w:rsidR="0063449A" w:rsidRPr="006B5517" w:rsidRDefault="0063449A" w:rsidP="00F05862">
            <w:pPr>
              <w:spacing w:after="160"/>
              <w:jc w:val="center"/>
              <w:rPr>
                <w:rFonts w:ascii="Times New Roman" w:hAnsi="Times New Roman" w:cs="Times New Roman"/>
                <w:b/>
                <w:bCs/>
                <w:sz w:val="20"/>
                <w:szCs w:val="20"/>
                <w:lang w:val="pl-PL"/>
              </w:rPr>
            </w:pPr>
            <w:r w:rsidRPr="006B5517">
              <w:rPr>
                <w:rFonts w:ascii="Times New Roman" w:hAnsi="Times New Roman" w:cs="Times New Roman"/>
                <w:b/>
                <w:bCs/>
                <w:sz w:val="20"/>
                <w:szCs w:val="20"/>
                <w:lang w:val="pl-PL"/>
              </w:rPr>
              <w:t>S4</w:t>
            </w:r>
          </w:p>
        </w:tc>
        <w:tc>
          <w:tcPr>
            <w:tcW w:w="0" w:type="auto"/>
            <w:vAlign w:val="center"/>
            <w:hideMark/>
          </w:tcPr>
          <w:p w14:paraId="35DCB3EA"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48.78 ± 10.09</w:t>
            </w:r>
          </w:p>
        </w:tc>
        <w:tc>
          <w:tcPr>
            <w:tcW w:w="0" w:type="auto"/>
            <w:vAlign w:val="center"/>
            <w:hideMark/>
          </w:tcPr>
          <w:p w14:paraId="6EEEDA8B"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1.50 ± 5.76</w:t>
            </w:r>
          </w:p>
        </w:tc>
        <w:tc>
          <w:tcPr>
            <w:tcW w:w="0" w:type="auto"/>
            <w:vAlign w:val="center"/>
            <w:hideMark/>
          </w:tcPr>
          <w:p w14:paraId="5C42EBB9"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30.36 ± 5.28</w:t>
            </w:r>
          </w:p>
        </w:tc>
        <w:tc>
          <w:tcPr>
            <w:tcW w:w="0" w:type="auto"/>
            <w:vAlign w:val="center"/>
            <w:hideMark/>
          </w:tcPr>
          <w:p w14:paraId="0E5A0156"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31.58 ± 8.60</w:t>
            </w:r>
            <w:r w:rsidRPr="00CD0D25">
              <w:rPr>
                <w:rFonts w:ascii="Times New Roman" w:hAnsi="Times New Roman" w:cs="Times New Roman"/>
                <w:sz w:val="20"/>
                <w:szCs w:val="20"/>
                <w:lang w:val="en-US"/>
              </w:rPr>
              <w:t>*</w:t>
            </w:r>
          </w:p>
        </w:tc>
      </w:tr>
      <w:tr w:rsidR="0063449A" w:rsidRPr="006B5517" w14:paraId="0B8088C8" w14:textId="77777777" w:rsidTr="00F05862">
        <w:trPr>
          <w:jc w:val="center"/>
        </w:trPr>
        <w:tc>
          <w:tcPr>
            <w:tcW w:w="0" w:type="auto"/>
            <w:vAlign w:val="center"/>
            <w:hideMark/>
          </w:tcPr>
          <w:p w14:paraId="3536D5FE" w14:textId="77777777" w:rsidR="0063449A" w:rsidRPr="006B5517" w:rsidRDefault="0063449A" w:rsidP="00F05862">
            <w:pPr>
              <w:spacing w:after="160"/>
              <w:jc w:val="center"/>
              <w:rPr>
                <w:rFonts w:ascii="Times New Roman" w:hAnsi="Times New Roman" w:cs="Times New Roman"/>
                <w:b/>
                <w:bCs/>
                <w:sz w:val="20"/>
                <w:szCs w:val="20"/>
                <w:lang w:val="pl-PL"/>
              </w:rPr>
            </w:pPr>
            <w:r w:rsidRPr="006B5517">
              <w:rPr>
                <w:rFonts w:ascii="Times New Roman" w:hAnsi="Times New Roman" w:cs="Times New Roman"/>
                <w:b/>
                <w:bCs/>
                <w:sz w:val="20"/>
                <w:szCs w:val="20"/>
                <w:lang w:val="pl-PL"/>
              </w:rPr>
              <w:t>S5</w:t>
            </w:r>
          </w:p>
        </w:tc>
        <w:tc>
          <w:tcPr>
            <w:tcW w:w="0" w:type="auto"/>
            <w:vAlign w:val="center"/>
            <w:hideMark/>
          </w:tcPr>
          <w:p w14:paraId="13BC3F34"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46.67 ± 10.39</w:t>
            </w:r>
          </w:p>
        </w:tc>
        <w:tc>
          <w:tcPr>
            <w:tcW w:w="0" w:type="auto"/>
            <w:vAlign w:val="center"/>
            <w:hideMark/>
          </w:tcPr>
          <w:p w14:paraId="37D15DC5"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4.41 ± 6.27</w:t>
            </w:r>
          </w:p>
        </w:tc>
        <w:tc>
          <w:tcPr>
            <w:tcW w:w="0" w:type="auto"/>
            <w:vAlign w:val="center"/>
            <w:hideMark/>
          </w:tcPr>
          <w:p w14:paraId="76072B06"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31.35 ± 4.40</w:t>
            </w:r>
          </w:p>
        </w:tc>
        <w:tc>
          <w:tcPr>
            <w:tcW w:w="0" w:type="auto"/>
            <w:vAlign w:val="center"/>
            <w:hideMark/>
          </w:tcPr>
          <w:p w14:paraId="0C0A8AEE"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26.22 ± 5.55</w:t>
            </w:r>
          </w:p>
        </w:tc>
      </w:tr>
      <w:tr w:rsidR="0063449A" w:rsidRPr="006B5517" w14:paraId="269318E9" w14:textId="77777777" w:rsidTr="00F05862">
        <w:trPr>
          <w:jc w:val="center"/>
        </w:trPr>
        <w:tc>
          <w:tcPr>
            <w:tcW w:w="0" w:type="auto"/>
            <w:vAlign w:val="center"/>
            <w:hideMark/>
          </w:tcPr>
          <w:p w14:paraId="5D0C1C99" w14:textId="77777777" w:rsidR="0063449A" w:rsidRPr="006B5517" w:rsidRDefault="0063449A" w:rsidP="00F05862">
            <w:pPr>
              <w:spacing w:after="160"/>
              <w:jc w:val="center"/>
              <w:rPr>
                <w:rFonts w:ascii="Times New Roman" w:hAnsi="Times New Roman" w:cs="Times New Roman"/>
                <w:b/>
                <w:bCs/>
                <w:sz w:val="20"/>
                <w:szCs w:val="20"/>
                <w:lang w:val="pl-PL"/>
              </w:rPr>
            </w:pPr>
            <w:r w:rsidRPr="006B5517">
              <w:rPr>
                <w:rFonts w:ascii="Times New Roman" w:hAnsi="Times New Roman" w:cs="Times New Roman"/>
                <w:b/>
                <w:bCs/>
                <w:sz w:val="20"/>
                <w:szCs w:val="20"/>
                <w:lang w:val="pl-PL"/>
              </w:rPr>
              <w:t>S6</w:t>
            </w:r>
          </w:p>
        </w:tc>
        <w:tc>
          <w:tcPr>
            <w:tcW w:w="0" w:type="auto"/>
            <w:vAlign w:val="center"/>
            <w:hideMark/>
          </w:tcPr>
          <w:p w14:paraId="34B1FF69"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4.57 ± 9.65</w:t>
            </w:r>
          </w:p>
        </w:tc>
        <w:tc>
          <w:tcPr>
            <w:tcW w:w="0" w:type="auto"/>
            <w:vAlign w:val="center"/>
            <w:hideMark/>
          </w:tcPr>
          <w:p w14:paraId="2BA03337"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4.28 ± 10.04</w:t>
            </w:r>
          </w:p>
        </w:tc>
        <w:tc>
          <w:tcPr>
            <w:tcW w:w="0" w:type="auto"/>
            <w:vAlign w:val="center"/>
            <w:hideMark/>
          </w:tcPr>
          <w:p w14:paraId="3BD9972D"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35.09 ± 5.98</w:t>
            </w:r>
          </w:p>
        </w:tc>
        <w:tc>
          <w:tcPr>
            <w:tcW w:w="0" w:type="auto"/>
            <w:vAlign w:val="center"/>
            <w:hideMark/>
          </w:tcPr>
          <w:p w14:paraId="25897D27"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31.61 ± 9.93</w:t>
            </w:r>
          </w:p>
        </w:tc>
      </w:tr>
      <w:tr w:rsidR="0063449A" w:rsidRPr="006B5517" w14:paraId="2333AE53" w14:textId="77777777" w:rsidTr="00F05862">
        <w:trPr>
          <w:jc w:val="center"/>
        </w:trPr>
        <w:tc>
          <w:tcPr>
            <w:tcW w:w="0" w:type="auto"/>
            <w:vAlign w:val="center"/>
            <w:hideMark/>
          </w:tcPr>
          <w:p w14:paraId="742F7104" w14:textId="77777777" w:rsidR="0063449A" w:rsidRPr="006B5517" w:rsidRDefault="0063449A" w:rsidP="00F05862">
            <w:pPr>
              <w:spacing w:after="160"/>
              <w:jc w:val="center"/>
              <w:rPr>
                <w:rFonts w:ascii="Times New Roman" w:hAnsi="Times New Roman" w:cs="Times New Roman"/>
                <w:b/>
                <w:bCs/>
                <w:sz w:val="20"/>
                <w:szCs w:val="20"/>
                <w:lang w:val="pl-PL"/>
              </w:rPr>
            </w:pPr>
            <w:r w:rsidRPr="006B5517">
              <w:rPr>
                <w:rFonts w:ascii="Times New Roman" w:hAnsi="Times New Roman" w:cs="Times New Roman"/>
                <w:b/>
                <w:bCs/>
                <w:sz w:val="20"/>
                <w:szCs w:val="20"/>
                <w:lang w:val="pl-PL"/>
              </w:rPr>
              <w:t>S7</w:t>
            </w:r>
          </w:p>
        </w:tc>
        <w:tc>
          <w:tcPr>
            <w:tcW w:w="0" w:type="auto"/>
            <w:vAlign w:val="center"/>
            <w:hideMark/>
          </w:tcPr>
          <w:p w14:paraId="5B0FA681"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0.34 ± 5.05</w:t>
            </w:r>
          </w:p>
        </w:tc>
        <w:tc>
          <w:tcPr>
            <w:tcW w:w="0" w:type="auto"/>
            <w:vAlign w:val="center"/>
            <w:hideMark/>
          </w:tcPr>
          <w:p w14:paraId="02738D0A"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52.42 ± 5.63</w:t>
            </w:r>
          </w:p>
        </w:tc>
        <w:tc>
          <w:tcPr>
            <w:tcW w:w="0" w:type="auto"/>
            <w:vAlign w:val="center"/>
            <w:hideMark/>
          </w:tcPr>
          <w:p w14:paraId="25F67ADF"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34.06 ± 9.76</w:t>
            </w:r>
          </w:p>
        </w:tc>
        <w:tc>
          <w:tcPr>
            <w:tcW w:w="0" w:type="auto"/>
            <w:vAlign w:val="center"/>
            <w:hideMark/>
          </w:tcPr>
          <w:p w14:paraId="7BD4865E" w14:textId="77777777" w:rsidR="0063449A" w:rsidRPr="006B5517" w:rsidRDefault="0063449A" w:rsidP="00F05862">
            <w:pPr>
              <w:spacing w:after="160"/>
              <w:jc w:val="center"/>
              <w:rPr>
                <w:rFonts w:ascii="Times New Roman" w:hAnsi="Times New Roman" w:cs="Times New Roman"/>
                <w:sz w:val="20"/>
                <w:szCs w:val="20"/>
                <w:lang w:val="pl-PL"/>
              </w:rPr>
            </w:pPr>
            <w:r w:rsidRPr="006B5517">
              <w:rPr>
                <w:rFonts w:ascii="Times New Roman" w:hAnsi="Times New Roman" w:cs="Times New Roman"/>
                <w:sz w:val="20"/>
                <w:szCs w:val="20"/>
              </w:rPr>
              <w:t>32.20 ± 8.41</w:t>
            </w:r>
            <w:r w:rsidRPr="00CD0D25">
              <w:rPr>
                <w:rFonts w:ascii="Times New Roman" w:hAnsi="Times New Roman" w:cs="Times New Roman"/>
                <w:sz w:val="20"/>
                <w:szCs w:val="20"/>
                <w:lang w:val="en-US"/>
              </w:rPr>
              <w:t>*</w:t>
            </w:r>
          </w:p>
        </w:tc>
      </w:tr>
    </w:tbl>
    <w:p w14:paraId="2130DD82" w14:textId="4DBB6D8E" w:rsidR="006B5517" w:rsidRPr="0063449A" w:rsidRDefault="0063449A" w:rsidP="0063449A">
      <w:pPr>
        <w:rPr>
          <w:lang w:val="en-US"/>
        </w:rPr>
      </w:pPr>
      <w:r w:rsidRPr="00733780">
        <w:rPr>
          <w:rFonts w:ascii="Times New Roman" w:hAnsi="Times New Roman" w:cs="Times New Roman"/>
          <w:sz w:val="20"/>
          <w:szCs w:val="20"/>
          <w:lang w:val="en-US"/>
        </w:rPr>
        <w:t>Statistical significance is indicated as follows:</w:t>
      </w:r>
      <w:r>
        <w:rPr>
          <w:rFonts w:ascii="Times New Roman" w:hAnsi="Times New Roman" w:cs="Times New Roman"/>
          <w:sz w:val="20"/>
          <w:szCs w:val="20"/>
          <w:lang w:val="en-US"/>
        </w:rPr>
        <w:t xml:space="preserve"> </w:t>
      </w:r>
      <w:r w:rsidRPr="00733780">
        <w:rPr>
          <w:rFonts w:ascii="Times New Roman" w:hAnsi="Times New Roman" w:cs="Times New Roman"/>
          <w:sz w:val="20"/>
          <w:szCs w:val="20"/>
          <w:lang w:val="en-US"/>
        </w:rPr>
        <w:t xml:space="preserve">* = </w:t>
      </w:r>
      <w:r>
        <w:rPr>
          <w:rFonts w:ascii="Times New Roman" w:hAnsi="Times New Roman" w:cs="Times New Roman"/>
          <w:sz w:val="20"/>
          <w:szCs w:val="20"/>
          <w:lang w:val="en-US"/>
        </w:rPr>
        <w:t>p</w:t>
      </w:r>
      <w:r w:rsidRPr="00733780">
        <w:rPr>
          <w:rFonts w:ascii="Times New Roman" w:hAnsi="Times New Roman" w:cs="Times New Roman"/>
          <w:sz w:val="20"/>
          <w:szCs w:val="20"/>
          <w:lang w:val="en-US"/>
        </w:rPr>
        <w:t xml:space="preserve"> &lt; 0.05</w:t>
      </w:r>
    </w:p>
    <w:sectPr w:rsidR="006B5517" w:rsidRPr="0063449A" w:rsidSect="0063449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5A49BD" w14:textId="77777777" w:rsidR="009E5BAE" w:rsidRDefault="009E5BAE" w:rsidP="00A3231F">
      <w:pPr>
        <w:spacing w:after="0" w:line="240" w:lineRule="auto"/>
      </w:pPr>
      <w:r>
        <w:separator/>
      </w:r>
    </w:p>
  </w:endnote>
  <w:endnote w:type="continuationSeparator" w:id="0">
    <w:p w14:paraId="3C8DE262" w14:textId="77777777" w:rsidR="009E5BAE" w:rsidRDefault="009E5BAE" w:rsidP="00A323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3BD9BE" w14:textId="77777777" w:rsidR="009E5BAE" w:rsidRDefault="009E5BAE" w:rsidP="00A3231F">
      <w:pPr>
        <w:spacing w:after="0" w:line="240" w:lineRule="auto"/>
      </w:pPr>
      <w:r>
        <w:separator/>
      </w:r>
    </w:p>
  </w:footnote>
  <w:footnote w:type="continuationSeparator" w:id="0">
    <w:p w14:paraId="5444074C" w14:textId="77777777" w:rsidR="009E5BAE" w:rsidRDefault="009E5BAE" w:rsidP="00A323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20C85"/>
    <w:multiLevelType w:val="hybridMultilevel"/>
    <w:tmpl w:val="1ABE62DC"/>
    <w:lvl w:ilvl="0" w:tplc="4454D5E0">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1E9902E7"/>
    <w:multiLevelType w:val="multilevel"/>
    <w:tmpl w:val="30103346"/>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250B4173"/>
    <w:multiLevelType w:val="hybridMultilevel"/>
    <w:tmpl w:val="3E7A5F58"/>
    <w:lvl w:ilvl="0" w:tplc="4454D5E0">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26AA7C35"/>
    <w:multiLevelType w:val="hybridMultilevel"/>
    <w:tmpl w:val="98DA63CE"/>
    <w:lvl w:ilvl="0" w:tplc="4454D5E0">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2E1D58CD"/>
    <w:multiLevelType w:val="hybridMultilevel"/>
    <w:tmpl w:val="18ACCEC6"/>
    <w:lvl w:ilvl="0" w:tplc="4454D5E0">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30463805"/>
    <w:multiLevelType w:val="hybridMultilevel"/>
    <w:tmpl w:val="91866BFC"/>
    <w:lvl w:ilvl="0" w:tplc="4454D5E0">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366F6F32"/>
    <w:multiLevelType w:val="hybridMultilevel"/>
    <w:tmpl w:val="20DC0086"/>
    <w:lvl w:ilvl="0" w:tplc="4454D5E0">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37A61D2F"/>
    <w:multiLevelType w:val="hybridMultilevel"/>
    <w:tmpl w:val="97BCA13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37F26F4D"/>
    <w:multiLevelType w:val="hybridMultilevel"/>
    <w:tmpl w:val="6D40AC26"/>
    <w:lvl w:ilvl="0" w:tplc="4454D5E0">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430F501A"/>
    <w:multiLevelType w:val="hybridMultilevel"/>
    <w:tmpl w:val="21286198"/>
    <w:lvl w:ilvl="0" w:tplc="912CE260">
      <w:start w:val="3"/>
      <w:numFmt w:val="decimal"/>
      <w:lvlText w:val="%1."/>
      <w:lvlJc w:val="left"/>
      <w:pPr>
        <w:ind w:left="502" w:hanging="360"/>
      </w:pPr>
      <w:rPr>
        <w:rFonts w:hint="default"/>
      </w:rPr>
    </w:lvl>
    <w:lvl w:ilvl="1" w:tplc="04150019" w:tentative="1">
      <w:start w:val="1"/>
      <w:numFmt w:val="lowerLetter"/>
      <w:lvlText w:val="%2."/>
      <w:lvlJc w:val="left"/>
      <w:pPr>
        <w:ind w:left="1222" w:hanging="360"/>
      </w:pPr>
    </w:lvl>
    <w:lvl w:ilvl="2" w:tplc="0415001B" w:tentative="1">
      <w:start w:val="1"/>
      <w:numFmt w:val="lowerRoman"/>
      <w:lvlText w:val="%3."/>
      <w:lvlJc w:val="right"/>
      <w:pPr>
        <w:ind w:left="1942" w:hanging="180"/>
      </w:pPr>
    </w:lvl>
    <w:lvl w:ilvl="3" w:tplc="0415000F" w:tentative="1">
      <w:start w:val="1"/>
      <w:numFmt w:val="decimal"/>
      <w:lvlText w:val="%4."/>
      <w:lvlJc w:val="left"/>
      <w:pPr>
        <w:ind w:left="2662" w:hanging="360"/>
      </w:pPr>
    </w:lvl>
    <w:lvl w:ilvl="4" w:tplc="04150019" w:tentative="1">
      <w:start w:val="1"/>
      <w:numFmt w:val="lowerLetter"/>
      <w:lvlText w:val="%5."/>
      <w:lvlJc w:val="left"/>
      <w:pPr>
        <w:ind w:left="3382" w:hanging="360"/>
      </w:pPr>
    </w:lvl>
    <w:lvl w:ilvl="5" w:tplc="0415001B" w:tentative="1">
      <w:start w:val="1"/>
      <w:numFmt w:val="lowerRoman"/>
      <w:lvlText w:val="%6."/>
      <w:lvlJc w:val="right"/>
      <w:pPr>
        <w:ind w:left="4102" w:hanging="180"/>
      </w:pPr>
    </w:lvl>
    <w:lvl w:ilvl="6" w:tplc="0415000F" w:tentative="1">
      <w:start w:val="1"/>
      <w:numFmt w:val="decimal"/>
      <w:lvlText w:val="%7."/>
      <w:lvlJc w:val="left"/>
      <w:pPr>
        <w:ind w:left="4822" w:hanging="360"/>
      </w:pPr>
    </w:lvl>
    <w:lvl w:ilvl="7" w:tplc="04150019" w:tentative="1">
      <w:start w:val="1"/>
      <w:numFmt w:val="lowerLetter"/>
      <w:lvlText w:val="%8."/>
      <w:lvlJc w:val="left"/>
      <w:pPr>
        <w:ind w:left="5542" w:hanging="360"/>
      </w:pPr>
    </w:lvl>
    <w:lvl w:ilvl="8" w:tplc="0415001B" w:tentative="1">
      <w:start w:val="1"/>
      <w:numFmt w:val="lowerRoman"/>
      <w:lvlText w:val="%9."/>
      <w:lvlJc w:val="right"/>
      <w:pPr>
        <w:ind w:left="6262" w:hanging="180"/>
      </w:pPr>
    </w:lvl>
  </w:abstractNum>
  <w:abstractNum w:abstractNumId="10" w15:restartNumberingAfterBreak="0">
    <w:nsid w:val="50773036"/>
    <w:multiLevelType w:val="multilevel"/>
    <w:tmpl w:val="A7D0808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562F08DA"/>
    <w:multiLevelType w:val="hybridMultilevel"/>
    <w:tmpl w:val="C974214C"/>
    <w:lvl w:ilvl="0" w:tplc="041B000F">
      <w:start w:val="1"/>
      <w:numFmt w:val="decimal"/>
      <w:lvlText w:val="%1."/>
      <w:lvlJc w:val="left"/>
      <w:pPr>
        <w:ind w:left="502" w:hanging="360"/>
      </w:pPr>
      <w:rPr>
        <w:rFonts w:hint="default"/>
      </w:rPr>
    </w:lvl>
    <w:lvl w:ilvl="1" w:tplc="041B0019" w:tentative="1">
      <w:start w:val="1"/>
      <w:numFmt w:val="lowerLetter"/>
      <w:lvlText w:val="%2."/>
      <w:lvlJc w:val="left"/>
      <w:pPr>
        <w:ind w:left="1222" w:hanging="360"/>
      </w:pPr>
    </w:lvl>
    <w:lvl w:ilvl="2" w:tplc="041B001B" w:tentative="1">
      <w:start w:val="1"/>
      <w:numFmt w:val="lowerRoman"/>
      <w:lvlText w:val="%3."/>
      <w:lvlJc w:val="right"/>
      <w:pPr>
        <w:ind w:left="1942" w:hanging="180"/>
      </w:pPr>
    </w:lvl>
    <w:lvl w:ilvl="3" w:tplc="041B000F" w:tentative="1">
      <w:start w:val="1"/>
      <w:numFmt w:val="decimal"/>
      <w:lvlText w:val="%4."/>
      <w:lvlJc w:val="left"/>
      <w:pPr>
        <w:ind w:left="2662" w:hanging="360"/>
      </w:pPr>
    </w:lvl>
    <w:lvl w:ilvl="4" w:tplc="041B0019" w:tentative="1">
      <w:start w:val="1"/>
      <w:numFmt w:val="lowerLetter"/>
      <w:lvlText w:val="%5."/>
      <w:lvlJc w:val="left"/>
      <w:pPr>
        <w:ind w:left="3382" w:hanging="360"/>
      </w:pPr>
    </w:lvl>
    <w:lvl w:ilvl="5" w:tplc="041B001B" w:tentative="1">
      <w:start w:val="1"/>
      <w:numFmt w:val="lowerRoman"/>
      <w:lvlText w:val="%6."/>
      <w:lvlJc w:val="right"/>
      <w:pPr>
        <w:ind w:left="4102" w:hanging="180"/>
      </w:pPr>
    </w:lvl>
    <w:lvl w:ilvl="6" w:tplc="041B000F" w:tentative="1">
      <w:start w:val="1"/>
      <w:numFmt w:val="decimal"/>
      <w:lvlText w:val="%7."/>
      <w:lvlJc w:val="left"/>
      <w:pPr>
        <w:ind w:left="4822" w:hanging="360"/>
      </w:pPr>
    </w:lvl>
    <w:lvl w:ilvl="7" w:tplc="041B0019" w:tentative="1">
      <w:start w:val="1"/>
      <w:numFmt w:val="lowerLetter"/>
      <w:lvlText w:val="%8."/>
      <w:lvlJc w:val="left"/>
      <w:pPr>
        <w:ind w:left="5542" w:hanging="360"/>
      </w:pPr>
    </w:lvl>
    <w:lvl w:ilvl="8" w:tplc="041B001B" w:tentative="1">
      <w:start w:val="1"/>
      <w:numFmt w:val="lowerRoman"/>
      <w:lvlText w:val="%9."/>
      <w:lvlJc w:val="right"/>
      <w:pPr>
        <w:ind w:left="6262" w:hanging="180"/>
      </w:pPr>
    </w:lvl>
  </w:abstractNum>
  <w:abstractNum w:abstractNumId="12" w15:restartNumberingAfterBreak="0">
    <w:nsid w:val="5E3200BF"/>
    <w:multiLevelType w:val="hybridMultilevel"/>
    <w:tmpl w:val="7B18C4D0"/>
    <w:lvl w:ilvl="0" w:tplc="4454D5E0">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60514F74"/>
    <w:multiLevelType w:val="hybridMultilevel"/>
    <w:tmpl w:val="C102EA6E"/>
    <w:lvl w:ilvl="0" w:tplc="4454D5E0">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6ED946A7"/>
    <w:multiLevelType w:val="multilevel"/>
    <w:tmpl w:val="5704CF26"/>
    <w:lvl w:ilvl="0">
      <w:start w:val="2"/>
      <w:numFmt w:val="decimal"/>
      <w:lvlText w:val="%1"/>
      <w:lvlJc w:val="left"/>
      <w:pPr>
        <w:ind w:left="420" w:hanging="420"/>
      </w:pPr>
      <w:rPr>
        <w:rFonts w:hint="default"/>
      </w:rPr>
    </w:lvl>
    <w:lvl w:ilvl="1">
      <w:start w:val="1"/>
      <w:numFmt w:val="decimal"/>
      <w:lvlText w:val="%1.%2"/>
      <w:lvlJc w:val="left"/>
      <w:pPr>
        <w:ind w:left="600" w:hanging="42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440" w:hanging="72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16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880" w:hanging="1440"/>
      </w:pPr>
      <w:rPr>
        <w:rFonts w:hint="default"/>
      </w:rPr>
    </w:lvl>
  </w:abstractNum>
  <w:abstractNum w:abstractNumId="15" w15:restartNumberingAfterBreak="0">
    <w:nsid w:val="72207483"/>
    <w:multiLevelType w:val="hybridMultilevel"/>
    <w:tmpl w:val="202240C6"/>
    <w:lvl w:ilvl="0" w:tplc="4454D5E0">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75D24E27"/>
    <w:multiLevelType w:val="hybridMultilevel"/>
    <w:tmpl w:val="8B3C1524"/>
    <w:lvl w:ilvl="0" w:tplc="41FCCB8E">
      <w:start w:val="2"/>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296060159">
    <w:abstractNumId w:val="11"/>
  </w:num>
  <w:num w:numId="2" w16cid:durableId="566693923">
    <w:abstractNumId w:val="9"/>
  </w:num>
  <w:num w:numId="3" w16cid:durableId="319701318">
    <w:abstractNumId w:val="10"/>
  </w:num>
  <w:num w:numId="4" w16cid:durableId="587808195">
    <w:abstractNumId w:val="16"/>
  </w:num>
  <w:num w:numId="5" w16cid:durableId="1041588742">
    <w:abstractNumId w:val="1"/>
  </w:num>
  <w:num w:numId="6" w16cid:durableId="945964241">
    <w:abstractNumId w:val="14"/>
  </w:num>
  <w:num w:numId="7" w16cid:durableId="1855459473">
    <w:abstractNumId w:val="7"/>
  </w:num>
  <w:num w:numId="8" w16cid:durableId="941188464">
    <w:abstractNumId w:val="8"/>
  </w:num>
  <w:num w:numId="9" w16cid:durableId="717432654">
    <w:abstractNumId w:val="2"/>
  </w:num>
  <w:num w:numId="10" w16cid:durableId="1642616875">
    <w:abstractNumId w:val="3"/>
  </w:num>
  <w:num w:numId="11" w16cid:durableId="193737987">
    <w:abstractNumId w:val="15"/>
  </w:num>
  <w:num w:numId="12" w16cid:durableId="702095902">
    <w:abstractNumId w:val="0"/>
  </w:num>
  <w:num w:numId="13" w16cid:durableId="1199122708">
    <w:abstractNumId w:val="4"/>
  </w:num>
  <w:num w:numId="14" w16cid:durableId="177013792">
    <w:abstractNumId w:val="13"/>
  </w:num>
  <w:num w:numId="15" w16cid:durableId="1700661287">
    <w:abstractNumId w:val="12"/>
  </w:num>
  <w:num w:numId="16" w16cid:durableId="798690425">
    <w:abstractNumId w:val="5"/>
  </w:num>
  <w:num w:numId="17" w16cid:durableId="126911868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EF6"/>
    <w:rsid w:val="000017F1"/>
    <w:rsid w:val="00007163"/>
    <w:rsid w:val="00010932"/>
    <w:rsid w:val="000229C3"/>
    <w:rsid w:val="00022D62"/>
    <w:rsid w:val="0003791A"/>
    <w:rsid w:val="0004042C"/>
    <w:rsid w:val="00045D08"/>
    <w:rsid w:val="00046625"/>
    <w:rsid w:val="00047466"/>
    <w:rsid w:val="000528FE"/>
    <w:rsid w:val="00052D58"/>
    <w:rsid w:val="00054F12"/>
    <w:rsid w:val="00062BE3"/>
    <w:rsid w:val="0006423A"/>
    <w:rsid w:val="000676F8"/>
    <w:rsid w:val="0007556E"/>
    <w:rsid w:val="00076B81"/>
    <w:rsid w:val="00092903"/>
    <w:rsid w:val="000C102E"/>
    <w:rsid w:val="000C3C4F"/>
    <w:rsid w:val="000E0F24"/>
    <w:rsid w:val="000E3C87"/>
    <w:rsid w:val="000E6F82"/>
    <w:rsid w:val="000E771A"/>
    <w:rsid w:val="000F25A9"/>
    <w:rsid w:val="000F6AE5"/>
    <w:rsid w:val="00100619"/>
    <w:rsid w:val="001119FC"/>
    <w:rsid w:val="00116323"/>
    <w:rsid w:val="0011687F"/>
    <w:rsid w:val="0011725F"/>
    <w:rsid w:val="00117370"/>
    <w:rsid w:val="0012214A"/>
    <w:rsid w:val="00122535"/>
    <w:rsid w:val="0012389C"/>
    <w:rsid w:val="001269FE"/>
    <w:rsid w:val="00136C09"/>
    <w:rsid w:val="001476DF"/>
    <w:rsid w:val="00151987"/>
    <w:rsid w:val="00152783"/>
    <w:rsid w:val="00154A8C"/>
    <w:rsid w:val="00161040"/>
    <w:rsid w:val="001667C0"/>
    <w:rsid w:val="001674DB"/>
    <w:rsid w:val="00172965"/>
    <w:rsid w:val="00175308"/>
    <w:rsid w:val="0019518A"/>
    <w:rsid w:val="0019538D"/>
    <w:rsid w:val="001A1795"/>
    <w:rsid w:val="001A206B"/>
    <w:rsid w:val="001A437E"/>
    <w:rsid w:val="001B0BCC"/>
    <w:rsid w:val="001B4E3D"/>
    <w:rsid w:val="001C08B2"/>
    <w:rsid w:val="001C2356"/>
    <w:rsid w:val="001C28F3"/>
    <w:rsid w:val="001C3FB6"/>
    <w:rsid w:val="001D1D87"/>
    <w:rsid w:val="001D4287"/>
    <w:rsid w:val="001D5575"/>
    <w:rsid w:val="001E3C48"/>
    <w:rsid w:val="001F58E0"/>
    <w:rsid w:val="00200693"/>
    <w:rsid w:val="00200982"/>
    <w:rsid w:val="00204B58"/>
    <w:rsid w:val="00205A8D"/>
    <w:rsid w:val="00206C21"/>
    <w:rsid w:val="002159BF"/>
    <w:rsid w:val="00215B72"/>
    <w:rsid w:val="00224FBF"/>
    <w:rsid w:val="00230A9A"/>
    <w:rsid w:val="00241B88"/>
    <w:rsid w:val="0024291E"/>
    <w:rsid w:val="00251151"/>
    <w:rsid w:val="00255CE3"/>
    <w:rsid w:val="00256E04"/>
    <w:rsid w:val="00280A60"/>
    <w:rsid w:val="00283BAF"/>
    <w:rsid w:val="00291D1B"/>
    <w:rsid w:val="00292944"/>
    <w:rsid w:val="00292ADD"/>
    <w:rsid w:val="002B138C"/>
    <w:rsid w:val="002B50A3"/>
    <w:rsid w:val="002B5B2D"/>
    <w:rsid w:val="002C6E61"/>
    <w:rsid w:val="002D0334"/>
    <w:rsid w:val="002D164B"/>
    <w:rsid w:val="002D1BE3"/>
    <w:rsid w:val="002D221C"/>
    <w:rsid w:val="002D4139"/>
    <w:rsid w:val="002D4FFB"/>
    <w:rsid w:val="002D61C3"/>
    <w:rsid w:val="002E5633"/>
    <w:rsid w:val="002E596C"/>
    <w:rsid w:val="002F70DD"/>
    <w:rsid w:val="002F7B06"/>
    <w:rsid w:val="00316031"/>
    <w:rsid w:val="00324EA2"/>
    <w:rsid w:val="003443AB"/>
    <w:rsid w:val="00344C14"/>
    <w:rsid w:val="0034514B"/>
    <w:rsid w:val="003457CC"/>
    <w:rsid w:val="0035418B"/>
    <w:rsid w:val="00367848"/>
    <w:rsid w:val="00367F11"/>
    <w:rsid w:val="00377A51"/>
    <w:rsid w:val="00392189"/>
    <w:rsid w:val="0039295E"/>
    <w:rsid w:val="00393BBD"/>
    <w:rsid w:val="00394B7E"/>
    <w:rsid w:val="003A33C6"/>
    <w:rsid w:val="003B3839"/>
    <w:rsid w:val="003B4E12"/>
    <w:rsid w:val="003D6544"/>
    <w:rsid w:val="003D7729"/>
    <w:rsid w:val="003E4CF1"/>
    <w:rsid w:val="003F2E9E"/>
    <w:rsid w:val="0040645C"/>
    <w:rsid w:val="00410F5A"/>
    <w:rsid w:val="00430148"/>
    <w:rsid w:val="00432E09"/>
    <w:rsid w:val="0043431A"/>
    <w:rsid w:val="00443F43"/>
    <w:rsid w:val="004454A2"/>
    <w:rsid w:val="00446A16"/>
    <w:rsid w:val="0045053B"/>
    <w:rsid w:val="00456394"/>
    <w:rsid w:val="00456B94"/>
    <w:rsid w:val="0046184E"/>
    <w:rsid w:val="00464CBF"/>
    <w:rsid w:val="00464E37"/>
    <w:rsid w:val="00466792"/>
    <w:rsid w:val="004746F0"/>
    <w:rsid w:val="004A0F47"/>
    <w:rsid w:val="004A5EB5"/>
    <w:rsid w:val="004C19FB"/>
    <w:rsid w:val="004D619C"/>
    <w:rsid w:val="004D77C1"/>
    <w:rsid w:val="004D7C77"/>
    <w:rsid w:val="004E125D"/>
    <w:rsid w:val="004E331A"/>
    <w:rsid w:val="004E62E4"/>
    <w:rsid w:val="004F4280"/>
    <w:rsid w:val="004F6644"/>
    <w:rsid w:val="00501AD4"/>
    <w:rsid w:val="00502FB2"/>
    <w:rsid w:val="0050732C"/>
    <w:rsid w:val="00511114"/>
    <w:rsid w:val="005129F6"/>
    <w:rsid w:val="005205AF"/>
    <w:rsid w:val="00520C40"/>
    <w:rsid w:val="0053570D"/>
    <w:rsid w:val="00540676"/>
    <w:rsid w:val="0054655B"/>
    <w:rsid w:val="00552DA1"/>
    <w:rsid w:val="00554CB5"/>
    <w:rsid w:val="00563C60"/>
    <w:rsid w:val="00565AA4"/>
    <w:rsid w:val="005708C9"/>
    <w:rsid w:val="00577CE4"/>
    <w:rsid w:val="00584CC6"/>
    <w:rsid w:val="00585B4D"/>
    <w:rsid w:val="005935D3"/>
    <w:rsid w:val="00593EC7"/>
    <w:rsid w:val="005A3CE2"/>
    <w:rsid w:val="005A3D8D"/>
    <w:rsid w:val="005B0D1A"/>
    <w:rsid w:val="005B225D"/>
    <w:rsid w:val="005E3F02"/>
    <w:rsid w:val="005E6EC0"/>
    <w:rsid w:val="005F32C7"/>
    <w:rsid w:val="006023B1"/>
    <w:rsid w:val="00603489"/>
    <w:rsid w:val="00605D40"/>
    <w:rsid w:val="00607EE3"/>
    <w:rsid w:val="006107A6"/>
    <w:rsid w:val="006141ED"/>
    <w:rsid w:val="006202B4"/>
    <w:rsid w:val="00621100"/>
    <w:rsid w:val="00622641"/>
    <w:rsid w:val="00622938"/>
    <w:rsid w:val="006249CF"/>
    <w:rsid w:val="00627C81"/>
    <w:rsid w:val="006324D3"/>
    <w:rsid w:val="00632C97"/>
    <w:rsid w:val="00633B58"/>
    <w:rsid w:val="0063449A"/>
    <w:rsid w:val="006362F1"/>
    <w:rsid w:val="0063661F"/>
    <w:rsid w:val="00636BED"/>
    <w:rsid w:val="006403CF"/>
    <w:rsid w:val="006478E7"/>
    <w:rsid w:val="00655C11"/>
    <w:rsid w:val="006642B1"/>
    <w:rsid w:val="00674DE6"/>
    <w:rsid w:val="00682105"/>
    <w:rsid w:val="00683733"/>
    <w:rsid w:val="00687EF6"/>
    <w:rsid w:val="00693716"/>
    <w:rsid w:val="00694BE1"/>
    <w:rsid w:val="006A411D"/>
    <w:rsid w:val="006A77BF"/>
    <w:rsid w:val="006B2A81"/>
    <w:rsid w:val="006B5517"/>
    <w:rsid w:val="006C614F"/>
    <w:rsid w:val="006C6F86"/>
    <w:rsid w:val="006D4CB6"/>
    <w:rsid w:val="0070099C"/>
    <w:rsid w:val="00701AE1"/>
    <w:rsid w:val="0070732F"/>
    <w:rsid w:val="007077AF"/>
    <w:rsid w:val="00707996"/>
    <w:rsid w:val="00720767"/>
    <w:rsid w:val="00721395"/>
    <w:rsid w:val="00721878"/>
    <w:rsid w:val="00721BEE"/>
    <w:rsid w:val="00722E0D"/>
    <w:rsid w:val="00731118"/>
    <w:rsid w:val="00732787"/>
    <w:rsid w:val="00735377"/>
    <w:rsid w:val="007365D3"/>
    <w:rsid w:val="00736876"/>
    <w:rsid w:val="00743FB9"/>
    <w:rsid w:val="00750E4B"/>
    <w:rsid w:val="007566F6"/>
    <w:rsid w:val="007636E6"/>
    <w:rsid w:val="00764138"/>
    <w:rsid w:val="00772168"/>
    <w:rsid w:val="007761DB"/>
    <w:rsid w:val="00777499"/>
    <w:rsid w:val="007815CF"/>
    <w:rsid w:val="0078396A"/>
    <w:rsid w:val="00784E7F"/>
    <w:rsid w:val="00785B44"/>
    <w:rsid w:val="00795CF0"/>
    <w:rsid w:val="0079653C"/>
    <w:rsid w:val="007B0B12"/>
    <w:rsid w:val="007B402B"/>
    <w:rsid w:val="007D3EA2"/>
    <w:rsid w:val="007D4B9D"/>
    <w:rsid w:val="007F1439"/>
    <w:rsid w:val="007F26AE"/>
    <w:rsid w:val="007F3CBA"/>
    <w:rsid w:val="008018E8"/>
    <w:rsid w:val="008020D3"/>
    <w:rsid w:val="008138ED"/>
    <w:rsid w:val="00815059"/>
    <w:rsid w:val="00822190"/>
    <w:rsid w:val="00823C4C"/>
    <w:rsid w:val="008262EB"/>
    <w:rsid w:val="008265C3"/>
    <w:rsid w:val="00831611"/>
    <w:rsid w:val="008316C3"/>
    <w:rsid w:val="00850022"/>
    <w:rsid w:val="0085379D"/>
    <w:rsid w:val="00867D6B"/>
    <w:rsid w:val="008717A4"/>
    <w:rsid w:val="00871FC7"/>
    <w:rsid w:val="00882E1C"/>
    <w:rsid w:val="00885E39"/>
    <w:rsid w:val="00892253"/>
    <w:rsid w:val="008932E4"/>
    <w:rsid w:val="00897FD9"/>
    <w:rsid w:val="008A1DCA"/>
    <w:rsid w:val="008B3E64"/>
    <w:rsid w:val="008B7687"/>
    <w:rsid w:val="008B7D83"/>
    <w:rsid w:val="008D37C5"/>
    <w:rsid w:val="008E7374"/>
    <w:rsid w:val="008F1785"/>
    <w:rsid w:val="008F3EB7"/>
    <w:rsid w:val="008F3F42"/>
    <w:rsid w:val="008F4E05"/>
    <w:rsid w:val="008F5178"/>
    <w:rsid w:val="00905C01"/>
    <w:rsid w:val="00915B74"/>
    <w:rsid w:val="00920B1C"/>
    <w:rsid w:val="0092123A"/>
    <w:rsid w:val="0094517C"/>
    <w:rsid w:val="00970FDC"/>
    <w:rsid w:val="009739CB"/>
    <w:rsid w:val="00976D4E"/>
    <w:rsid w:val="00983DB3"/>
    <w:rsid w:val="009849E6"/>
    <w:rsid w:val="00984A8D"/>
    <w:rsid w:val="00984FC6"/>
    <w:rsid w:val="00986006"/>
    <w:rsid w:val="0099486A"/>
    <w:rsid w:val="009A62DD"/>
    <w:rsid w:val="009A697C"/>
    <w:rsid w:val="009A6F4F"/>
    <w:rsid w:val="009B026B"/>
    <w:rsid w:val="009B1224"/>
    <w:rsid w:val="009B41F6"/>
    <w:rsid w:val="009B66FD"/>
    <w:rsid w:val="009C24F3"/>
    <w:rsid w:val="009D45A7"/>
    <w:rsid w:val="009E2BD7"/>
    <w:rsid w:val="009E5BAE"/>
    <w:rsid w:val="00A00F25"/>
    <w:rsid w:val="00A018F9"/>
    <w:rsid w:val="00A03037"/>
    <w:rsid w:val="00A042D2"/>
    <w:rsid w:val="00A04EA8"/>
    <w:rsid w:val="00A2015F"/>
    <w:rsid w:val="00A21631"/>
    <w:rsid w:val="00A225FA"/>
    <w:rsid w:val="00A2570C"/>
    <w:rsid w:val="00A3231F"/>
    <w:rsid w:val="00A374FC"/>
    <w:rsid w:val="00A440B2"/>
    <w:rsid w:val="00A47BDB"/>
    <w:rsid w:val="00A560C3"/>
    <w:rsid w:val="00A618FC"/>
    <w:rsid w:val="00A63DC6"/>
    <w:rsid w:val="00A7660E"/>
    <w:rsid w:val="00A77E9F"/>
    <w:rsid w:val="00A84E5F"/>
    <w:rsid w:val="00A868D8"/>
    <w:rsid w:val="00A86E16"/>
    <w:rsid w:val="00A96957"/>
    <w:rsid w:val="00A975F1"/>
    <w:rsid w:val="00AA353F"/>
    <w:rsid w:val="00AA59BA"/>
    <w:rsid w:val="00AC4261"/>
    <w:rsid w:val="00AC6F06"/>
    <w:rsid w:val="00AE7754"/>
    <w:rsid w:val="00AF1485"/>
    <w:rsid w:val="00AF73DE"/>
    <w:rsid w:val="00B02C50"/>
    <w:rsid w:val="00B10BA5"/>
    <w:rsid w:val="00B1572F"/>
    <w:rsid w:val="00B217E1"/>
    <w:rsid w:val="00B35E6C"/>
    <w:rsid w:val="00B434DD"/>
    <w:rsid w:val="00B46874"/>
    <w:rsid w:val="00B61ECE"/>
    <w:rsid w:val="00B64A74"/>
    <w:rsid w:val="00B75E50"/>
    <w:rsid w:val="00B77BEC"/>
    <w:rsid w:val="00B83B36"/>
    <w:rsid w:val="00B854C2"/>
    <w:rsid w:val="00B97069"/>
    <w:rsid w:val="00BB58B3"/>
    <w:rsid w:val="00BB6CFC"/>
    <w:rsid w:val="00BC4A73"/>
    <w:rsid w:val="00C044FE"/>
    <w:rsid w:val="00C04E8A"/>
    <w:rsid w:val="00C13F91"/>
    <w:rsid w:val="00C146E7"/>
    <w:rsid w:val="00C201A1"/>
    <w:rsid w:val="00C31D70"/>
    <w:rsid w:val="00C33595"/>
    <w:rsid w:val="00C33BEE"/>
    <w:rsid w:val="00C34D26"/>
    <w:rsid w:val="00C37A19"/>
    <w:rsid w:val="00C50985"/>
    <w:rsid w:val="00C51B05"/>
    <w:rsid w:val="00C52AE4"/>
    <w:rsid w:val="00C5440D"/>
    <w:rsid w:val="00C569B5"/>
    <w:rsid w:val="00C63B27"/>
    <w:rsid w:val="00C67BAC"/>
    <w:rsid w:val="00C73509"/>
    <w:rsid w:val="00C7392E"/>
    <w:rsid w:val="00C767BF"/>
    <w:rsid w:val="00C85B14"/>
    <w:rsid w:val="00C86EC1"/>
    <w:rsid w:val="00C878E8"/>
    <w:rsid w:val="00C92AF9"/>
    <w:rsid w:val="00CA1C27"/>
    <w:rsid w:val="00CA2486"/>
    <w:rsid w:val="00CA6313"/>
    <w:rsid w:val="00CA64E9"/>
    <w:rsid w:val="00CB70CF"/>
    <w:rsid w:val="00CB7ED7"/>
    <w:rsid w:val="00CC1568"/>
    <w:rsid w:val="00CC5606"/>
    <w:rsid w:val="00CC6C24"/>
    <w:rsid w:val="00CC6D01"/>
    <w:rsid w:val="00CE3327"/>
    <w:rsid w:val="00CE5635"/>
    <w:rsid w:val="00CF22DC"/>
    <w:rsid w:val="00CF36C5"/>
    <w:rsid w:val="00D1180D"/>
    <w:rsid w:val="00D12C9C"/>
    <w:rsid w:val="00D13C60"/>
    <w:rsid w:val="00D15341"/>
    <w:rsid w:val="00D25476"/>
    <w:rsid w:val="00D2689D"/>
    <w:rsid w:val="00D32796"/>
    <w:rsid w:val="00D332F9"/>
    <w:rsid w:val="00D4525C"/>
    <w:rsid w:val="00D46D46"/>
    <w:rsid w:val="00D51939"/>
    <w:rsid w:val="00D60AA2"/>
    <w:rsid w:val="00D66240"/>
    <w:rsid w:val="00D8157E"/>
    <w:rsid w:val="00D82AE5"/>
    <w:rsid w:val="00D90CD1"/>
    <w:rsid w:val="00D94663"/>
    <w:rsid w:val="00DA4055"/>
    <w:rsid w:val="00DA5D98"/>
    <w:rsid w:val="00DB5EE7"/>
    <w:rsid w:val="00DB77F3"/>
    <w:rsid w:val="00DC6E92"/>
    <w:rsid w:val="00DD15A1"/>
    <w:rsid w:val="00DD62E9"/>
    <w:rsid w:val="00DE561F"/>
    <w:rsid w:val="00DF18CF"/>
    <w:rsid w:val="00DF5769"/>
    <w:rsid w:val="00E05214"/>
    <w:rsid w:val="00E13F0A"/>
    <w:rsid w:val="00E23239"/>
    <w:rsid w:val="00E52081"/>
    <w:rsid w:val="00E54BD6"/>
    <w:rsid w:val="00E551AE"/>
    <w:rsid w:val="00E641BF"/>
    <w:rsid w:val="00E64756"/>
    <w:rsid w:val="00E74ADB"/>
    <w:rsid w:val="00E87318"/>
    <w:rsid w:val="00E9044A"/>
    <w:rsid w:val="00EB21D5"/>
    <w:rsid w:val="00EB2736"/>
    <w:rsid w:val="00EB3FEC"/>
    <w:rsid w:val="00EB415A"/>
    <w:rsid w:val="00EC00A3"/>
    <w:rsid w:val="00EC313F"/>
    <w:rsid w:val="00EC549D"/>
    <w:rsid w:val="00EC5DC2"/>
    <w:rsid w:val="00EC6405"/>
    <w:rsid w:val="00ED4BB3"/>
    <w:rsid w:val="00ED5202"/>
    <w:rsid w:val="00EE3898"/>
    <w:rsid w:val="00EE6C81"/>
    <w:rsid w:val="00F04AE7"/>
    <w:rsid w:val="00F13372"/>
    <w:rsid w:val="00F15F06"/>
    <w:rsid w:val="00F200DD"/>
    <w:rsid w:val="00F204AE"/>
    <w:rsid w:val="00F32201"/>
    <w:rsid w:val="00F370F7"/>
    <w:rsid w:val="00F3770F"/>
    <w:rsid w:val="00F43ABE"/>
    <w:rsid w:val="00F51363"/>
    <w:rsid w:val="00F5151E"/>
    <w:rsid w:val="00F52721"/>
    <w:rsid w:val="00F55333"/>
    <w:rsid w:val="00F64C56"/>
    <w:rsid w:val="00F65597"/>
    <w:rsid w:val="00F66840"/>
    <w:rsid w:val="00F67BCC"/>
    <w:rsid w:val="00F81478"/>
    <w:rsid w:val="00F92704"/>
    <w:rsid w:val="00F93179"/>
    <w:rsid w:val="00F95046"/>
    <w:rsid w:val="00FA0254"/>
    <w:rsid w:val="00FA3E75"/>
    <w:rsid w:val="00FB2B2B"/>
    <w:rsid w:val="00FB2E20"/>
    <w:rsid w:val="00FB597E"/>
    <w:rsid w:val="00FC2A98"/>
    <w:rsid w:val="00FD28BF"/>
    <w:rsid w:val="00FE1828"/>
    <w:rsid w:val="00FF0384"/>
    <w:rsid w:val="00FF4300"/>
    <w:rsid w:val="00FF6DFA"/>
    <w:rsid w:val="00FF71E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6F187"/>
  <w15:chartTrackingRefBased/>
  <w15:docId w15:val="{C13BD901-4490-418E-B736-A040D0F2F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687EF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unhideWhenUsed/>
    <w:qFormat/>
    <w:rsid w:val="00687EF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687EF6"/>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687EF6"/>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687EF6"/>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687EF6"/>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87EF6"/>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87EF6"/>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87EF6"/>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687EF6"/>
    <w:rPr>
      <w:rFonts w:asciiTheme="majorHAnsi" w:eastAsiaTheme="majorEastAsia" w:hAnsiTheme="majorHAnsi" w:cstheme="majorBidi"/>
      <w:color w:val="2F5496" w:themeColor="accent1" w:themeShade="BF"/>
      <w:sz w:val="40"/>
      <w:szCs w:val="40"/>
    </w:rPr>
  </w:style>
  <w:style w:type="character" w:customStyle="1" w:styleId="20">
    <w:name w:val="Заголовок 2 Знак"/>
    <w:basedOn w:val="a0"/>
    <w:link w:val="2"/>
    <w:uiPriority w:val="9"/>
    <w:rsid w:val="00687EF6"/>
    <w:rPr>
      <w:rFonts w:asciiTheme="majorHAnsi" w:eastAsiaTheme="majorEastAsia" w:hAnsiTheme="majorHAnsi" w:cstheme="majorBidi"/>
      <w:color w:val="2F5496" w:themeColor="accent1" w:themeShade="BF"/>
      <w:sz w:val="32"/>
      <w:szCs w:val="32"/>
    </w:rPr>
  </w:style>
  <w:style w:type="character" w:customStyle="1" w:styleId="30">
    <w:name w:val="Заголовок 3 Знак"/>
    <w:basedOn w:val="a0"/>
    <w:link w:val="3"/>
    <w:uiPriority w:val="9"/>
    <w:semiHidden/>
    <w:rsid w:val="00687EF6"/>
    <w:rPr>
      <w:rFonts w:eastAsiaTheme="majorEastAsia" w:cstheme="majorBidi"/>
      <w:color w:val="2F5496" w:themeColor="accent1" w:themeShade="BF"/>
      <w:sz w:val="28"/>
      <w:szCs w:val="28"/>
    </w:rPr>
  </w:style>
  <w:style w:type="character" w:customStyle="1" w:styleId="40">
    <w:name w:val="Заголовок 4 Знак"/>
    <w:basedOn w:val="a0"/>
    <w:link w:val="4"/>
    <w:uiPriority w:val="9"/>
    <w:semiHidden/>
    <w:rsid w:val="00687EF6"/>
    <w:rPr>
      <w:rFonts w:eastAsiaTheme="majorEastAsia" w:cstheme="majorBidi"/>
      <w:i/>
      <w:iCs/>
      <w:color w:val="2F5496" w:themeColor="accent1" w:themeShade="BF"/>
    </w:rPr>
  </w:style>
  <w:style w:type="character" w:customStyle="1" w:styleId="50">
    <w:name w:val="Заголовок 5 Знак"/>
    <w:basedOn w:val="a0"/>
    <w:link w:val="5"/>
    <w:uiPriority w:val="9"/>
    <w:semiHidden/>
    <w:rsid w:val="00687EF6"/>
    <w:rPr>
      <w:rFonts w:eastAsiaTheme="majorEastAsia" w:cstheme="majorBidi"/>
      <w:color w:val="2F5496" w:themeColor="accent1" w:themeShade="BF"/>
    </w:rPr>
  </w:style>
  <w:style w:type="character" w:customStyle="1" w:styleId="60">
    <w:name w:val="Заголовок 6 Знак"/>
    <w:basedOn w:val="a0"/>
    <w:link w:val="6"/>
    <w:uiPriority w:val="9"/>
    <w:semiHidden/>
    <w:rsid w:val="00687EF6"/>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687EF6"/>
    <w:rPr>
      <w:rFonts w:eastAsiaTheme="majorEastAsia" w:cstheme="majorBidi"/>
      <w:color w:val="595959" w:themeColor="text1" w:themeTint="A6"/>
    </w:rPr>
  </w:style>
  <w:style w:type="character" w:customStyle="1" w:styleId="80">
    <w:name w:val="Заголовок 8 Знак"/>
    <w:basedOn w:val="a0"/>
    <w:link w:val="8"/>
    <w:uiPriority w:val="9"/>
    <w:semiHidden/>
    <w:rsid w:val="00687EF6"/>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687EF6"/>
    <w:rPr>
      <w:rFonts w:eastAsiaTheme="majorEastAsia" w:cstheme="majorBidi"/>
      <w:color w:val="272727" w:themeColor="text1" w:themeTint="D8"/>
    </w:rPr>
  </w:style>
  <w:style w:type="paragraph" w:styleId="a3">
    <w:name w:val="Title"/>
    <w:basedOn w:val="a"/>
    <w:next w:val="a"/>
    <w:link w:val="a4"/>
    <w:uiPriority w:val="10"/>
    <w:qFormat/>
    <w:rsid w:val="00687E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Назва Знак"/>
    <w:basedOn w:val="a0"/>
    <w:link w:val="a3"/>
    <w:uiPriority w:val="10"/>
    <w:rsid w:val="00687EF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87EF6"/>
    <w:pPr>
      <w:numPr>
        <w:ilvl w:val="1"/>
      </w:numPr>
    </w:pPr>
    <w:rPr>
      <w:rFonts w:eastAsiaTheme="majorEastAsia" w:cstheme="majorBidi"/>
      <w:color w:val="595959" w:themeColor="text1" w:themeTint="A6"/>
      <w:spacing w:val="15"/>
      <w:sz w:val="28"/>
      <w:szCs w:val="28"/>
    </w:rPr>
  </w:style>
  <w:style w:type="character" w:customStyle="1" w:styleId="a6">
    <w:name w:val="Підзаголовок Знак"/>
    <w:basedOn w:val="a0"/>
    <w:link w:val="a5"/>
    <w:uiPriority w:val="11"/>
    <w:rsid w:val="00687EF6"/>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87EF6"/>
    <w:pPr>
      <w:spacing w:before="160"/>
      <w:jc w:val="center"/>
    </w:pPr>
    <w:rPr>
      <w:i/>
      <w:iCs/>
      <w:color w:val="404040" w:themeColor="text1" w:themeTint="BF"/>
    </w:rPr>
  </w:style>
  <w:style w:type="character" w:customStyle="1" w:styleId="a8">
    <w:name w:val="Цитата Знак"/>
    <w:basedOn w:val="a0"/>
    <w:link w:val="a7"/>
    <w:uiPriority w:val="29"/>
    <w:rsid w:val="00687EF6"/>
    <w:rPr>
      <w:i/>
      <w:iCs/>
      <w:color w:val="404040" w:themeColor="text1" w:themeTint="BF"/>
    </w:rPr>
  </w:style>
  <w:style w:type="paragraph" w:styleId="a9">
    <w:name w:val="List Paragraph"/>
    <w:basedOn w:val="a"/>
    <w:uiPriority w:val="34"/>
    <w:qFormat/>
    <w:rsid w:val="00687EF6"/>
    <w:pPr>
      <w:ind w:left="720"/>
      <w:contextualSpacing/>
    </w:pPr>
  </w:style>
  <w:style w:type="character" w:styleId="aa">
    <w:name w:val="Intense Emphasis"/>
    <w:basedOn w:val="a0"/>
    <w:uiPriority w:val="21"/>
    <w:qFormat/>
    <w:rsid w:val="00687EF6"/>
    <w:rPr>
      <w:i/>
      <w:iCs/>
      <w:color w:val="2F5496" w:themeColor="accent1" w:themeShade="BF"/>
    </w:rPr>
  </w:style>
  <w:style w:type="paragraph" w:styleId="ab">
    <w:name w:val="Intense Quote"/>
    <w:basedOn w:val="a"/>
    <w:next w:val="a"/>
    <w:link w:val="ac"/>
    <w:uiPriority w:val="30"/>
    <w:qFormat/>
    <w:rsid w:val="00687EF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Насичена цитата Знак"/>
    <w:basedOn w:val="a0"/>
    <w:link w:val="ab"/>
    <w:uiPriority w:val="30"/>
    <w:rsid w:val="00687EF6"/>
    <w:rPr>
      <w:i/>
      <w:iCs/>
      <w:color w:val="2F5496" w:themeColor="accent1" w:themeShade="BF"/>
    </w:rPr>
  </w:style>
  <w:style w:type="character" w:styleId="ad">
    <w:name w:val="Intense Reference"/>
    <w:basedOn w:val="a0"/>
    <w:uiPriority w:val="32"/>
    <w:qFormat/>
    <w:rsid w:val="00687EF6"/>
    <w:rPr>
      <w:b/>
      <w:bCs/>
      <w:smallCaps/>
      <w:color w:val="2F5496" w:themeColor="accent1" w:themeShade="BF"/>
      <w:spacing w:val="5"/>
    </w:rPr>
  </w:style>
  <w:style w:type="character" w:styleId="ae">
    <w:name w:val="Hyperlink"/>
    <w:basedOn w:val="a0"/>
    <w:uiPriority w:val="99"/>
    <w:unhideWhenUsed/>
    <w:rsid w:val="00687EF6"/>
    <w:rPr>
      <w:color w:val="0563C1" w:themeColor="hyperlink"/>
      <w:u w:val="single"/>
    </w:rPr>
  </w:style>
  <w:style w:type="table" w:styleId="af">
    <w:name w:val="Table Grid"/>
    <w:basedOn w:val="a1"/>
    <w:uiPriority w:val="39"/>
    <w:rsid w:val="00687EF6"/>
    <w:pPr>
      <w:spacing w:after="0" w:line="240" w:lineRule="auto"/>
    </w:pPr>
    <w:rPr>
      <w:lang w:val="sk-S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Normal (Web)"/>
    <w:basedOn w:val="a"/>
    <w:uiPriority w:val="99"/>
    <w:semiHidden/>
    <w:unhideWhenUsed/>
    <w:rsid w:val="00280A60"/>
    <w:rPr>
      <w:rFonts w:ascii="Times New Roman" w:hAnsi="Times New Roman" w:cs="Times New Roman"/>
      <w:sz w:val="24"/>
      <w:szCs w:val="24"/>
    </w:rPr>
  </w:style>
  <w:style w:type="paragraph" w:styleId="af1">
    <w:name w:val="Bibliography"/>
    <w:basedOn w:val="a"/>
    <w:next w:val="a"/>
    <w:uiPriority w:val="37"/>
    <w:unhideWhenUsed/>
    <w:rsid w:val="00C569B5"/>
    <w:rPr>
      <w:kern w:val="0"/>
      <w:lang w:val="sk-SK"/>
      <w14:ligatures w14:val="none"/>
    </w:rPr>
  </w:style>
  <w:style w:type="character" w:styleId="af2">
    <w:name w:val="Unresolved Mention"/>
    <w:basedOn w:val="a0"/>
    <w:uiPriority w:val="99"/>
    <w:semiHidden/>
    <w:unhideWhenUsed/>
    <w:rsid w:val="00443F43"/>
    <w:rPr>
      <w:color w:val="605E5C"/>
      <w:shd w:val="clear" w:color="auto" w:fill="E1DFDD"/>
    </w:rPr>
  </w:style>
  <w:style w:type="paragraph" w:styleId="af3">
    <w:name w:val="Revision"/>
    <w:hidden/>
    <w:uiPriority w:val="99"/>
    <w:semiHidden/>
    <w:rsid w:val="00627C81"/>
    <w:pPr>
      <w:spacing w:after="0" w:line="240" w:lineRule="auto"/>
    </w:pPr>
  </w:style>
  <w:style w:type="paragraph" w:styleId="af4">
    <w:name w:val="header"/>
    <w:basedOn w:val="a"/>
    <w:link w:val="af5"/>
    <w:uiPriority w:val="99"/>
    <w:unhideWhenUsed/>
    <w:rsid w:val="00A3231F"/>
    <w:pPr>
      <w:tabs>
        <w:tab w:val="center" w:pos="4536"/>
        <w:tab w:val="right" w:pos="9072"/>
      </w:tabs>
      <w:spacing w:after="0" w:line="240" w:lineRule="auto"/>
    </w:pPr>
  </w:style>
  <w:style w:type="character" w:customStyle="1" w:styleId="af5">
    <w:name w:val="Верхній колонтитул Знак"/>
    <w:basedOn w:val="a0"/>
    <w:link w:val="af4"/>
    <w:uiPriority w:val="99"/>
    <w:rsid w:val="00A3231F"/>
  </w:style>
  <w:style w:type="paragraph" w:styleId="af6">
    <w:name w:val="footer"/>
    <w:basedOn w:val="a"/>
    <w:link w:val="af7"/>
    <w:uiPriority w:val="99"/>
    <w:unhideWhenUsed/>
    <w:rsid w:val="00A3231F"/>
    <w:pPr>
      <w:tabs>
        <w:tab w:val="center" w:pos="4536"/>
        <w:tab w:val="right" w:pos="9072"/>
      </w:tabs>
      <w:spacing w:after="0" w:line="240" w:lineRule="auto"/>
    </w:pPr>
  </w:style>
  <w:style w:type="character" w:customStyle="1" w:styleId="af7">
    <w:name w:val="Нижній колонтитул Знак"/>
    <w:basedOn w:val="a0"/>
    <w:link w:val="af6"/>
    <w:uiPriority w:val="99"/>
    <w:rsid w:val="00A3231F"/>
  </w:style>
  <w:style w:type="character" w:styleId="af8">
    <w:name w:val="line number"/>
    <w:basedOn w:val="a0"/>
    <w:uiPriority w:val="99"/>
    <w:semiHidden/>
    <w:unhideWhenUsed/>
    <w:rsid w:val="0040645C"/>
  </w:style>
  <w:style w:type="character" w:styleId="af9">
    <w:name w:val="annotation reference"/>
    <w:basedOn w:val="a0"/>
    <w:uiPriority w:val="99"/>
    <w:semiHidden/>
    <w:unhideWhenUsed/>
    <w:rsid w:val="002F70DD"/>
    <w:rPr>
      <w:sz w:val="16"/>
      <w:szCs w:val="16"/>
    </w:rPr>
  </w:style>
  <w:style w:type="paragraph" w:styleId="afa">
    <w:name w:val="annotation text"/>
    <w:basedOn w:val="a"/>
    <w:link w:val="afb"/>
    <w:uiPriority w:val="99"/>
    <w:unhideWhenUsed/>
    <w:rsid w:val="002F70DD"/>
    <w:pPr>
      <w:spacing w:line="240" w:lineRule="auto"/>
    </w:pPr>
    <w:rPr>
      <w:sz w:val="20"/>
      <w:szCs w:val="20"/>
    </w:rPr>
  </w:style>
  <w:style w:type="character" w:customStyle="1" w:styleId="afb">
    <w:name w:val="Текст примітки Знак"/>
    <w:basedOn w:val="a0"/>
    <w:link w:val="afa"/>
    <w:uiPriority w:val="99"/>
    <w:rsid w:val="002F70DD"/>
    <w:rPr>
      <w:sz w:val="20"/>
      <w:szCs w:val="20"/>
    </w:rPr>
  </w:style>
  <w:style w:type="paragraph" w:styleId="afc">
    <w:name w:val="annotation subject"/>
    <w:basedOn w:val="afa"/>
    <w:next w:val="afa"/>
    <w:link w:val="afd"/>
    <w:uiPriority w:val="99"/>
    <w:semiHidden/>
    <w:unhideWhenUsed/>
    <w:rsid w:val="002F70DD"/>
    <w:rPr>
      <w:b/>
      <w:bCs/>
    </w:rPr>
  </w:style>
  <w:style w:type="character" w:customStyle="1" w:styleId="afd">
    <w:name w:val="Тема примітки Знак"/>
    <w:basedOn w:val="afb"/>
    <w:link w:val="afc"/>
    <w:uiPriority w:val="99"/>
    <w:semiHidden/>
    <w:rsid w:val="002F70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8066066">
      <w:bodyDiv w:val="1"/>
      <w:marLeft w:val="0"/>
      <w:marRight w:val="0"/>
      <w:marTop w:val="0"/>
      <w:marBottom w:val="0"/>
      <w:divBdr>
        <w:top w:val="none" w:sz="0" w:space="0" w:color="auto"/>
        <w:left w:val="none" w:sz="0" w:space="0" w:color="auto"/>
        <w:bottom w:val="none" w:sz="0" w:space="0" w:color="auto"/>
        <w:right w:val="none" w:sz="0" w:space="0" w:color="auto"/>
      </w:divBdr>
    </w:div>
    <w:div w:id="1405563366">
      <w:bodyDiv w:val="1"/>
      <w:marLeft w:val="0"/>
      <w:marRight w:val="0"/>
      <w:marTop w:val="0"/>
      <w:marBottom w:val="0"/>
      <w:divBdr>
        <w:top w:val="none" w:sz="0" w:space="0" w:color="auto"/>
        <w:left w:val="none" w:sz="0" w:space="0" w:color="auto"/>
        <w:bottom w:val="none" w:sz="0" w:space="0" w:color="auto"/>
        <w:right w:val="none" w:sz="0" w:space="0" w:color="auto"/>
      </w:divBdr>
    </w:div>
    <w:div w:id="1438254777">
      <w:bodyDiv w:val="1"/>
      <w:marLeft w:val="0"/>
      <w:marRight w:val="0"/>
      <w:marTop w:val="0"/>
      <w:marBottom w:val="0"/>
      <w:divBdr>
        <w:top w:val="none" w:sz="0" w:space="0" w:color="auto"/>
        <w:left w:val="none" w:sz="0" w:space="0" w:color="auto"/>
        <w:bottom w:val="none" w:sz="0" w:space="0" w:color="auto"/>
        <w:right w:val="none" w:sz="0" w:space="0" w:color="auto"/>
      </w:divBdr>
    </w:div>
    <w:div w:id="1732843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Офіс">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Офіс">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Офіс">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A5E582-B106-4094-BDF4-AB2A5C9E05EF}">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79007620000"/>
    <we:property name="MENDELEY_CITATIONS" value="[{&quot;citationID&quot;:&quot;MENDELEY_CITATION_e830d1b9-efd0-4df8-823f-61e4607179e1&quot;,&quot;properties&quot;:{&quot;noteIndex&quot;:0},&quot;isEdited&quot;:false,&quot;manualOverride&quot;:{&quot;isManuallyOverridden&quot;:false,&quot;citeprocText&quot;:&quot;(Syed et al. 2020; Mohammadi et al. 2020)&quot;,&quot;manualOverrideText&quot;:&quot;&quot;},&quot;citationTag&quot;:&quot;MENDELEY_CITATION_v3_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&quot;,&quot;citationItems&quot;:[{&quot;id&quot;:&quot;de54cf11-5d9a-3488-a7d9-a54249da7712&quot;,&quot;itemData&quot;:{&quot;type&quot;:&quot;article-journal&quot;,&quot;id&quot;:&quot;de54cf11-5d9a-3488-a7d9-a54249da7712&quot;,&quot;title&quot;:&quot;Nutritional and therapeutic properties of fenugreek (Trigonella foenum-graecum): a review&quot;,&quot;author&quot;:[{&quot;family&quot;:&quot;Syed&quot;,&quot;given&quot;:&quot;Qamar Abbas&quot;,&quot;parse-names&quot;:false,&quot;dropping-particle&quot;:&quot;&quot;,&quot;non-dropping-particle&quot;:&quot;&quot;},{&quot;family&quot;:&quot;Rashid&quot;,&quot;given&quot;:&quot;Zainab&quot;,&quot;parse-names&quot;:false,&quot;dropping-particle&quot;:&quot;&quot;,&quot;non-dropping-particle&quot;:&quot;&quot;},{&quot;family&quot;:&quot;Ahmad&quot;,&quot;given&quot;:&quot;Muhammad Haseeb&quot;,&quot;parse-names&quot;:false,&quot;dropping-particle&quot;:&quot;&quot;,&quot;non-dropping-particle&quot;:&quot;&quot;},{&quot;family&quot;:&quot;Shukat&quot;,&quot;given&quot;:&quot;Rizwan&quot;,&quot;parse-names&quot;:false,&quot;dropping-particle&quot;:&quot;&quot;,&quot;non-dropping-particle&quot;:&quot;&quot;},{&quot;family&quot;:&quot;Ishaq&quot;,&quot;given&quot;:&quot;Anum&quot;,&quot;parse-names&quot;:false,&quot;dropping-particle&quot;:&quot;&quot;,&quot;non-dropping-particle&quot;:&quot;&quot;},{&quot;family&quot;:&quot;Muhammad&quot;,&quot;given&quot;:&quot;Niaz&quot;,&quot;parse-names&quot;:false,&quot;dropping-particle&quot;:&quot;&quot;,&quot;non-dropping-particle&quot;:&quot;&quot;},{&quot;family&quot;:&quot;Rahman&quot;,&quot;given&quot;:&quot;Hafiz Ubaid Ur&quot;,&quot;parse-names&quot;:false,&quot;dropping-particle&quot;:&quot;&quot;,&quot;non-dropping-particle&quot;:&quot;&quot;}],&quot;container-title&quot;:&quot;International Journal of Food Properties&quot;,&quot;container-title-short&quot;:&quot;Int. J. Food Prop.&quot;,&quot;accessed&quot;:{&quot;date-parts&quot;:[[2025,11,19]]},&quot;DOI&quot;:&quot;10.1080/10942912.2020.1825482&quot;,&quot;ISSN&quot;:&quot;15322386&quot;,&quot;URL&quot;:&quot;https://www.tandfonline.com/doi/pdf/10.1080/10942912.2020.1825482&quot;,&quot;issued&quot;:{&quot;date-parts&quot;:[[2020,1,1]]},&quot;page&quot;:&quot;1777-1791&quot;,&quot;abstract&quot;:&quot;The importance of including medicinal herbs in the dietary choices is well-known for maintaining the health lifestyle and preventing several types of diet-related ailments including diabetes, cance...&quot;,&quot;publisher&quot;:&quot;Taylor &amp; Francis&quot;,&quot;issue&quot;:&quot;1&quot;,&quot;volume&quot;:&quot;23&quot;},&quot;isTemporary&quot;:false},{&quot;id&quot;:&quot;bbf52ff6-5a48-32c5-a187-75b854431296&quot;,&quot;itemData&quot;:{&quot;type&quot;:&quot;article-journal&quot;,&quot;id&quot;:&quot;bbf52ff6-5a48-32c5-a187-75b854431296&quot;,&quot;title&quot;:&quot;New insights into diosgenin biosynthesis pathway and its regulation in Trigonella foenum-graecum L.&quot;,&quot;author&quot;:[{&quot;family&quot;:&quot;Mohammadi&quot;,&quot;given&quot;:&quot;Mohammad&quot;,&quot;parse-names&quot;:false,&quot;dropping-particle&quot;:&quot;&quot;,&quot;non-dropping-particle&quot;:&quot;&quot;},{&quot;family&quot;:&quot;Mashayekh&quot;,&quot;given&quot;:&quot;Tooba&quot;,&quot;parse-names&quot;:false,&quot;dropping-particle&quot;:&quot;&quot;,&quot;non-dropping-particle&quot;:&quot;&quot;},{&quot;family&quot;:&quot;Rashidi-Monfared&quot;,&quot;given&quot;:&quot;Sajad&quot;,&quot;parse-names&quot;:false,&quot;dropping-particle&quot;:&quot;&quot;,&quot;non-dropping-particle&quot;:&quot;&quot;},{&quot;family&quot;:&quot;Ebrahimi&quot;,&quot;given&quot;:&quot;Amin&quot;,&quot;parse-names&quot;:false,&quot;dropping-particle&quot;:&quot;&quot;,&quot;non-dropping-particle&quot;:&quot;&quot;},{&quot;family&quot;:&quot;Abedini&quot;,&quot;given&quot;:&quot;Davar&quot;,&quot;parse-names&quot;:false,&quot;dropping-particle&quot;:&quot;&quot;,&quot;non-dropping-particle&quot;:&quot;&quot;}],&quot;container-title&quot;:&quot;Phytochemical Analysis&quot;,&quot;accessed&quot;:{&quot;date-parts&quot;:[[2025,11,18]]},&quot;DOI&quot;:&quot;10.1002/PCA.2887;REQUESTEDJOURNAL:JOURNAL:10991565;PAGE:STRING:ARTICLE/CHAPTER&quot;,&quot;ISSN&quot;:&quot;10991565&quot;,&quot;PMID&quot;:&quot;31469464&quot;,&quot;URL&quot;:&quot;/doi/pdf/10.1002/pca.2887&quot;,&quot;issued&quot;:{&quot;date-parts&quot;:[[2020,3,1]]},&quot;page&quot;:&quot;229-241&quot;,&quot;abstract&quot;:&quot;Introduction: Throughout history, thousands of medicinal and aromatic plants have been widely utilised by people worldwide. Owing to them possessing of valuable compounds with little side effects in comparison with chemical drugs, herbs have been of interest to humans for a number of purposes. Diosgenin, driven from fenugreek, Trigonella foenum-graecum L., has extensively drawn scientist's attention owing to having curable properties and being a precursor of steroid hormones synthesis. Nonetheless, complete knowledge about the biosynthesis pathway of this metabolite is still elusive. Objective: In the present research, we isolated the full-length CDS of 14 genes involving in diosgenin formation and measured their expression rate in various genotypes, which had illustrated different amount of diosgenin. Methodology: The genes were successfully isolated, and functional motifs were also assessed using in silico approaches. Results: Moreover, combining transcript and metabolite analysis revealed that there are many genes playing the role in diosgenin formation, some of which are highly influential. Among them, ∆24-reductase, which converts cycloartenol to cycloartanol, is the first-committed and rate-limiting enzyme in this pathway. Additionally, no transcripts indicating to the presence or expression of lanosterol synthase were detected, contradicting the previous hypothesis about the biosynthetic pathway of diosgenin in fenugreek. Conclusion: Considering all these, therefore, we propose the most possible pathway of diosgenin. This knowledge will then pave the way toward cloning the genes as well as engineering the diosgenin biosynthesis pathway.&quot;,&quot;publisher&quot;:&quot;John Wiley and Sons Ltd&quot;,&quot;issue&quot;:&quot;2&quot;,&quot;volume&quot;:&quot;31&quot;,&quot;container-title-short&quot;:&quot;&quot;},&quot;isTemporary&quot;:false}]},{&quot;citationID&quot;:&quot;MENDELEY_CITATION_4e90730e-8e5d-4e72-b077-c14e84a1bcbf&quot;,&quot;properties&quot;:{&quot;noteIndex&quot;:0},&quot;isEdited&quot;:false,&quot;manualOverride&quot;:{&quot;isManuallyOverridden&quot;:false,&quot;citeprocText&quot;:&quot;(Sasi et al. 2025; Wang et al. 2025)&quot;,&quot;manualOverrideText&quot;:&quot;&quot;},&quot;citationTag&quot;:&quot;MENDELEY_CITATION_v3_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&quot;,&quot;citationItems&quot;:[{&quot;id&quot;:&quot;826dd60e-ee4d-3234-8258-b329880af16d&quot;,&quot;itemData&quot;:{&quot;type&quot;:&quot;article-journal&quot;,&quot;id&quot;:&quot;826dd60e-ee4d-3234-8258-b329880af16d&quot;,&quot;title&quot;:&quot;Effects of boiled fenugreek seed extract on testicular histology and reproductive parameters in adult male mice&quot;,&quot;author&quot;:[{&quot;family&quot;:&quot;Sasi&quot;,&quot;given&quot;:&quot;Samira Musa&quot;,&quot;parse-names&quot;:false,&quot;dropping-particle&quot;:&quot;&quot;,&quot;non-dropping-particle&quot;:&quot;&quot;},{&quot;family&quot;:&quot;Alghoul&quot;,&quot;given&quot;:&quot;Nagia Musa&quot;,&quot;parse-names&quot;:false,&quot;dropping-particle&quot;:&quot;&quot;,&quot;non-dropping-particle&quot;:&quot;&quot;},{&quot;family&quot;:&quot;Prastiya&quot;,&quot;given&quot;:&quot;Ragil Angga&quot;,&quot;parse-names&quot;:false,&quot;dropping-particle&quot;:&quot;&quot;,&quot;non-dropping-particle&quot;:&quot;&quot;},{&quot;family&quot;:&quot;Salem&quot;,&quot;given&quot;:&quot;Khalid&quot;,&quot;parse-names&quot;:false,&quot;dropping-particle&quot;:&quot;&quot;,&quot;non-dropping-particle&quot;:&quot;&quot;}],&quot;container-title&quot;:&quot;Open Veterinary Journal&quot;,&quot;container-title-short&quot;:&quot;Open Vet. J.&quot;,&quot;accessed&quot;:{&quot;date-parts&quot;:[[2026,4,29]]},&quot;DOI&quot;:&quot;10.5455/OVJ.2025.V15.I10.22&quot;,&quot;ISSN&quot;:&quot;22186050&quot;,&quot;PMID&quot;:&quot;41246404&quot;,&quot;URL&quot;:&quot;https://pmc.ncbi.nlm.nih.gov/articles/PMC12613225/&quot;,&quot;issued&quot;:{&quot;date-parts&quot;:[[2025]]},&quot;page&quot;:&quot;5041&quot;,&quot;abstract&quot;:&quot;Background: Fenugreek is a medicinal plant widely used in food and traditional medicine in several countries, including Libya. Aim: This study aimed to evaluate the effects of boiled aqueous fenugreek seed extract on sperm parameters, testicular histology, and embryo morphology in male mice. Method: Adult male mice were randomly divided into three groups (n = 6 per group). The control group received distilled water orally, whereas the treatment groups received boiled fenugreek seed extract at doses of 1,000 and 2,000 mg/kg body weight for 21 consecutive days. After treatment, body and testis weights were recorded, and serum testosterone levels, sperm motility, and morphology were evaluated. Testicular histology was examined, and embryo morphology was assessed by mating treated males with untreated females. Results: A significant decrease in body weight was observed in the 1,000 mg/kg treated group. However, no significant differences in testis weight, testosterone levels, sperm motility, or morphology were detected between the treated and control groups. Histological examination revealed no pathological changes in the testicular tissues. In addition, embryos sired by treated males showed no external abnormalities or significant differences in body or tail length compared with controls. Conclusion: Boiled aqueous fenugreek seed extract at doses of 1,000 and 2,000 mg/kg did not exert adverse effects on male reproductive parameters or embryo morphology. Further studies are recommended to evaluate its safety on other body organs and its potential therapeutic applications.&quot;,&quot;publisher&quot;:&quot;Faculty of Veterinary Medicine, University of Tripoli&quot;,&quot;issue&quot;:&quot;10&quot;,&quot;volume&quot;:&quot;15&quot;},&quot;isTemporary&quot;:false},{&quot;id&quot;:&quot;4545cb62-b9cc-3d25-a0f5-0e67241f7539&quot;,&quot;itemData&quot;:{&quot;type&quot;:&quot;article-journal&quot;,&quot;id&quot;:&quot;4545cb62-b9cc-3d25-a0f5-0e67241f7539&quot;,&quot;title&quot;:&quot;Mechanisms of oxidative stress-induced sperm dysfunction&quot;,&quot;author&quot;:[{&quot;family&quot;:&quot;Wang&quot;,&quot;given&quot;:&quot;Yutao&quot;,&quot;parse-names&quot;:false,&quot;dropping-particle&quot;:&quot;&quot;,&quot;non-dropping-particle&quot;:&quot;&quot;},{&quot;family&quot;:&quot;Fu&quot;,&quot;given&quot;:&quot;Xun&quot;,&quot;parse-names&quot;:false,&quot;dropping-particle&quot;:&quot;&quot;,&quot;non-dropping-particle&quot;:&quot;&quot;},{&quot;family&quot;:&quot;Li&quot;,&quot;given&quot;:&quot;Hongjun&quot;,&quot;parse-names&quot;:false,&quot;dropping-particle&quot;:&quot;&quot;,&quot;non-dropping-particle&quot;:&quot;&quot;}],&quot;container-title&quot;:&quot;Frontiers in Endocrinology&quot;,&quot;container-title-short&quot;:&quot;Front. Endocrinol. (Lausanne).&quot;,&quot;accessed&quot;:{&quot;date-parts&quot;:[[2026,4,29]]},&quot;DOI&quot;:&quot;10.3389/FENDO.2025.1520835/FULL&quot;,&quot;ISSN&quot;:&quot;16642392&quot;,&quot;issued&quot;:{&quot;date-parts&quot;:[[2025,2,5]]},&quot;page&quot;:&quot;1520835&quot;,&quot;abstract&quot;:&quot;Oxidative stress plays a pivotal role in male infertility by impairing sperm function through various molecular mechanisms. This review explores the impact of excessive reactive oxygen species (ROS) on spermatozoa, particularly focusing on lipid peroxidation, DNA fragmentation, and protein oxidation. Lipid peroxidation damages sperm membranes, reducing fluidity and motility. ROS-induced DNA fragmentation compromises genetic integrity, potentially leading to infertility and adverse offspring outcomes. Protein oxidation alters key structural proteins, impairing sperm motility and the ability to fertilize an egg. The primary sources of oxidative stress in sperm include leukocyte activity, mitochondrial dysfunction, and environmental factors such as smoking and pollution. Despite the presence of natural antioxidant defenses, spermatozoa are particularly vulnerable due to limited repair mechanisms. The review highlights the importance of early intervention through antioxidant therapies and lifestyle changes to mitigate the detrimental effects of oxidative stress on male fertility. Further research is essential to enhance therapeutic approaches and improve reproductive outcomes.&quot;,&quot;publisher&quot;:&quot;Frontiers Media SA&quot;,&quot;volume&quot;:&quot;16&quot;},&quot;isTemporary&quot;:false}]},{&quot;citationID&quot;:&quot;MENDELEY_CITATION_eb55333b-7ea8-4461-ae04-99eab78ee0ed&quot;,&quot;properties&quot;:{&quot;noteIndex&quot;:0},&quot;isEdited&quot;:false,&quot;manualOverride&quot;:{&quot;isManuallyOverridden&quot;:false,&quot;citeprocText&quot;:&quot;(Wang et al. 2025)&quot;,&quot;manualOverrideText&quot;:&quot;&quot;},&quot;citationTag&quot;:&quot;MENDELEY_CITATION_v3_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&quot;,&quot;citationItems&quot;:[{&quot;id&quot;:&quot;4545cb62-b9cc-3d25-a0f5-0e67241f7539&quot;,&quot;itemData&quot;:{&quot;type&quot;:&quot;article-journal&quot;,&quot;id&quot;:&quot;4545cb62-b9cc-3d25-a0f5-0e67241f7539&quot;,&quot;title&quot;:&quot;Mechanisms of oxidative stress-induced sperm dysfunction&quot;,&quot;author&quot;:[{&quot;family&quot;:&quot;Wang&quot;,&quot;given&quot;:&quot;Yutao&quot;,&quot;parse-names&quot;:false,&quot;dropping-particle&quot;:&quot;&quot;,&quot;non-dropping-particle&quot;:&quot;&quot;},{&quot;family&quot;:&quot;Fu&quot;,&quot;given&quot;:&quot;Xun&quot;,&quot;parse-names&quot;:false,&quot;dropping-particle&quot;:&quot;&quot;,&quot;non-dropping-particle&quot;:&quot;&quot;},{&quot;family&quot;:&quot;Li&quot;,&quot;given&quot;:&quot;Hongjun&quot;,&quot;parse-names&quot;:false,&quot;dropping-particle&quot;:&quot;&quot;,&quot;non-dropping-particle&quot;:&quot;&quot;}],&quot;container-title&quot;:&quot;Frontiers in Endocrinology&quot;,&quot;container-title-short&quot;:&quot;Front. Endocrinol. (Lausanne).&quot;,&quot;accessed&quot;:{&quot;date-parts&quot;:[[2026,4,29]]},&quot;DOI&quot;:&quot;10.3389/FENDO.2025.1520835/FULL&quot;,&quot;ISSN&quot;:&quot;16642392&quot;,&quot;issued&quot;:{&quot;date-parts&quot;:[[2025,2,5]]},&quot;page&quot;:&quot;1520835&quot;,&quot;abstract&quot;:&quot;Oxidative stress plays a pivotal role in male infertility by impairing sperm function through various molecular mechanisms. This review explores the impact of excessive reactive oxygen species (ROS) on spermatozoa, particularly focusing on lipid peroxidation, DNA fragmentation, and protein oxidation. Lipid peroxidation damages sperm membranes, reducing fluidity and motility. ROS-induced DNA fragmentation compromises genetic integrity, potentially leading to infertility and adverse offspring outcomes. Protein oxidation alters key structural proteins, impairing sperm motility and the ability to fertilize an egg. The primary sources of oxidative stress in sperm include leukocyte activity, mitochondrial dysfunction, and environmental factors such as smoking and pollution. Despite the presence of natural antioxidant defenses, spermatozoa are particularly vulnerable due to limited repair mechanisms. The review highlights the importance of early intervention through antioxidant therapies and lifestyle changes to mitigate the detrimental effects of oxidative stress on male fertility. Further research is essential to enhance therapeutic approaches and improve reproductive outcomes.&quot;,&quot;publisher&quot;:&quot;Frontiers Media SA&quot;,&quot;volume&quot;:&quot;16&quot;},&quot;isTemporary&quot;:false}]},{&quot;citationID&quot;:&quot;MENDELEY_CITATION_d2a952ac-ef67-495f-82fd-6f3c568e3449&quot;,&quot;properties&quot;:{&quot;noteIndex&quot;:0},&quot;isEdited&quot;:false,&quot;manualOverride&quot;:{&quot;isManuallyOverridden&quot;:true,&quot;citeprocText&quot;:&quot;(Peña 2020)&quot;,&quot;manualOverrideText&quot;:&quot;(Peña 2020).&quot;},&quot;citationTag&quot;:&quot;MENDELEY_CITATION_v3_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&quot;,&quot;citationItems&quot;:[{&quot;id&quot;:&quot;64b70970-5116-3cc7-8e5b-95889b95167f&quot;,&quot;itemData&quot;:{&quot;type&quot;:&quot;article-journal&quot;,&quot;id&quot;:&quot;64b70970-5116-3cc7-8e5b-95889b95167f&quot;,&quot;title&quot;:&quot;Molecular Biology of Spermatozoa&quot;,&quot;author&quot;:[{&quot;family&quot;:&quot;Peña&quot;,&quot;given&quot;:&quot;Fernando J.&quot;,&quot;parse-names&quot;:false,&quot;dropping-particle&quot;:&quot;&quot;,&quot;non-dropping-particle&quot;:&quot;&quot;}],&quot;container-title&quot;:&quot;International Journal of Molecular Sciences 2020, Vol. 21, Page 3060&quot;,&quot;accessed&quot;:{&quot;date-parts&quot;:[[2025,11,18]]},&quot;DOI&quot;:&quot;10.3390/IJMS21093060&quot;,&quot;ISSN&quot;:&quot;1422-0067&quot;,&quot;PMID&quot;:&quot;32357538&quot;,&quot;URL&quot;:&quot;https://www.mdpi.com/1422-0067/21/9/3060/htm&quot;,&quot;issued&quot;:{&quot;date-parts&quot;:[[2020,4,26]]},&quot;page&quot;:&quot;3060&quot;,&quot;abstract&quot;:&quot;The spermatozoon is a very special cell; it is generated in the male reproductive tract and has to travel to the female reproductive tract, of another individual, to fertilize an egg [...]&quot;,&quot;publisher&quot;:&quot;Multidisciplinary Digital Publishing Institute&quot;,&quot;issue&quot;:&quot;9&quot;,&quot;volume&quot;:&quot;21&quot;,&quot;container-title-short&quot;:&quot;&quot;},&quot;isTemporary&quot;:false}]},{&quot;citationID&quot;:&quot;MENDELEY_CITATION_0609bb7c-6fcd-41a2-96d2-fc1976a5e02b&quot;,&quot;properties&quot;:{&quot;noteIndex&quot;:0},&quot;isEdited&quot;:false,&quot;manualOverride&quot;:{&quot;isManuallyOverridden&quot;:false,&quot;citeprocText&quot;:&quot;(Vizzari et al. 2021)&quot;,&quot;manualOverrideText&quot;:&quot;&quot;},&quot;citationTag&quot;:&quot;MENDELEY_CITATION_v3_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&quot;,&quot;citationItems&quot;:[{&quot;id&quot;:&quot;0deda683-2868-30a9-abd4-aa1f1553f9b1&quot;,&quot;itemData&quot;:{&quot;type&quot;:&quot;article-journal&quot;,&quot;id&quot;:&quot;0deda683-2868-30a9-abd4-aa1f1553f9b1&quot;,&quot;title&quot;:&quot;Effects of dietary plant polyphenols and seaweed extract mixture on male-rabbit semen: Quality traits and antioxidant markers&quot;,&quot;author&quot;:[{&quot;family&quot;:&quot;Vizzari&quot;,&quot;given&quot;:&quot;Francesco&quot;,&quot;parse-names&quot;:false,&quot;dropping-particle&quot;:&quot;&quot;,&quot;non-dropping-particle&quot;:&quot;&quot;},{&quot;family&quot;:&quot;Massányi&quot;,&quot;given&quot;:&quot;Martin&quot;,&quot;parse-names&quot;:false,&quot;dropping-particle&quot;:&quot;&quot;,&quot;non-dropping-particle&quot;:&quot;&quot;},{&quot;family&quot;:&quot;Knížatová&quot;,&quot;given&quot;:&quot;Nikola&quot;,&quot;parse-names&quot;:false,&quot;dropping-particle&quot;:&quot;&quot;,&quot;non-dropping-particle&quot;:&quot;&quot;},{&quot;family&quot;:&quot;Corino&quot;,&quot;given&quot;:&quot;Carlo&quot;,&quot;parse-names&quot;:false,&quot;dropping-particle&quot;:&quot;&quot;,&quot;non-dropping-particle&quot;:&quot;&quot;},{&quot;family&quot;:&quot;Rossi&quot;,&quot;given&quot;:&quot;Raffaella&quot;,&quot;parse-names&quot;:false,&quot;dropping-particle&quot;:&quot;&quot;,&quot;non-dropping-particle&quot;:&quot;&quot;},{&quot;family&quot;:&quot;Ondruška&quot;,&quot;given&quot;:&quot;Ľubomír&quot;,&quot;parse-names&quot;:false,&quot;dropping-particle&quot;:&quot;&quot;,&quot;non-dropping-particle&quot;:&quot;&quot;},{&quot;family&quot;:&quot;Tirpák&quot;,&quot;given&quot;:&quot;Filip&quot;,&quot;parse-names&quot;:false,&quot;dropping-particle&quot;:&quot;&quot;,&quot;non-dropping-particle&quot;:&quot;&quot;},{&quot;family&quot;:&quot;Halo&quot;,&quot;given&quot;:&quot;Marko&quot;,&quot;parse-names&quot;:false,&quot;dropping-particle&quot;:&quot;&quot;,&quot;non-dropping-particle&quot;:&quot;&quot;},{&quot;family&quot;:&quot;Massányi&quot;,&quot;given&quot;:&quot;Peter&quot;,&quot;parse-names&quot;:false,&quot;dropping-particle&quot;:&quot;&quot;,&quot;non-dropping-particle&quot;:&quot;&quot;}],&quot;container-title&quot;:&quot;Saudi Journal of Biological Sciences&quot;,&quot;container-title-short&quot;:&quot;Saudi J. Biol. Sci.&quot;,&quot;accessed&quot;:{&quot;date-parts&quot;:[[2025,11,19]]},&quot;DOI&quot;:&quot;10.1016/J.SJBS.2020.11.043&quot;,&quot;ISSN&quot;:&quot;1319-562X&quot;,&quot;URL&quot;:&quot;https://www.sciencedirect.com/science/article/pii/S1319562X20306057&quot;,&quot;issued&quot;:{&quot;date-parts&quot;:[[2021,1,1]]},&quot;page&quot;:&quot;1017-1025&quot;,&quot;abstract&quot;:&quot;Feed additive consisting of polysaccharides from brown seaweeds plus phenolic acid, hydroxycinnamic acids, tannins, and flavonoids from plant extracts, was used as rabbit food supplement. Main aim of the study was to determine the effect of natural mix of marine and freshwater seaweed polyphenols on selected reproductive characteristics of male rabbits during the 90-days experiment. Natural mix was incorporated in feed-pellets for rabbits in two different concentrations – 0.3% (T1 group) and 0.6% (T2 group), compared with a control group (C group). In experimental groups a significant increase of concentration of calcium during first 30 days of supplementation was found. An increase of alanine aminotransferase, glutathione peroxidase and ferric reducing ability of plasma and a decrease in aspartate aminotransferase after 90 days were recorded in the same groups. Except for that we noticed decrease of semen distance of curved line and velocity of curved line after 30 days though only while being supplemented with 0.6% proportion of seaweed polyphenols in feed mixture. Based on the results it can be stated that the natural mix in the tested levels do not show adverse effect on male rabbit reproductive parameters, and an improvement of antioxidant status was observed. The feed additives can have a very important effect on growth, health and development of animals in general as it supplies the with the much-needed minerals, nutritional substances and antioxidants, on which we focused in our study.&quot;,&quot;publisher&quot;:&quot;Elsevier&quot;,&quot;issue&quot;:&quot;1&quot;,&quot;volume&quot;:&quot;28&quot;},&quot;isTemporary&quot;:false}]},{&quot;citationID&quot;:&quot;MENDELEY_CITATION_3738877e-524b-429c-b273-36d4fc6c7f7e&quot;,&quot;properties&quot;:{&quot;noteIndex&quot;:0},&quot;isEdited&quot;:false,&quot;manualOverride&quot;:{&quot;isManuallyOverridden&quot;:false,&quot;citeprocText&quot;:&quot;(Slanina et al. 2018; Halo et al. 2023)&quot;,&quot;manualOverrideText&quot;:&quot;&quot;},&quot;citationTag&quot;:&quot;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&quot;,&quot;citationItems&quot;:[{&quot;id&quot;:&quot;d905b837-e9de-3ff9-a662-acbb92b7e822&quot;,&quot;itemData&quot;:{&quot;type&quot;:&quot;article-journal&quot;,&quot;id&quot;:&quot;d905b837-e9de-3ff9-a662-acbb92b7e822&quot;,&quot;title&quot;:&quot;Caffeine strongly improves motility parameters of turkey spermatozoa with no effect on cell viability&quot;,&quot;author&quot;:[{&quot;family&quot;:&quot;Slanina&quot;,&quot;given&quot;:&quot;Tomáš&quot;,&quot;parse-names&quot;:false,&quot;dropping-particle&quot;:&quot;&quot;,&quot;non-dropping-particle&quot;:&quot;&quot;},{&quot;family&quot;:&quot;Miškeje&quot;,&quot;given&quot;:&quot;Michal&quot;,&quot;parse-names&quot;:false,&quot;dropping-particle&quot;:&quot;&quot;,&quot;non-dropping-particle&quot;:&quot;&quot;},{&quot;family&quot;:&quot;Tirpák&quot;,&quot;given&quot;:&quot;Filip&quot;,&quot;parse-names&quot;:false,&quot;dropping-particle&quot;:&quot;&quot;,&quot;non-dropping-particle&quot;:&quot;&quot;},{&quot;family&quot;:&quot;Błaszczyk&quot;,&quot;given&quot;:&quot;Martyna&quot;,&quot;parse-names&quot;:false,&quot;dropping-particle&quot;:&quot;&quot;,&quot;non-dropping-particle&quot;:&quot;&quot;},{&quot;family&quot;:&quot;Formicki&quot;,&quot;given&quot;:&quot;Grzegorz&quot;,&quot;parse-names&quot;:false,&quot;dropping-particle&quot;:&quot;&quot;,&quot;non-dropping-particle&quot;:&quot;&quot;},{&quot;family&quot;:&quot;Massányi&quot;,&quot;given&quot;:&quot;Peter&quot;,&quot;parse-names&quot;:false,&quot;dropping-particle&quot;:&quot;&quot;,&quot;non-dropping-particle&quot;:&quot;&quot;}],&quot;container-title&quot;:&quot;Acta Veterinaria Hungarica&quot;,&quot;container-title-short&quot;:&quot;Acta Vet. Hung.&quot;,&quot;accessed&quot;:{&quot;date-parts&quot;:[[2025,11,19]]},&quot;DOI&quot;:&quot;10.1556/004.2018.013&quot;,&quot;ISSN&quot;:&quot;1588-2705&quot;,&quot;PMID&quot;:&quot;29580077&quot;,&quot;URL&quot;:&quot;https://akjournals.com/view/journals/004/66/1/article-p137.xml&quot;,&quot;issued&quot;:{&quot;date-parts&quot;:[[2018,3,1]]},&quot;page&quot;:&quot;137-150&quot;,&quot;abstract&quot;:&quot;The purpose of this study was to evaluate the impact of caffeine on Turkey spermatozoa during in vitro incubation. Experimental samples were prepared by diluting the raw semen with nine different concentrations of caffeine - from 0.078125 mg/mL to 10 mg/mL. The individual motility parameters were evaluated by the Computer Assisted Semen Analyser (CASA) system, and the viability of spermatozoa was evaluated using eosin-nigrosin staining. Selected parameters were recorded at six time periods: 0, 1, 2, 3, 4 and 5 h at 5 °C and 41 °C. A significantly higher motility and progressive motility of spermatozoa (P &lt; 0.01 and P &lt; 0.001, respectively) was detected in the samples containing caffeine ranging from 0.15625 to 7.5 mg/mL as compared to the control sample at 5 °C. At an incubation temperature of 41 °C the positive effect of caffeine on motility parameters was observed only at the beginning of incubation (at times 0 and 1). The tested caffeine concentrations showed no significant effect on the viability of Turkey spermatozoa at any time period of incubation. A higher percentage of dead spermatozoa was observed for incubation at 41 °C (from 5.96% to 11.1%) in comparison to 5 °C (from 1.62% to 5.79%). The results suggest that caffeine can be used as a suitable component of Turkey semen extenders and has the potential to improve fertility.&quot;,&quot;publisher&quot;:&quot;Akadémiai Kiadó&quot;,&quot;issue&quot;:&quot;1&quot;,&quot;volume&quot;:&quot;66&quot;},&quot;isTemporary&quot;:false},{&quot;id&quot;:&quot;cb0a8cc9-bf52-3ce6-a94a-c86688de169a&quot;,&quot;itemData&quot;:{&quot;type&quot;:&quot;article-journal&quot;,&quot;id&quot;:&quot;cb0a8cc9-bf52-3ce6-a94a-c86688de169a&quot;,&quot;title&quot;:&quot;A Combination of Taurine and Caffeine in Stallion Semen Extender Positively Affects the Spermatozoa Parameters&quot;,&quot;author&quot;:[{&quot;family&quot;:&quot;Halo&quot;,&quot;given&quot;:&quot;Marko&quot;,&quot;parse-names&quot;:false,&quot;dropping-particle&quot;:&quot;&quot;,&quot;non-dropping-particle&quot;:&quot;&quot;},{&quot;family&quot;:&quot;Tirpák&quot;,&quot;given&quot;:&quot;Filip&quot;,&quot;parse-names&quot;:false,&quot;dropping-particle&quot;:&quot;&quot;,&quot;non-dropping-particle&quot;:&quot;&quot;},{&quot;family&quot;:&quot;Slanina&quot;,&quot;given&quot;:&quot;Tomáš&quot;,&quot;parse-names&quot;:false,&quot;dropping-particle&quot;:&quot;&quot;,&quot;non-dropping-particle&quot;:&quot;&quot;},{&quot;family&quot;:&quot;Tokárová&quot;,&quot;given&quot;:&quot;Katarína&quot;,&quot;parse-names&quot;:false,&quot;dropping-particle&quot;:&quot;&quot;,&quot;non-dropping-particle&quot;:&quot;&quot;},{&quot;family&quot;:&quot;Massányi&quot;,&quot;given&quot;:&quot;Martin&quot;,&quot;parse-names&quot;:false,&quot;dropping-particle&quot;:&quot;&quot;,&quot;non-dropping-particle&quot;:&quot;&quot;},{&quot;family&quot;:&quot;Dianová&quot;,&quot;given&quot;:&quot;Lucia&quot;,&quot;parse-names&quot;:false,&quot;dropping-particle&quot;:&quot;&quot;,&quot;non-dropping-particle&quot;:&quot;&quot;},{&quot;family&quot;:&quot;Mlyneková&quot;,&quot;given&quot;:&quot;Eva&quot;,&quot;parse-names&quot;:false,&quot;dropping-particle&quot;:&quot;&quot;,&quot;non-dropping-particle&quot;:&quot;&quot;},{&quot;family&quot;:&quot;Greń&quot;,&quot;given&quot;:&quot;Agnieszka&quot;,&quot;parse-names&quot;:false,&quot;dropping-particle&quot;:&quot;&quot;,&quot;non-dropping-particle&quot;:&quot;&quot;},{&quot;family&quot;:&quot;Halo&quot;,&quot;given&quot;:&quot;Marko&quot;,&quot;parse-names&quot;:false,&quot;dropping-particle&quot;:&quot;&quot;,&quot;non-dropping-particle&quot;:&quot;&quot;},{&quot;family&quot;:&quot;Massányi&quot;,&quot;given&quot;:&quot;Peter&quot;,&quot;parse-names&quot;:false,&quot;dropping-particle&quot;:&quot;&quot;,&quot;non-dropping-particle&quot;:&quot;&quot;}],&quot;container-title&quot;:&quot;Cells 2023, Vol. 12, Page 320&quot;,&quot;accessed&quot;:{&quot;date-parts&quot;:[[2025,11,18]]},&quot;DOI&quot;:&quot;10.3390/CELLS12020320&quot;,&quot;ISSN&quot;:&quot;2073-4409&quot;,&quot;PMID&quot;:&quot;36672253&quot;,&quot;URL&quot;:&quot;https://www.mdpi.com/2073-4409/12/2/320/htm&quot;,&quot;issued&quot;:{&quot;date-parts&quot;:[[2023,1,14]]},&quot;page&quot;:&quot;320&quot;,&quot;abstract&quot;:&quot;This study was aimed to determine the impact of different taurine and caffeine combinations on the motility, viability, and oxidative markers of chilled stallion spermatozoa. Each stallion semen sample was diluted in a ratio of 1:2, with various taurine and caffeine concentrations (2.5–7.5 mg/mL taurine + 0.625–1.25 mg/mL caffeine) dissolved in a conventional extender. The control samples (CON) were prepared by diluting ejaculate only using the conventional extender. The motility was analyzed using a CASA system at different time intervals (0, 6, 12, 24, and 30 h) and the viability was evaluated using a mitochondrial toxicity test (MTT) performed at the end of the incubation at 5 °C. The liquid part of experimental samples was separated by centrifugation after 30 h of incubation and underwent the evaluation of oxidative stress via the quantification of markers ferric reducing ability of plasma (FRAP) and total oxidant status (TOS). The samples that were treated with a combination of taurine and caffeine significantly improved the motility parameters, mainly after 12, 24, and 30 h of incubation. Samples extended with combination of taurine and caffeine neither compromise viability nor alterations of redox status. The results of this study describe the combination of taurine and caffeine as an optimal supplement for improving the quality of stallion semen during chilled storage.&quot;,&quot;publisher&quot;:&quot;Multidisciplinary Digital Publishing Institute&quot;,&quot;issue&quot;:&quot;2&quot;,&quot;volume&quot;:&quot;12&quot;,&quot;container-title-short&quot;:&quot;&quot;},&quot;isTemporary&quot;:false}]},{&quot;citationID&quot;:&quot;MENDELEY_CITATION_a85d91e3-6da0-4588-9e99-f56941a976e0&quot;,&quot;properties&quot;:{&quot;noteIndex&quot;:0},&quot;isEdited&quot;:false,&quot;manualOverride&quot;:{&quot;isManuallyOverridden&quot;:false,&quot;citeprocText&quot;:&quot;(Walczak-Jedrzejowska et al. 2013)&quot;,&quot;manualOverrideText&quot;:&quot;&quot;},&quot;citationTag&quot;:&quot;MENDELEY_CITATION_v3_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&quot;,&quot;citationItems&quot;:[{&quot;id&quot;:&quot;42b5902c-b4df-30b9-9bf6-325f6963898b&quot;,&quot;itemData&quot;:{&quot;type&quot;:&quot;article-journal&quot;,&quot;id&quot;:&quot;42b5902c-b4df-30b9-9bf6-325f6963898b&quot;,&quot;title&quot;:&quot;The role of oxidative stress and antioxidants in male fertility&quot;,&quot;author&quot;:[{&quot;family&quot;:&quot;Walczak-Jedrzejowska&quot;,&quot;given&quot;:&quot;Renata&quot;,&quot;parse-names&quot;:false,&quot;dropping-particle&quot;:&quot;&quot;,&quot;non-dropping-particle&quot;:&quot;&quot;},{&quot;family&quot;:&quot;Wolski&quot;,&quot;given&quot;:&quot;Jan Karol&quot;,&quot;parse-names&quot;:false,&quot;dropping-particle&quot;:&quot;&quot;,&quot;non-dropping-particle&quot;:&quot;&quot;},{&quot;family&quot;:&quot;Slowikowska-Hilczer&quot;,&quot;given&quot;:&quot;Jolanta&quot;,&quot;parse-names&quot;:false,&quot;dropping-particle&quot;:&quot;&quot;,&quot;non-dropping-particle&quot;:&quot;&quot;}],&quot;container-title&quot;:&quot;Central European Journal of Urology&quot;,&quot;container-title-short&quot;:&quot;Cent. European J. Urol.&quot;,&quot;accessed&quot;:{&quot;date-parts&quot;:[[2026,4,29]]},&quot;DOI&quot;:&quot;10.5173/CEJU.2013.01.ART19&quot;,&quot;ISSN&quot;:&quot;20804873&quot;,&quot;PMID&quot;:&quot;24578993&quot;,&quot;URL&quot;:&quot;https://pmc.ncbi.nlm.nih.gov/articles/PMC3921845/&quot;,&quot;issued&quot;:{&quot;date-parts&quot;:[[2013]]},&quot;page&quot;:&quot;60&quot;,&quot;abstract&quot;:&quot;Oxidative stress results from the imbalance between production of the reactive oxygen species (ROS) and the protective effect of the antioxidant system responsible for their neutralization and removal. An excess of ROS causes a pathological reaction resulting in damage to cells and tissues. Spermatozoa are particularly vulnerable to the harmful effects of ROS. Oxidative stress affects their activity, damages DNA structure, and accelerates apoptosis, all of which consequently decrease their numbers, hinders motility and development of normal morphology, and impairs function. This leads to disturbances in fertility or embryo development disorder. The main cellular source of ROS in the semen are immature sperm cells and white blood cells. The increase in the number of leukocytes may be due to infection and inflammation, but can also be secondary to harmful environmental factors, long sexual abstinence, or varicocele. The protective antioxidant system in the semen is composed of enzymes, as well as nonenzymatic substances, which closely interact with each other to ensure optimal protection against ROS. Non-enzymatic antioxidants include vitamins A, E, C, and B complex, glutathione, pantothenic acid, coenzyme Q10 and carnitine, and micronutrients such as zinc, selenium, and copper. It seems that a deficiency of any of them can cause a decrease in total antioxidant status. In vitro and in vivo that studies demonstrate many antioxidants possess a beneficial effect on fertility and, therefore, their use is recommended as supportive therapy for the treatment of infertility in men.&quot;,&quot;publisher&quot;:&quot;Polish Urological Association&quot;,&quot;issue&quot;:&quot;1&quot;,&quot;volume&quot;:&quot;66&quot;},&quot;isTemporary&quot;:false}]},{&quot;citationID&quot;:&quot;MENDELEY_CITATION_f30654c8-6b56-4892-acbf-6914e9fcad22&quot;,&quot;properties&quot;:{&quot;noteIndex&quot;:0},&quot;isEdited&quot;:false,&quot;manualOverride&quot;:{&quot;isManuallyOverridden&quot;:false,&quot;citeprocText&quot;:&quot;(Sasi et al. 2025)&quot;,&quot;manualOverrideText&quot;:&quot;&quot;},&quot;citationTag&quot;:&quot;MENDELEY_CITATION_v3_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&quot;,&quot;citationItems&quot;:[{&quot;id&quot;:&quot;826dd60e-ee4d-3234-8258-b329880af16d&quot;,&quot;itemData&quot;:{&quot;type&quot;:&quot;article-journal&quot;,&quot;id&quot;:&quot;826dd60e-ee4d-3234-8258-b329880af16d&quot;,&quot;title&quot;:&quot;Effects of boiled fenugreek seed extract on testicular histology and reproductive parameters in adult male mice&quot;,&quot;author&quot;:[{&quot;family&quot;:&quot;Sasi&quot;,&quot;given&quot;:&quot;Samira Musa&quot;,&quot;parse-names&quot;:false,&quot;dropping-particle&quot;:&quot;&quot;,&quot;non-dropping-particle&quot;:&quot;&quot;},{&quot;family&quot;:&quot;Alghoul&quot;,&quot;given&quot;:&quot;Nagia Musa&quot;,&quot;parse-names&quot;:false,&quot;dropping-particle&quot;:&quot;&quot;,&quot;non-dropping-particle&quot;:&quot;&quot;},{&quot;family&quot;:&quot;Prastiya&quot;,&quot;given&quot;:&quot;Ragil Angga&quot;,&quot;parse-names&quot;:false,&quot;dropping-particle&quot;:&quot;&quot;,&quot;non-dropping-particle&quot;:&quot;&quot;},{&quot;family&quot;:&quot;Salem&quot;,&quot;given&quot;:&quot;Khalid&quot;,&quot;parse-names&quot;:false,&quot;dropping-particle&quot;:&quot;&quot;,&quot;non-dropping-particle&quot;:&quot;&quot;}],&quot;container-title&quot;:&quot;Open Veterinary Journal&quot;,&quot;container-title-short&quot;:&quot;Open Vet. J.&quot;,&quot;accessed&quot;:{&quot;date-parts&quot;:[[2026,4,29]]},&quot;DOI&quot;:&quot;10.5455/OVJ.2025.V15.I10.22&quot;,&quot;ISSN&quot;:&quot;22186050&quot;,&quot;PMID&quot;:&quot;41246404&quot;,&quot;URL&quot;:&quot;https://pmc.ncbi.nlm.nih.gov/articles/PMC12613225/&quot;,&quot;issued&quot;:{&quot;date-parts&quot;:[[2025]]},&quot;page&quot;:&quot;5041&quot;,&quot;abstract&quot;:&quot;Background: Fenugreek is a medicinal plant widely used in food and traditional medicine in several countries, including Libya. Aim: This study aimed to evaluate the effects of boiled aqueous fenugreek seed extract on sperm parameters, testicular histology, and embryo morphology in male mice. Method: Adult male mice were randomly divided into three groups (n = 6 per group). The control group received distilled water orally, whereas the treatment groups received boiled fenugreek seed extract at doses of 1,000 and 2,000 mg/kg body weight for 21 consecutive days. After treatment, body and testis weights were recorded, and serum testosterone levels, sperm motility, and morphology were evaluated. Testicular histology was examined, and embryo morphology was assessed by mating treated males with untreated females. Results: A significant decrease in body weight was observed in the 1,000 mg/kg treated group. However, no significant differences in testis weight, testosterone levels, sperm motility, or morphology were detected between the treated and control groups. Histological examination revealed no pathological changes in the testicular tissues. In addition, embryos sired by treated males showed no external abnormalities or significant differences in body or tail length compared with controls. Conclusion: Boiled aqueous fenugreek seed extract at doses of 1,000 and 2,000 mg/kg did not exert adverse effects on male reproductive parameters or embryo morphology. Further studies are recommended to evaluate its safety on other body organs and its potential therapeutic applications.&quot;,&quot;publisher&quot;:&quot;Faculty of Veterinary Medicine, University of Tripoli&quot;,&quot;issue&quot;:&quot;10&quot;,&quot;volume&quot;:&quot;15&quot;},&quot;isTemporary&quot;:false}]},{&quot;citationID&quot;:&quot;MENDELEY_CITATION_6ea97b07-9010-41ee-a4a4-1775ca3cd2cb&quot;,&quot;properties&quot;:{&quot;noteIndex&quot;:0},&quot;isEdited&quot;:false,&quot;manualOverride&quot;:{&quot;isManuallyOverridden&quot;:true,&quot;citeprocText&quot;:&quot;(Juhász et al.; Amann and Waberski 2014; Choi et al. 2022)&quot;,&quot;manualOverrideText&quot;:&quot;(Choi et al. 2022)&quot;},&quot;citationTag&quot;:&quot;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&quot;,&quot;citationItems&quot;:[{&quot;id&quot;:&quot;5ae40f80-dee2-3811-b9ff-c1080bbf2af6&quot;,&quot;itemData&quot;:{&quot;type&quot;:&quot;article-journal&quot;,&quot;id&quot;:&quot;5ae40f80-dee2-3811-b9ff-c1080bbf2af6&quot;,&quot;title&quot;:&quot;Computer-assisted sperm analysis (CASA): Capabilities and potential developments&quot;,&quot;author&quot;:[{&quot;family&quot;:&quot;Amann&quot;,&quot;given&quot;:&quot;Rupert P.&quot;,&quot;parse-names&quot;:false,&quot;dropping-particle&quot;:&quot;&quot;,&quot;non-dropping-particle&quot;:&quot;&quot;},{&quot;family&quot;:&quot;Waberski&quot;,&quot;given&quot;:&quot;Dagmar&quot;,&quot;parse-names&quot;:false,&quot;dropping-particle&quot;:&quot;&quot;,&quot;non-dropping-particle&quot;:&quot;&quot;}],&quot;container-title&quot;:&quot;Theriogenology&quot;,&quot;container-title-short&quot;:&quot;Theriogenology&quot;,&quot;accessed&quot;:{&quot;date-parts&quot;:[[2025,11,18]]},&quot;DOI&quot;:&quot;10.1016/J.THERIOGENOLOGY.2013.09.004&quot;,&quot;ISSN&quot;:&quot;0093-691X&quot;,&quot;PMID&quot;:&quot;24274405&quot;,&quot;URL&quot;:&quot;https://www.sciencedirect.com/science/article/abs/pii/S0093691X13003555?via%3Dihub&quot;,&quot;issued&quot;:{&quot;date-parts&quot;:[[2014,1,1]]},&quot;page&quot;:&quot;5-17.e3&quot;,&quot;abstract&quot;:&quot;Computer-assisted sperm analysis (CASA) systems have evolved over approximately 40 years, through advances in devices to capture the image from a microscope, huge increases in computational power concurrent with amazing reduction in size of computers, new computer languages, and updated/expanded software algorithms. Remarkably, basic concepts for identifying sperm and their motion patterns are little changed. Older and slower systems remain in use. Most major spermatology laboratories and semen processing facilities have a CASA system, but the extent of reliance thereon ranges widely. This review describes capabilities and limitations of present CASA technology used with boar, bull, and stallion sperm, followed by possible future developments. Each marketed system is different. Modern CASA systems can automatically view multiple fields in a shallow specimen chamber to capture strobe-like images of 500 to &gt;2000 sperm, at 50 or 60 frames per second, in clear or complex extenders, and in &lt;2 minutes, store information for ≥30 frames and provide summary data for each spermatozoon and the population. A few systems evaluate sperm morphology concurrent with motion. CASA cannot accurately predict 'fertility' that will be obtained with a semen sample or subject. However, when carefully validated, current CASA systems provide information important for quality assurance of semen planned for marketing, and for the understanding of the diversity of sperm responses to changes in the microenvironment in research. The four take-home messages from this review are: (1) animal species, extender or medium, specimen chamber, intensity of illumination, imaging hardware and software, instrument settings, technician, etc., all affect accuracy and precision of output values; (2) semen production facilities probably do not need a substantially different CASA system whereas biology laboratories would benefit from systems capable of imaging and tracking sperm in deep chambers for a flexible period of time; (3) software should enable grouping of individual sperm based on one or more attributes so outputs reflect subpopulations or clusters of similar sperm with unique properties; means or medians for the total population are insufficient; and (4) a field-use, portable CASA system for measuring one motion and two or three morphology attributes of individual sperm is needed for field theriogenologists or andrologists working with human sperm outside urban centers; appropriate hardware to capture images and process data apparently are available. © 2014 Elsevier Inc.&quot;,&quot;publisher&quot;:&quot;Elsevier&quot;,&quot;issue&quot;:&quot;1&quot;,&quot;volume&quot;:&quot;81&quot;},&quot;isTemporary&quot;:false},{&quot;id&quot;:&quot;7af5a0e3-372e-379e-b0f2-49a5a40b1fd8&quot;,&quot;itemData&quot;:{&quot;type&quot;:&quot;article-journal&quot;,&quot;id&quot;:&quot;7af5a0e3-372e-379e-b0f2-49a5a40b1fd8&quot;,&quot;title&quot;:&quot;An assessment tool for computer-assisted semen analysis (CASA) algorithms&quot;,&quot;author&quot;:[{&quot;family&quot;:&quot;Choi&quot;,&quot;given&quot;:&quot;Ji won&quot;,&quot;parse-names&quot;:false,&quot;dropping-particle&quot;:&quot;&quot;,&quot;non-dropping-particle&quot;:&quot;&quot;},{&quot;family&quot;:&quot;Alkhoury&quot;,&quot;given&quot;:&quot;Ludvik&quot;,&quot;parse-names&quot;:false,&quot;dropping-particle&quot;:&quot;&quot;,&quot;non-dropping-particle&quot;:&quot;&quot;},{&quot;family&quot;:&quot;Urbano&quot;,&quot;given&quot;:&quot;Leonardo F.&quot;,&quot;parse-names&quot;:false,&quot;dropping-particle&quot;:&quot;&quot;,&quot;non-dropping-particle&quot;:&quot;&quot;},{&quot;family&quot;:&quot;Masson&quot;,&quot;given&quot;:&quot;Puneet&quot;,&quot;parse-names&quot;:false,&quot;dropping-particle&quot;:&quot;&quot;,&quot;non-dropping-particle&quot;:&quot;&quot;},{&quot;family&quot;:&quot;VerMilyea&quot;,&quot;given&quot;:&quot;Matthew&quot;,&quot;parse-names&quot;:false,&quot;dropping-particle&quot;:&quot;&quot;,&quot;non-dropping-particle&quot;:&quot;&quot;},{&quot;family&quot;:&quot;Kam&quot;,&quot;given&quot;:&quot;Moshe&quot;,&quot;parse-names&quot;:false,&quot;dropping-particle&quot;:&quot;&quot;,&quot;non-dropping-particle&quot;:&quot;&quot;}],&quot;container-title&quot;:&quot;Scientific Reports 2022 12:1&quot;,&quot;accessed&quot;:{&quot;date-parts&quot;:[[2025,11,30]]},&quot;DOI&quot;:&quot;10.1038/s41598-022-20943-9&quot;,&quot;ISBN&quot;:&quot;0123456789&quot;,&quot;ISSN&quot;:&quot;2045-2322&quot;,&quot;PMID&quot;:&quot;36207362&quot;,&quot;URL&quot;:&quot;https://www.nature.com/articles/s41598-022-20943-9&quot;,&quot;issued&quot;:{&quot;date-parts&quot;:[[2022,10,7]]},&quot;page&quot;:&quot;16830-&quot;,&quot;abstract&quot;:&quot;Computer-Assisted Semen Analysis (CASA) enables reliable analysis of semen images, and is designed to process large number of images with high consistency, accuracy, and repeatability. Design and testing of CASA algorithms can be accelerated greatly if reliable simulations of semen images under a variety of conditions and sample quality modes are available. Using life-like simulation of semen images can quantify the performance of existing and proposed CASA algorithms, since the parameters of the simulated image are known and controllable. We present simulation models for sperm cell image and swimming modes observed in real 2D (top-down) images of sperm cells in laboratory specimen. The models simulate human sperm using four (4) types of swimming, namely linear mean, circular, hyperactive, and immotile (or dead). The simulation models are used in studying algorithms for segmentation, localization, and tracking of sperm cells. Several segmentation and localization algorithms were tested under varying levels of noise, and then compared using precision, recall, and the optimal subpattern assignment (OSPA) metric. Images of real human semen sample were used to validate the segmentation and localization observations obtained from simulations. An example is given of sperm cell tracking on simulated semen images of cells using the different tracking algorithms (nearest neighbor (NN), global nearest neighbor (GNN), probabilistic data association filter (PDAF), and joint probabilistic data association filter (JPDAF)). Tracking performance was evaluated through multi-object tracking precision (MOTP) and multi-object tracking accuracy (MOTA). Simulation models enable objective assessments of semen image processing algorithms. We demonstrate the use of a new simulation tool to assess and compare segmentation, localization, and tracking methods. The simulation software allows testing along a large spectrum of parameter values that control the appearance and behavior of simulated semen images. Users can generate scenarios of different characteristics and assess the effectiveness of different CASA algorithms in these environments. The simulation was used to assess and compare algorithms for segmentation and tracking of sperm cells in semen images.&quot;,&quot;publisher&quot;:&quot;Nature Publishing Group&quot;,&quot;issue&quot;:&quot;1&quot;,&quot;volume&quot;:&quot;12&quot;,&quot;container-title-short&quot;:&quot;&quot;},&quot;isTemporary&quot;:false},{&quot;id&quot;:&quot;e4f0cc36-6d26-39e7-9cfc-8fea1bdb150e&quot;,&quot;itemData&quot;:{&quot;type&quot;:&quot;article-journal&quot;,&quot;id&quot;:&quot;e4f0cc36-6d26-39e7-9cfc-8fea1bdb150e&quot;,&quot;title&quot;:&quot;METHODS FOR SEMEN AND ENDOCRINOLOGICAL EVALUATION OF THE STALLION: A REVIEW&quot;,&quot;author&quot;:[{&quot;family&quot;:&quot;Juhász&quot;,&quot;given&quot;:&quot;J&quot;,&quot;parse-names&quot;:false,&quot;dropping-particle&quot;:&quot;&quot;,&quot;non-dropping-particle&quot;:&quot;&quot;},{&quot;family&quot;:&quot;Nagy&quot;,&quot;given&quot;:&quot;P&quot;,&quot;parse-names&quot;:false,&quot;dropping-particle&quot;:&quot;&quot;,&quot;non-dropping-particle&quot;:&quot;&quot;},{&quot;family&quot;:&quot;Kulcsár&quot;,&quot;given&quot;:&quot;M&quot;,&quot;parse-names&quot;:false,&quot;dropping-particle&quot;:&quot;&quot;,&quot;non-dropping-particle&quot;:&quot;&quot;},{&quot;family&quot;:&quot;Huszenicza&quot;,&quot;given&quot;:&quot;G Y&quot;,&quot;parse-names&quot;:false,&quot;dropping-particle&quot;:&quot;&quot;,&quot;non-dropping-particle&quot;:&quot;&quot;}],&quot;accessed&quot;:{&quot;date-parts&quot;:[[2025,11,18]]},&quot;URL&quot;:&quot;http://www.vfu.cz/acta-vet/actavet.htm&quot;,&quot;abstract&quot;:&quot;Juhász J., P. Nagy, M. Kulcsár, Gy. Huszenicza: Methods for Semen and Endocrinol-ogical Evaluation of The Stallion: A Review. Acta Vet. Brno 2000, 69: 247-259. Breeding soundness examination of stallions includes the examination of reproductive organs, behavior, quantity and quality of the ejaculate and function of the reproductive endocrine system. The paper reviews the current knowledge of this field. First, the morphology of the equine spermatozoa is described in details. Semen examination is divided into routine and advanced laboratory procedures and new techniques. During routine laboratory examination, the quantitative (volume, concentration, total sperm number) and the qualitative (appearance, motility, morphology) parameters of the ejaculate are determined. Owing to different evaluation systems and interpretation, data on morphology from different laboratories are difficult to compare. Following routine laboratory tests, morphological and functional membrane integrity and acrosome integrity can be determined. Several non fluorescent and fluorescent staining techniques have been developed to determine the viability and/or the acrosomal status of spermatozoa which can be used separately or in combination. Hypo-osmotic swelling (HOS) test is a relatively simple test to evaluate the functional integrity of the spermatozoal membrane. New automated techniques, such as computer assisted sperm analysis (CASA) and flow cytometry have been developed recently. These new methods allow us to evaluate different motility parameters, morphology, different compartments and functions of individual cells, including the nucleus, plasma membrane, mitochondria, capacitation, acrosomal status. The determination of baseline concentration of reproductive hormones helps to evaluate the breeding soundness of stallions. GnRH and hCG challenge-tests are also available to monitor the function of the hypothalamus-pituitary-testis axis.&quot;,&quot;container-title-short&quot;:&quot;&quot;},&quot;isTemporary&quot;:false}]},{&quot;citationID&quot;:&quot;MENDELEY_CITATION_d3b2d6b6-3f5e-44d3-854d-54c6c7befca5&quot;,&quot;properties&quot;:{&quot;noteIndex&quot;:0},&quot;isEdited&quot;:false,&quot;manualOverride&quot;:{&quot;isManuallyOverridden&quot;:false,&quot;citeprocText&quot;:&quot;(Halo et al. 2021)&quot;,&quot;manualOverrideText&quot;:&quot;&quot;},&quot;citationTag&quot;:&quot;MENDELEY_CITATION_v3_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&quot;,&quot;citationItems&quot;:[{&quot;id&quot;:&quot;8044aaf6-754e-3bee-b108-9f2f4bde4cf0&quot;,&quot;itemData&quot;:{&quot;type&quot;:&quot;article-journal&quot;,&quot;id&quot;:&quot;8044aaf6-754e-3bee-b108-9f2f4bde4cf0&quot;,&quot;title&quot;:&quot;The effect of ZnO nanoparticles on rabbit spermatozoa motility and viability parameters in vitro&quot;,&quot;author&quot;:[{&quot;family&quot;:&quot;Halo&quot;,&quot;given&quot;:&quot;Marko&quot;,&quot;parse-names&quot;:false,&quot;dropping-particle&quot;:&quot;&quot;,&quot;non-dropping-particle&quot;:&quot;&quot;},{&quot;family&quot;:&quot;Bułka&quot;,&quot;given&quot;:&quot;Klaudia&quot;,&quot;parse-names&quot;:false,&quot;dropping-particle&quot;:&quot;&quot;,&quot;non-dropping-particle&quot;:&quot;&quot;},{&quot;family&quot;:&quot;Antos&quot;,&quot;given&quot;:&quot;Piotr A.&quot;,&quot;parse-names&quot;:false,&quot;dropping-particle&quot;:&quot;&quot;,&quot;non-dropping-particle&quot;:&quot;&quot;},{&quot;family&quot;:&quot;Greń&quot;,&quot;given&quot;:&quot;Agnieszka&quot;,&quot;parse-names&quot;:false,&quot;dropping-particle&quot;:&quot;&quot;,&quot;non-dropping-particle&quot;:&quot;&quot;},{&quot;family&quot;:&quot;Slanina&quot;,&quot;given&quot;:&quot;Tomáš&quot;,&quot;parse-names&quot;:false,&quot;dropping-particle&quot;:&quot;&quot;,&quot;non-dropping-particle&quot;:&quot;&quot;},{&quot;family&quot;:&quot;Ondruška&quot;,&quot;given&quot;:&quot;Ľubomír&quot;,&quot;parse-names&quot;:false,&quot;dropping-particle&quot;:&quot;&quot;,&quot;non-dropping-particle&quot;:&quot;&quot;},{&quot;family&quot;:&quot;Tokárová&quot;,&quot;given&quot;:&quot;Katarína&quot;,&quot;parse-names&quot;:false,&quot;dropping-particle&quot;:&quot;&quot;,&quot;non-dropping-particle&quot;:&quot;&quot;},{&quot;family&quot;:&quot;Massányi&quot;,&quot;given&quot;:&quot;Martin&quot;,&quot;parse-names&quot;:false,&quot;dropping-particle&quot;:&quot;&quot;,&quot;non-dropping-particle&quot;:&quot;&quot;},{&quot;family&quot;:&quot;Formicki&quot;,&quot;given&quot;:&quot;Grzegorz&quot;,&quot;parse-names&quot;:false,&quot;dropping-particle&quot;:&quot;&quot;,&quot;non-dropping-particle&quot;:&quot;&quot;},{&quot;family&quot;:&quot;Halo&quot;,&quot;given&quot;:&quot;Marko&quot;,&quot;parse-names&quot;:false,&quot;dropping-particle&quot;:&quot;&quot;,&quot;non-dropping-particle&quot;:&quot;&quot;},{&quot;family&quot;:&quot;Massányi&quot;,&quot;given&quot;:&quot;Peter&quot;,&quot;parse-names&quot;:false,&quot;dropping-particle&quot;:&quot;&quot;,&quot;non-dropping-particle&quot;:&quot;&quot;}],&quot;container-title&quot;:&quot;Saudi Journal of Biological Sciences&quot;,&quot;container-title-short&quot;:&quot;Saudi J. Biol. Sci.&quot;,&quot;accessed&quot;:{&quot;date-parts&quot;:[[2025,11,18]]},&quot;DOI&quot;:&quot;10.1016/J.SJBS.2021.08.045&quot;,&quot;ISSN&quot;:&quot;1319-562X&quot;,&quot;URL&quot;:&quot;https://www.sciencedirect.com/science/article/pii/S1319562X21007348?via%3Dihub&quot;,&quot;issued&quot;:{&quot;date-parts&quot;:[[2021,12,1]]},&quot;page&quot;:&quot;7450-7454&quot;,&quot;abstract&quot;:&quot;Zinc plays a very important role in various biological activities of the body. Multifaceted role of zinc is also known in testes development, spermatogenesis, capacitation and has effect on spermatozoa motility. On the other hand, the growing industry of nanotechnology has created reasonable interest of the risk assessment for nanoparticles. The aim of this study was to evaluate in vitro effect of zinc oxide (ZnO) nanoparticles on rabbit spermatozoa. Fresh semen was collected from sexually mature New Zealand rabbits. Experimental groups were prepared by diluting semen with ZnO nanoparticles in seven different concentrations (6–391 mg/mL). The experimental groups were compared with control group. Semen was assessed using computer assisted semen analysis (CASA) at intervals of 0, 1, 2 and 3 h of incubation. The mitochondrial toxicity assay (MTT) assay was used to determine cell viability. The results of monitored motility parameters in experimental groups showed a decreasing trend during whole experiment. Significant decrease (P &lt; 0.001) of motility and progressive motility was observed after 3 h of incubation in samples cultured with higher ZnO nanoparticles in comparison to the control group. After 3 h of incubation, viability of rabbit spermatozoa showed slightly increased values in group with the lowest concentration of ZnO nanoparticles, but in other groups viability showed non-significant decrease compared to control. Similar tendency was detected for spermatozoa membrane integrity. These original data show the negative dose–dependent effect of ZnO nanoparticles on spermatozoa motility and viability parameters.&quot;,&quot;publisher&quot;:&quot;Elsevier&quot;,&quot;issue&quot;:&quot;12&quot;,&quot;volume&quot;:&quot;28&quot;},&quot;isTemporary&quot;:false}]},{&quot;citationID&quot;:&quot;MENDELEY_CITATION_eb117a31-1a24-475f-af41-cb8ae44cf7d4&quot;,&quot;properties&quot;:{&quot;noteIndex&quot;:0},&quot;isEdited&quot;:false,&quot;manualOverride&quot;:{&quot;isManuallyOverridden&quot;:false,&quot;citeprocText&quot;:&quot;(Goodwin 2007)&quot;,&quot;manualOverrideText&quot;:&quot;&quot;},&quot;citationTag&quot;:&quot;MENDELEY_CITATION_v3_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&quot;,&quot;citationItems&quot;:[{&quot;id&quot;:&quot;635f48b6-c1ec-36a0-ba05-38aeea057628&quot;,&quot;itemData&quot;:{&quot;type&quot;:&quot;article-journal&quot;,&quot;id&quot;:&quot;635f48b6-c1ec-36a0-ba05-38aeea057628&quot;,&quot;title&quot;:&quot;In vitro assays of angiogenesis for assessment of angiogenic and anti-angiogenic agents&quot;,&quot;author&quot;:[{&quot;family&quot;:&quot;Goodwin&quot;,&quot;given&quot;:&quot;Anne M.&quot;,&quot;parse-names&quot;:false,&quot;dropping-particle&quot;:&quot;&quot;,&quot;non-dropping-particle&quot;:&quot;&quot;}],&quot;container-title&quot;:&quot;Microvascular Research&quot;,&quot;container-title-short&quot;:&quot;Microvasc. Res.&quot;,&quot;accessed&quot;:{&quot;date-parts&quot;:[[2025,11,18]]},&quot;DOI&quot;:&quot;10.1016/J.MVR.2007.05.006&quot;,&quot;ISSN&quot;:&quot;0026-2862&quot;,&quot;PMID&quot;:&quot;17631914&quot;,&quot;URL&quot;:&quot;https://www.sciencedirect.com/science/article/abs/pii/S0026286207000611&quot;,&quot;issued&quot;:{&quot;date-parts&quot;:[[2007,9,1]]},&quot;page&quot;:&quot;172-183&quot;,&quot;abstract&quot;:&quot;Blood vessels, either in insufficient numbers or in excess, contribute to the pathogenesis of many diseases. Agents that stimulate angiogenesis can improve blood flow in patients with ischemic diseases, whereas anti-angiogenic agents are used to treat disorders ranging from macular degeneration to cancer. In this review I describe in vitro assays that can be used to assess the activity of agents that affect angiogenesis. Means of quantifying endothelial cell matrix degradation, migration, proliferation, apoptosis and morphogenesis are discussed, as are embryoid body, aortic ring and metatarsal assays of vessel outgrowth. Strengths and limitations of these techniques are also addressed. © 2007 Elsevier Inc. All rights reserved.&quot;,&quot;publisher&quot;:&quot;Academic Press&quot;,&quot;issue&quot;:&quot;2-3&quot;,&quot;volume&quot;:&quot;74&quot;},&quot;isTemporary&quot;:false}]},{&quot;citationID&quot;:&quot;MENDELEY_CITATION_97569149-8c33-47d5-b957-830e95fcbaf1&quot;,&quot;properties&quot;:{&quot;noteIndex&quot;:0},&quot;isEdited&quot;:false,&quot;manualOverride&quot;:{&quot;isManuallyOverridden&quot;:false,&quot;citeprocText&quot;:&quot;(Slanina et al. 2018; Kanna and Shetty 2025)&quot;,&quot;manualOverrideText&quot;:&quot;&quot;},&quot;citationTag&quot;:&quot;MENDELEY_CITATION_v3_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&quot;,&quot;citationItems&quot;:[{&quot;id&quot;:&quot;186f4f55-9b2f-326c-8d1f-cafaf92af23c&quot;,&quot;itemData&quot;:{&quot;type&quot;:&quot;article-journal&quot;,&quot;id&quot;:&quot;186f4f55-9b2f-326c-8d1f-cafaf92af23c&quot;,&quot;title&quot;:&quot;Eosin Nigrosin staining technique in assessment of sperm vitality in medical laboratories – A snippet from our experience on implementing the staining, interpretation and quality control procedures&quot;,&quot;author&quot;:[{&quot;family&quot;:&quot;Kanna&quot;,&quot;given&quot;:&quot;Sandhyarani&quot;,&quot;parse-names&quot;:false,&quot;dropping-particle&quot;:&quot;&quot;,&quot;non-dropping-particle&quot;:&quot;&quot;},{&quot;family&quot;:&quot;Shetty&quot;,&quot;given&quot;:&quot;Archana&quot;,&quot;parse-names&quot;:false,&quot;dropping-particle&quot;:&quot;&quot;,&quot;non-dropping-particle&quot;:&quot;&quot;}],&quot;container-title&quot;:&quot;Indian Journal of Obstetrics and Gynecology Research&quot;,&quot;accessed&quot;:{&quot;date-parts&quot;:[[2025,11,18]]},&quot;DOI&quot;:&quot;10.18231/J.IJOGR.2023.048&quot;,&quot;ISBN&quot;:&quot;9789240030787&quot;,&quot;ISSN&quot;:&quot;23942754&quot;,&quot;URL&quot;:&quot;https://ijogr.org/archive/volume/10/issue/2/article/13572&quot;,&quot;issued&quot;:{&quot;date-parts&quot;:[[2025,7,23]]},&quot;page&quot;:&quot;227-229&quot;,&quot;abstract&quot;:&quot;Eosin Nigrosin staining for assessment of sperm vitality is an essential component of basic semen analysis as it helps differentiate between dead and immotile sperms, and has clinical implications in terms of patient treatment and follow up. This staining technique involves minimal use of reagents and simple procedural steps. Standardization of the same is pertinent to warrant accurate and reproducible results in medical laboratories, even those not specialized in infertility care. We wish to share our hands on experience through various stages in implementing this staining technique from challenges faced to putting quality control processes in place as reference for peers.&quot;,&quot;publisher&quot;:&quot;Indian Journal of Obstetrics and Gynecology Research&quot;,&quot;issue&quot;:&quot;2&quot;,&quot;volume&quot;:&quot;10&quot;,&quot;container-title-short&quot;:&quot;&quot;},&quot;isTemporary&quot;:false},{&quot;id&quot;:&quot;d905b837-e9de-3ff9-a662-acbb92b7e822&quot;,&quot;itemData&quot;:{&quot;type&quot;:&quot;article-journal&quot;,&quot;id&quot;:&quot;d905b837-e9de-3ff9-a662-acbb92b7e822&quot;,&quot;title&quot;:&quot;Caffeine strongly improves motility parameters of turkey spermatozoa with no effect on cell viability&quot;,&quot;author&quot;:[{&quot;family&quot;:&quot;Slanina&quot;,&quot;given&quot;:&quot;Tomáš&quot;,&quot;parse-names&quot;:false,&quot;dropping-particle&quot;:&quot;&quot;,&quot;non-dropping-particle&quot;:&quot;&quot;},{&quot;family&quot;:&quot;Miškeje&quot;,&quot;given&quot;:&quot;Michal&quot;,&quot;parse-names&quot;:false,&quot;dropping-particle&quot;:&quot;&quot;,&quot;non-dropping-particle&quot;:&quot;&quot;},{&quot;family&quot;:&quot;Tirpák&quot;,&quot;given&quot;:&quot;Filip&quot;,&quot;parse-names&quot;:false,&quot;dropping-particle&quot;:&quot;&quot;,&quot;non-dropping-particle&quot;:&quot;&quot;},{&quot;family&quot;:&quot;Błaszczyk&quot;,&quot;given&quot;:&quot;Martyna&quot;,&quot;parse-names&quot;:false,&quot;dropping-particle&quot;:&quot;&quot;,&quot;non-dropping-particle&quot;:&quot;&quot;},{&quot;family&quot;:&quot;Formicki&quot;,&quot;given&quot;:&quot;Grzegorz&quot;,&quot;parse-names&quot;:false,&quot;dropping-particle&quot;:&quot;&quot;,&quot;non-dropping-particle&quot;:&quot;&quot;},{&quot;family&quot;:&quot;Massányi&quot;,&quot;given&quot;:&quot;Peter&quot;,&quot;parse-names&quot;:false,&quot;dropping-particle&quot;:&quot;&quot;,&quot;non-dropping-particle&quot;:&quot;&quot;}],&quot;container-title&quot;:&quot;Acta Veterinaria Hungarica&quot;,&quot;container-title-short&quot;:&quot;Acta Vet. Hung.&quot;,&quot;accessed&quot;:{&quot;date-parts&quot;:[[2025,11,19]]},&quot;DOI&quot;:&quot;10.1556/004.2018.013&quot;,&quot;ISSN&quot;:&quot;1588-2705&quot;,&quot;PMID&quot;:&quot;29580077&quot;,&quot;URL&quot;:&quot;https://akjournals.com/view/journals/004/66/1/article-p137.xml&quot;,&quot;issued&quot;:{&quot;date-parts&quot;:[[2018,3,1]]},&quot;page&quot;:&quot;137-150&quot;,&quot;abstract&quot;:&quot;The purpose of this study was to evaluate the impact of caffeine on Turkey spermatozoa during in vitro incubation. Experimental samples were prepared by diluting the raw semen with nine different concentrations of caffeine - from 0.078125 mg/mL to 10 mg/mL. The individual motility parameters were evaluated by the Computer Assisted Semen Analyser (CASA) system, and the viability of spermatozoa was evaluated using eosin-nigrosin staining. Selected parameters were recorded at six time periods: 0, 1, 2, 3, 4 and 5 h at 5 °C and 41 °C. A significantly higher motility and progressive motility of spermatozoa (P &lt; 0.01 and P &lt; 0.001, respectively) was detected in the samples containing caffeine ranging from 0.15625 to 7.5 mg/mL as compared to the control sample at 5 °C. At an incubation temperature of 41 °C the positive effect of caffeine on motility parameters was observed only at the beginning of incubation (at times 0 and 1). The tested caffeine concentrations showed no significant effect on the viability of Turkey spermatozoa at any time period of incubation. A higher percentage of dead spermatozoa was observed for incubation at 41 °C (from 5.96% to 11.1%) in comparison to 5 °C (from 1.62% to 5.79%). The results suggest that caffeine can be used as a suitable component of Turkey semen extenders and has the potential to improve fertility.&quot;,&quot;publisher&quot;:&quot;Akadémiai Kiadó&quot;,&quot;issue&quot;:&quot;1&quot;,&quot;volume&quot;:&quot;66&quot;},&quot;isTemporary&quot;:false}]},{&quot;citationID&quot;:&quot;MENDELEY_CITATION_d5c0d21c-c2a7-4fda-aae0-b170583fb13f&quot;,&quot;properties&quot;:{&quot;noteIndex&quot;:0},&quot;isEdited&quot;:false,&quot;manualOverride&quot;:{&quot;isManuallyOverridden&quot;:false,&quot;citeprocText&quot;:&quot;(Slanina et al. 2018; Halo et al. 2021)&quot;,&quot;manualOverrideText&quot;:&quot;&quot;},&quot;citationTag&quot;:&quot;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&quot;,&quot;citationItems&quot;:[{&quot;id&quot;:&quot;d905b837-e9de-3ff9-a662-acbb92b7e822&quot;,&quot;itemData&quot;:{&quot;type&quot;:&quot;article-journal&quot;,&quot;id&quot;:&quot;d905b837-e9de-3ff9-a662-acbb92b7e822&quot;,&quot;title&quot;:&quot;Caffeine strongly improves motility parameters of turkey spermatozoa with no effect on cell viability&quot;,&quot;author&quot;:[{&quot;family&quot;:&quot;Slanina&quot;,&quot;given&quot;:&quot;Tomáš&quot;,&quot;parse-names&quot;:false,&quot;dropping-particle&quot;:&quot;&quot;,&quot;non-dropping-particle&quot;:&quot;&quot;},{&quot;family&quot;:&quot;Miškeje&quot;,&quot;given&quot;:&quot;Michal&quot;,&quot;parse-names&quot;:false,&quot;dropping-particle&quot;:&quot;&quot;,&quot;non-dropping-particle&quot;:&quot;&quot;},{&quot;family&quot;:&quot;Tirpák&quot;,&quot;given&quot;:&quot;Filip&quot;,&quot;parse-names&quot;:false,&quot;dropping-particle&quot;:&quot;&quot;,&quot;non-dropping-particle&quot;:&quot;&quot;},{&quot;family&quot;:&quot;Błaszczyk&quot;,&quot;given&quot;:&quot;Martyna&quot;,&quot;parse-names&quot;:false,&quot;dropping-particle&quot;:&quot;&quot;,&quot;non-dropping-particle&quot;:&quot;&quot;},{&quot;family&quot;:&quot;Formicki&quot;,&quot;given&quot;:&quot;Grzegorz&quot;,&quot;parse-names&quot;:false,&quot;dropping-particle&quot;:&quot;&quot;,&quot;non-dropping-particle&quot;:&quot;&quot;},{&quot;family&quot;:&quot;Massányi&quot;,&quot;given&quot;:&quot;Peter&quot;,&quot;parse-names&quot;:false,&quot;dropping-particle&quot;:&quot;&quot;,&quot;non-dropping-particle&quot;:&quot;&quot;}],&quot;container-title&quot;:&quot;Acta Veterinaria Hungarica&quot;,&quot;container-title-short&quot;:&quot;Acta Vet. Hung.&quot;,&quot;accessed&quot;:{&quot;date-parts&quot;:[[2025,11,19]]},&quot;DOI&quot;:&quot;10.1556/004.2018.013&quot;,&quot;ISSN&quot;:&quot;1588-2705&quot;,&quot;PMID&quot;:&quot;29580077&quot;,&quot;URL&quot;:&quot;https://akjournals.com/view/journals/004/66/1/article-p137.xml&quot;,&quot;issued&quot;:{&quot;date-parts&quot;:[[2018,3,1]]},&quot;page&quot;:&quot;137-150&quot;,&quot;abstract&quot;:&quot;The purpose of this study was to evaluate the impact of caffeine on Turkey spermatozoa during in vitro incubation. Experimental samples were prepared by diluting the raw semen with nine different concentrations of caffeine - from 0.078125 mg/mL to 10 mg/mL. The individual motility parameters were evaluated by the Computer Assisted Semen Analyser (CASA) system, and the viability of spermatozoa was evaluated using eosin-nigrosin staining. Selected parameters were recorded at six time periods: 0, 1, 2, 3, 4 and 5 h at 5 °C and 41 °C. A significantly higher motility and progressive motility of spermatozoa (P &lt; 0.01 and P &lt; 0.001, respectively) was detected in the samples containing caffeine ranging from 0.15625 to 7.5 mg/mL as compared to the control sample at 5 °C. At an incubation temperature of 41 °C the positive effect of caffeine on motility parameters was observed only at the beginning of incubation (at times 0 and 1). The tested caffeine concentrations showed no significant effect on the viability of Turkey spermatozoa at any time period of incubation. A higher percentage of dead spermatozoa was observed for incubation at 41 °C (from 5.96% to 11.1%) in comparison to 5 °C (from 1.62% to 5.79%). The results suggest that caffeine can be used as a suitable component of Turkey semen extenders and has the potential to improve fertility.&quot;,&quot;publisher&quot;:&quot;Akadémiai Kiadó&quot;,&quot;issue&quot;:&quot;1&quot;,&quot;volume&quot;:&quot;66&quot;},&quot;isTemporary&quot;:false},{&quot;id&quot;:&quot;8044aaf6-754e-3bee-b108-9f2f4bde4cf0&quot;,&quot;itemData&quot;:{&quot;type&quot;:&quot;article-journal&quot;,&quot;id&quot;:&quot;8044aaf6-754e-3bee-b108-9f2f4bde4cf0&quot;,&quot;title&quot;:&quot;The effect of ZnO nanoparticles on rabbit spermatozoa motility and viability parameters in vitro&quot;,&quot;author&quot;:[{&quot;family&quot;:&quot;Halo&quot;,&quot;given&quot;:&quot;Marko&quot;,&quot;parse-names&quot;:false,&quot;dropping-particle&quot;:&quot;&quot;,&quot;non-dropping-particle&quot;:&quot;&quot;},{&quot;family&quot;:&quot;Bułka&quot;,&quot;given&quot;:&quot;Klaudia&quot;,&quot;parse-names&quot;:false,&quot;dropping-particle&quot;:&quot;&quot;,&quot;non-dropping-particle&quot;:&quot;&quot;},{&quot;family&quot;:&quot;Antos&quot;,&quot;given&quot;:&quot;Piotr A.&quot;,&quot;parse-names&quot;:false,&quot;dropping-particle&quot;:&quot;&quot;,&quot;non-dropping-particle&quot;:&quot;&quot;},{&quot;family&quot;:&quot;Greń&quot;,&quot;given&quot;:&quot;Agnieszka&quot;,&quot;parse-names&quot;:false,&quot;dropping-particle&quot;:&quot;&quot;,&quot;non-dropping-particle&quot;:&quot;&quot;},{&quot;family&quot;:&quot;Slanina&quot;,&quot;given&quot;:&quot;Tomáš&quot;,&quot;parse-names&quot;:false,&quot;dropping-particle&quot;:&quot;&quot;,&quot;non-dropping-particle&quot;:&quot;&quot;},{&quot;family&quot;:&quot;Ondruška&quot;,&quot;given&quot;:&quot;Ľubomír&quot;,&quot;parse-names&quot;:false,&quot;dropping-particle&quot;:&quot;&quot;,&quot;non-dropping-particle&quot;:&quot;&quot;},{&quot;family&quot;:&quot;Tokárová&quot;,&quot;given&quot;:&quot;Katarína&quot;,&quot;parse-names&quot;:false,&quot;dropping-particle&quot;:&quot;&quot;,&quot;non-dropping-particle&quot;:&quot;&quot;},{&quot;family&quot;:&quot;Massányi&quot;,&quot;given&quot;:&quot;Martin&quot;,&quot;parse-names&quot;:false,&quot;dropping-particle&quot;:&quot;&quot;,&quot;non-dropping-particle&quot;:&quot;&quot;},{&quot;family&quot;:&quot;Formicki&quot;,&quot;given&quot;:&quot;Grzegorz&quot;,&quot;parse-names&quot;:false,&quot;dropping-particle&quot;:&quot;&quot;,&quot;non-dropping-particle&quot;:&quot;&quot;},{&quot;family&quot;:&quot;Halo&quot;,&quot;given&quot;:&quot;Marko&quot;,&quot;parse-names&quot;:false,&quot;dropping-particle&quot;:&quot;&quot;,&quot;non-dropping-particle&quot;:&quot;&quot;},{&quot;family&quot;:&quot;Massányi&quot;,&quot;given&quot;:&quot;Peter&quot;,&quot;parse-names&quot;:false,&quot;dropping-particle&quot;:&quot;&quot;,&quot;non-dropping-particle&quot;:&quot;&quot;}],&quot;container-title&quot;:&quot;Saudi Journal of Biological Sciences&quot;,&quot;container-title-short&quot;:&quot;Saudi J. Biol. Sci.&quot;,&quot;accessed&quot;:{&quot;date-parts&quot;:[[2025,11,18]]},&quot;DOI&quot;:&quot;10.1016/J.SJBS.2021.08.045&quot;,&quot;ISSN&quot;:&quot;1319-562X&quot;,&quot;URL&quot;:&quot;https://www.sciencedirect.com/science/article/pii/S1319562X21007348?via%3Dihub&quot;,&quot;issued&quot;:{&quot;date-parts&quot;:[[2021,12,1]]},&quot;page&quot;:&quot;7450-7454&quot;,&quot;abstract&quot;:&quot;Zinc plays a very important role in various biological activities of the body. Multifaceted role of zinc is also known in testes development, spermatogenesis, capacitation and has effect on spermatozoa motility. On the other hand, the growing industry of nanotechnology has created reasonable interest of the risk assessment for nanoparticles. The aim of this study was to evaluate in vitro effect of zinc oxide (ZnO) nanoparticles on rabbit spermatozoa. Fresh semen was collected from sexually mature New Zealand rabbits. Experimental groups were prepared by diluting semen with ZnO nanoparticles in seven different concentrations (6–391 mg/mL). The experimental groups were compared with control group. Semen was assessed using computer assisted semen analysis (CASA) at intervals of 0, 1, 2 and 3 h of incubation. The mitochondrial toxicity assay (MTT) assay was used to determine cell viability. The results of monitored motility parameters in experimental groups showed a decreasing trend during whole experiment. Significant decrease (P &lt; 0.001) of motility and progressive motility was observed after 3 h of incubation in samples cultured with higher ZnO nanoparticles in comparison to the control group. After 3 h of incubation, viability of rabbit spermatozoa showed slightly increased values in group with the lowest concentration of ZnO nanoparticles, but in other groups viability showed non-significant decrease compared to control. Similar tendency was detected for spermatozoa membrane integrity. These original data show the negative dose–dependent effect of ZnO nanoparticles on spermatozoa motility and viability parameters.&quot;,&quot;publisher&quot;:&quot;Elsevier&quot;,&quot;issue&quot;:&quot;12&quot;,&quot;volume&quot;:&quot;28&quot;},&quot;isTemporary&quot;:false}]},{&quot;citationID&quot;:&quot;MENDELEY_CITATION_a76c63d9-efe9-439d-a609-f6b36d124731&quot;,&quot;properties&quot;:{&quot;noteIndex&quot;:0},&quot;isEdited&quot;:false,&quot;manualOverride&quot;:{&quot;isManuallyOverridden&quot;:true,&quot;citeprocText&quot;:&quot;(Lohvina et al. 2021)&quot;,&quot;manualOverrideText&quot;:&quot;Lohvina et al. (2021)&quot;},&quot;citationTag&quot;:&quot;MENDELEY_CITATION_v3_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&quot;,&quot;citationItems&quot;:[{&quot;id&quot;:&quot;dc864c1b-a006-3c5b-87f3-354234530239&quot;,&quot;itemData&quot;:{&quot;type&quot;:&quot;article-journal&quot;,&quot;id&quot;:&quot;dc864c1b-a006-3c5b-87f3-354234530239&quot;,&quot;title&quot;:&quot;Effect of Ethanol Solvents on Total Phenolic Content and Antioxidant Properties of Seed Extracts of Fenugreek (Trigonella foenum-graecum L.) Varieties and Determination of Phenolic Composition by HPLC-ESI-MS&quot;,&quot;author&quot;:[{&quot;family&quot;:&quot;Lohvina&quot;,&quot;given&quot;:&quot;Hanna&quot;,&quot;parse-names&quot;:false,&quot;dropping-particle&quot;:&quot;&quot;,&quot;non-dropping-particle&quot;:&quot;&quot;},{&quot;family&quot;:&quot;Sándor&quot;,&quot;given&quot;:&quot;Makai&quot;,&quot;parse-names&quot;:false,&quot;dropping-particle&quot;:&quot;&quot;,&quot;non-dropping-particle&quot;:&quot;&quot;},{&quot;family&quot;:&quot;Wink&quot;,&quot;given&quot;:&quot;Michael&quot;,&quot;parse-names&quot;:false,&quot;dropping-particle&quot;:&quot;&quot;,&quot;non-dropping-particle&quot;:&quot;&quot;}],&quot;container-title&quot;:&quot;Diversity 2022, Vol. 14, Page 7&quot;,&quot;accessed&quot;:{&quot;date-parts&quot;:[[2025,11,18]]},&quot;DOI&quot;:&quot;10.3390/D14010007&quot;,&quot;ISSN&quot;:&quot;1424-2818&quot;,&quot;URL&quot;:&quot;https://www.mdpi.com/1424-2818/14/1/7/htm&quot;,&quot;issued&quot;:{&quot;date-parts&quot;:[[2021,12,24]]},&quot;page&quot;:&quot;7&quot;,&quot;abstract&quot;:&quot;Fenugreek (Trigonella foenum-graecum L.) is one of the oldest cultivated plants grown for its leaves and seeds that are used for both culinary and medicinal purpose. This study aims to evaluate the effect of ethanol concentration (30, 50, 70 and 96% (v/v) of ethanol in water) as a solvent for the extraction of total phenolic content (TPC) and antioxidant properties (antiradical activity (ARA), transition metal reducing power (TMRP), iron chelating ability (ICA)) of seed extracts of spring variety Ovari 4 (FSV) and winter variety PSZ.G.SZ (FWV) fenugreek, and separate and identify the major phenolics of the extracts by HPLC-ESI-MS. The results indicated that 70% ethanol solution resulted in the maximum amount of TPC for both FSV and FWV seeds. The TPC decreased in the treatments in the following order: 70% ethanol &gt; 96% ethanol &gt; 50% ethanol &gt; 30% ethanol, whereas extraction yield changed in a different manner: 30% ethanol &gt; 50% ethanol &gt; 70% ethanol &gt; 96% ethanol. The extracts from seeds of both fenugreek varieties obtained with 70% and 96% ethanol showed equal high RSA while superior TMRP and ICA were observed in 70% ethanol extracts. The TMRP and ICA were strongly correlated with TPC for both varieties. The correlation between RSA and TPC was high, but not significant. Thus, the obtained data indicate the 70% ethanol solvent suitability for efficient extraction of phenolic compounds from seeds of the FWV and FSV. According to an HPLC-ESI-MS analysis, the polyphenolic profiles of fenugreek are presumably formed by flavone C-glycosides with apigenin or luteolin as aglycone linked with different glycones. High antioxidant activity of FWV seeds can be an adaptation to cold stress of the winter variety aimed at strengthening the antioxidant defense of the germinating seeds.&quot;,&quot;publisher&quot;:&quot;Multidisciplinary Digital Publishing Institute&quot;,&quot;issue&quot;:&quot;1&quot;,&quot;volume&quot;:&quot;14&quot;,&quot;container-title-short&quot;:&quot;&quot;},&quot;isTemporary&quot;:false}]},{&quot;citationID&quot;:&quot;MENDELEY_CITATION_effc1fac-bf7f-4dc8-8d94-248c7942a28f&quot;,&quot;properties&quot;:{&quot;noteIndex&quot;:0},&quot;isEdited&quot;:false,&quot;manualOverride&quot;:{&quot;isManuallyOverridden&quot;:true,&quot;citeprocText&quot;:&quot;(Bouhenni et al. 2021)&quot;,&quot;manualOverrideText&quot;:&quot;Bouhenni et al. (2021)&quot;},&quot;citationTag&quot;:&quot;MENDELEY_CITATION_v3_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&quot;,&quot;citationItems&quot;:[{&quot;id&quot;:&quot;8864528c-6fe0-343d-ab2c-08f0f69172fe&quot;,&quot;itemData&quot;:{&quot;type&quot;:&quot;article-journal&quot;,&quot;id&quot;:&quot;8864528c-6fe0-343d-ab2c-08f0f69172fe&quot;,&quot;title&quot;:&quot;Comparative analysis on bioactive compounds and antioxidant activity of Algerian fenugreek (Trigonella foenum-graecum L.) and Syrian cumin (Cuminum cyminum L.) seeds&quot;,&quot;author&quot;:[{&quot;family&quot;:&quot;Bouhenni&quot;,&quot;given&quot;:&quot;Hasna&quot;,&quot;parse-names&quot;:false,&quot;dropping-particle&quot;:&quot;&quot;,&quot;non-dropping-particle&quot;:&quot;&quot;},{&quot;family&quot;:&quot;Doukani&quot;,&quot;given&quot;:&quot;Koula&quot;,&quot;parse-names&quot;:false,&quot;dropping-particle&quot;:&quot;&quot;,&quot;non-dropping-particle&quot;:&quot;&quot;},{&quot;family&quot;:&quot;Hanganu&quot;,&quot;given&quot;:&quot;Daniela&quot;,&quot;parse-names&quot;:false,&quot;dropping-particle&quot;:&quot;&quot;,&quot;non-dropping-particle&quot;:&quot;&quot;},{&quot;family&quot;:&quot;Olah&quot;,&quot;given&quot;:&quot;Neli Kinga&quot;,&quot;parse-names&quot;:false,&quot;dropping-particle&quot;:&quot;&quot;,&quot;non-dropping-particle&quot;:&quot;&quot;},{&quot;family&quot;:&quot;Sekeroǧlu&quot;,&quot;given&quot;:&quot;Nazim&quot;,&quot;parse-names&quot;:false,&quot;dropping-particle&quot;:&quot;&quot;,&quot;non-dropping-particle&quot;:&quot;&quot;},{&quot;family&quot;:&quot;Gezici&quot;,&quot;given&quot;:&quot;Sevgi&quot;,&quot;parse-names&quot;:false,&quot;dropping-particle&quot;:&quot;&quot;,&quot;non-dropping-particle&quot;:&quot;&quot;},{&quot;family&quot;:&quot;Spinu&quot;,&quot;given&quot;:&quot;Marina&quot;,&quot;parse-names&quot;:false,&quot;dropping-particle&quot;:&quot;&quot;,&quot;non-dropping-particle&quot;:&quot;&quot;},{&quot;family&quot;:&quot;Niculae&quot;,&quot;given&quot;:&quot;Mihaela&quot;,&quot;parse-names&quot;:false,&quot;dropping-particle&quot;:&quot;&quot;,&quot;non-dropping-particle&quot;:&quot;&quot;}],&quot;container-title&quot;:&quot;Herba Polonica&quot;,&quot;DOI&quot;:&quot;10.2478/hepo-2021-0005&quot;,&quot;ISSN&quot;:&quot;24498343&quot;,&quot;issued&quot;:{&quot;date-parts&quot;:[[2021,3,1]]},&quot;page&quot;:&quot;18-34&quot;,&quot;abstract&quot;:&quot;Introduction: Natural products represent a gold mine for scientists looking for compounds for the treatment of health problems and diseases with their different biological and pharmacological activities. However, recent research is focused on finding natural sources of antioxidants. Objective: The objective of current research was to determine the phytochemical profile of Algerian fenu-greek (Trigonella foenum-graecum L.), and Syrian cumin (Cuminum cyminum L.) seeds in order to characterize their phenolic compounds and to determine their antioxidant activities. Methods: Total phenolic, flavonoids, condensed and hydrolysable tannins contents were quantified using Folin-Ciocalteu, aluminium chloride, vanillin and ferric chloride methods, respectively. Phenolic compounds were identified by HPLC method and antioxidant activity was measured using DPPH assay. Results: The higher amounts of total phenolic compounds, flavonoids, condensed and hydrolysable tannins were given by fenugreek. Results of HPLC analysis of our plants showed that eight phytochemical compounds were found in cumin extract, and seven molecules in fenugreek extract. Moreover, fenugreek possessed higher antioxidant activity. Conclusion: This study confirmed that our plants are a good source of phenolic contents and possess a high antioxidant activity.&quot;,&quot;publisher&quot;:&quot;Sciendo&quot;,&quot;issue&quot;:&quot;1&quot;,&quot;volume&quot;:&quot;67&quot;,&quot;container-title-short&quot;:&quot;&quot;},&quot;isTemporary&quot;:false}]},{&quot;citationID&quot;:&quot;MENDELEY_CITATION_4c0857e8-9d2e-4931-b009-941f16b4004b&quot;,&quot;properties&quot;:{&quot;noteIndex&quot;:0},&quot;isEdited&quot;:false,&quot;manualOverride&quot;:{&quot;isManuallyOverridden&quot;:true,&quot;citeprocText&quot;:&quot;(Çoban 2024)&quot;,&quot;manualOverrideText&quot;:&quot;Çoban (2024)&quot;},&quot;citationTag&quot;:&quot;MENDELEY_CITATION_v3_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&quot;,&quot;citationItems&quot;:[{&quot;id&quot;:&quot;6bd8343d-665d-3c17-89c7-bd5ea0d8abfd&quot;,&quot;itemData&quot;:{&quot;type&quot;:&quot;article-journal&quot;,&quot;id&quot;:&quot;6bd8343d-665d-3c17-89c7-bd5ea0d8abfd&quot;,&quot;title&quot;:&quot;Fenugreek Sprouts Around the World: Exploring Therapeutic and Nutritional Benefits&quot;,&quot;author&quot;:[{&quot;family&quot;:&quot;Çoban&quot;,&quot;given&quot;:&quot;Furkan&quot;,&quot;parse-names&quot;:false,&quot;dropping-particle&quot;:&quot;&quot;,&quot;non-dropping-particle&quot;:&quot;&quot;}],&quot;container-title&quot;:&quot;Food Science &amp; Nutrition&quot;,&quot;container-title-short&quot;:&quot;Food Sci. Nutr.&quot;,&quot;accessed&quot;:{&quot;date-parts&quot;:[[2025,11,30]]},&quot;DOI&quot;:&quot;10.1002/FSN3.4668&quot;,&quot;ISSN&quot;:&quot;20487177&quot;,&quot;PMID&quot;:&quot;39803269&quot;,&quot;URL&quot;:&quot;https://pmc.ncbi.nlm.nih.gov/articles/PMC11717055/&quot;,&quot;issued&quot;:{&quot;date-parts&quot;:[[2024,1,1]]},&quot;page&quot;:&quot;e4668&quot;,&quot;abstract&quot;:&quot;This study investigates the therapeutic and nutritional potential of fenugreek sprouts from 30 diverse genotypes sourced from various regions. The aim was to characterize and compare their therapeutic attributes, including antioxidant capacity, antidiabetic, and anti-cholinesterase activities, along with their nutritional compositions, particularly minerals, and protein content. Results revealed significant variations among the genotypes in terms of their therapeutic properties. China genotypes exhibited notable α-amylase inhibition 64.57%, suggesting potential antidiabetic properties, while South Sudan genotypes demonstrated significant acetylcholinesterase (14.44%) and butyrylcholinesterase inhibitions, indicating possible cognitive health benefits. The Morocco and Konya/Türkiye genotypes exhibited noteworthy antioxidant effects, with showing DPPH• scavenging activities of 7.79% and 7.23%, and ABTS•+ activities of 27.87% and 27.31%, respectively. Mineral analysis revealed considerable differences across genotypes. Israel genotypes had the highest iron content (43.18 mg/100 g), Sivas/Türkiye genotype had the highest potassium levels (2259.87 mg/100 g), and Kayseri/Türkiye genotype had the highest sodium content (616.91 mg/100 g). Ukraine genotypes contained the most magnesium (266.61 mg/100 g), while Israel genotypes also had the highest zinc content (54.44 mg/100 g). The protein content of the fenugreek sprouts varied significantly, with Corum/Türkiye showing the highest protein content at 5.75/100 g. Principal component analysis (PCA) highlighted the relationships among the mineral nutrients and protein content, revealing distinct groupings of genotypes based on their mineral compositions. Correlation analysis further elucidated the associations between various minerals and protein content. In conclusion, this study underscores the potential therapeutic and nutritional significance of fenugreek sprouts.&quot;,&quot;publisher&quot;:&quot;John Wiley and Sons Inc&quot;,&quot;issue&quot;:&quot;1&quot;,&quot;volume&quot;:&quot;13&quot;},&quot;isTemporary&quot;:false}]},{&quot;citationID&quot;:&quot;MENDELEY_CITATION_38d04a60-54fe-4bfe-bd7f-1433d3b12f19&quot;,&quot;properties&quot;:{&quot;noteIndex&quot;:0},&quot;isEdited&quot;:false,&quot;manualOverride&quot;:{&quot;isManuallyOverridden&quot;:true,&quot;citeprocText&quot;:&quot;(Ghoora et al. 2020)&quot;,&quot;manualOverrideText&quot;:&quot;Ghoora et al. (2020)&quot;},&quot;citationTag&quot;:&quot;MENDELEY_CITATION_v3_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&quot;,&quot;citationItems&quot;:[{&quot;id&quot;:&quot;2a4c68e9-9075-345d-b35a-d8f08d754d86&quot;,&quot;itemData&quot;:{&quot;type&quot;:&quot;article-journal&quot;,&quot;id&quot;:&quot;2a4c68e9-9075-345d-b35a-d8f08d754d86&quot;,&quot;title&quot;:&quot;Comparative evaluation of phytochemical content, antioxidant capacities and overall antioxidant potential of select culinary microgreens&quot;,&quot;author&quot;:[{&quot;family&quot;:&quot;Ghoora&quot;,&quot;given&quot;:&quot;Manjula D.&quot;,&quot;parse-names&quot;:false,&quot;dropping-particle&quot;:&quot;&quot;,&quot;non-dropping-particle&quot;:&quot;&quot;},{&quot;family&quot;:&quot;Haldipur&quot;,&quot;given&quot;:&quot;Ashrita C.&quot;,&quot;parse-names&quot;:false,&quot;dropping-particle&quot;:&quot;&quot;,&quot;non-dropping-particle&quot;:&quot;&quot;},{&quot;family&quot;:&quot;Srividya&quot;,&quot;given&quot;:&quot;N.&quot;,&quot;parse-names&quot;:false,&quot;dropping-particle&quot;:&quot;&quot;,&quot;non-dropping-particle&quot;:&quot;&quot;}],&quot;container-title&quot;:&quot;Journal of Agriculture and Food Research&quot;,&quot;container-title-short&quot;:&quot;J. Agric. Food Res.&quot;,&quot;accessed&quot;:{&quot;date-parts&quot;:[[2025,11,18]]},&quot;DOI&quot;:&quot;10.1016/J.JAFR.2020.100046&quot;,&quot;ISSN&quot;:&quot;2666-1543&quot;,&quot;URL&quot;:&quot;https://www.sciencedirect.com/science/article/pii/S2666154320300272?via%3Dihub&quot;,&quot;issued&quot;:{&quot;date-parts&quot;:[[2020,12,1]]},&quot;page&quot;:&quot;100046&quot;,&quot;abstract&quot;:&quot;A central field of research in recent times is the control of oxidative stress with the help of natural antioxidants. Green leafy vegetables are an important source of antioxidants in the diet. Microgreens, a novel form of leafy vegetables, are gaining popularity as a culinary ingredient. In this study, phytochemicals such as ascorbic acid (AsA), lutein (Lut), chlorophyll (Chl), total phenolics (TP) and total flavonoids (TF) with antioxidant functions were quantified in ten culinary microgreens. The antioxidant capacities of methanolic extracts of these microgreens were also determined using assays targeting different antioxidant mechanisms: DPPH and ABTS radical scavenging assays, FRAP and inhibition of linoleic acid peroxidation (ILAP). The study reports for the first time an overall assessment of the antioxidant potential of microgreens evaluated using the overall phytochemical composite index (OPCI) and antioxidant potential composite index (APCI). Roselle microgreens had the highest AsA, TP and TF content, and DPPH RSA and ILAP activities. Roselle and fennel microgreens recorded high OPCI and APCI. These indices were higher or comparable to the values obtained for spinach mature leaves. Correlation analysis revealed a significant contribution of TP and TF to radical scavenging activities, OPCI, and APCI. Thus, microgreens rich in antioxidant components could be used as a promising health-promoting culinary ingredient.&quot;,&quot;publisher&quot;:&quot;Elsevier&quot;,&quot;volume&quot;:&quot;2&quot;},&quot;isTemporary&quot;:false}]},{&quot;citationID&quot;:&quot;MENDELEY_CITATION_5bfdefbd-142f-454c-ad15-5976d3416856&quot;,&quot;properties&quot;:{&quot;noteIndex&quot;:0},&quot;isEdited&quot;:false,&quot;manualOverride&quot;:{&quot;isManuallyOverridden&quot;:true,&quot;citeprocText&quot;:&quot;(İnanan et al. 2020)&quot;,&quot;manualOverrideText&quot;:&quot;İnanan et al. (2020)&quot;},&quot;citationTag&quot;:&quot;MENDELEY_CITATION_v3_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&quot;,&quot;citationItems&quot;:[{&quot;id&quot;:&quot;48ac2272-10fa-3749-9d62-19d532025ac2&quot;,&quot;itemData&quot;:{&quot;type&quot;:&quot;article-journal&quot;,&quot;id&quot;:&quot;48ac2272-10fa-3749-9d62-19d532025ac2&quot;,&quot;title&quot;:&quot;In Vitro Effects of Fenugreek, Sunflower, Green Cardamom and Seed Extracts on Motility Parameters and Oxidative Stress of Common Carp (Cyprinus carpio L.) spermatozoa&quot;,&quot;author&quot;:[{&quot;family&quot;:&quot;İnanan&quot;,&quot;given&quot;:&quot;Burak Evren&quot;,&quot;parse-names&quot;:false,&quot;dropping-particle&quot;:&quot;&quot;,&quot;non-dropping-particle&quot;:&quot;&quot;},{&quot;family&quot;:&quot;Kanyılmaz&quot;,&quot;given&quot;:&quot;Mahir&quot;,&quot;parse-names&quot;:false,&quot;dropping-particle&quot;:&quot;&quot;,&quot;non-dropping-particle&quot;:&quot;&quot;},{&quot;family&quot;:&quot;Makalesi&quot;,&quot;given&quot;:&quot;Araştırma&quot;,&quot;parse-names&quot;:false,&quot;dropping-particle&quot;:&quot;&quot;,&quot;non-dropping-particle&quot;:&quot;&quot;}],&quot;container-title&quot;:&quot;Turkish Journal of Agriculture - Food Science and Technology&quot;,&quot;accessed&quot;:{&quot;date-parts&quot;:[[2025,11,18]]},&quot;DOI&quot;:&quot;10.24925/TURJAF.V8I1.214-219.2974&quot;,&quot;ISSN&quot;:&quot;2148-127X&quot;,&quot;URL&quot;:&quot;https://www.agrifoodscience.com/index.php/TURJAF/article/view/2974&quot;,&quot;issued&quot;:{&quot;date-parts&quot;:[[2020,1,31]]},&quot;page&quot;:&quot;214-219&quot;,&quot;abstract&quot;:&quot;The aim of the present study is to assess the effects Fenugreek (Trigonella foenum-graecum, Fabaceae), sunflower (Helianthus annuus, Asteraceae), green cardamom (Elettaria cardamomum, Zingiberaceae) and seed extracts, which they belonged to three different plant families, on common carp (Cyprinus carpio L.) spermatozoa motility parameters and oxidative stress conditions. For this reason, sperm samples treated with seed extracts at the ratios of 0.1%, %0.5, 1%, and 2%, were incubated at 4Â°C and sampled at 2nd and 48th hours. Among sperm motility parameters, curvilinear velocity (VCL), average path velocity (VAP), straight-line velocity (VSL), straightness STR), linearity (LIN), and wobble (WOB) were determined by computer-assisted sperm analysis (CASA). According to the results, sunflower and green cardamom seed extracts have attenuated motility parameters at all tested concentrations. However, motility parameters measured in %0.5 of fenugreek seed extract were higher than all other groups including the control at 48th hour. Also, TBARS values as an oxidative stress indicator in this group were decreased. 2% of all seed extracts had negative effects on the sperm samples. Particularly, 2% sunflower seed extract caused the higher oxidative stress. These results indicate that fenugreek seed extract is more proper for the maintenance of common carp spermatozoa at 4Â°C, comparing to those of sunflower and green cardamom.&quot;,&quot;publisher&quot;:&quot;Turkish Science and Technology Publishing (TURSTEP)&quot;,&quot;issue&quot;:&quot;1&quot;,&quot;volume&quot;:&quot;8&quot;,&quot;container-title-short&quot;:&quot;&quot;},&quot;isTemporary&quot;:false}]},{&quot;citationID&quot;:&quot;MENDELEY_CITATION_fc371d42-0966-4ede-8c38-8fb91a3e646c&quot;,&quot;properties&quot;:{&quot;noteIndex&quot;:0},&quot;isEdited&quot;:false,&quot;manualOverride&quot;:{&quot;isManuallyOverridden&quot;:false,&quot;citeprocText&quot;:&quot;(Singh et al. 2022)&quot;,&quot;manualOverrideText&quot;:&quot;&quot;},&quot;citationTag&quot;:&quot;MENDELEY_CITATION_v3_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&quot;,&quot;citationItems&quot;:[{&quot;id&quot;:&quot;23cc6e2a-2f73-3763-b628-a36ba0ce23e1&quot;,&quot;itemData&quot;:{&quot;type&quot;:&quot;article-journal&quot;,&quot;id&quot;:&quot;23cc6e2a-2f73-3763-b628-a36ba0ce23e1&quot;,&quot;title&quot;:&quot;Effect of Trigonella foenum-graecum L. seed extract on the reproductive system of male mice and possible mechanism of its action on spermatogenesis&quot;,&quot;author&quot;:[{&quot;family&quot;:&quot;Singh&quot;,&quot;given&quot;:&quot;Akanksha&quot;,&quot;parse-names&quot;:false,&quot;dropping-particle&quot;:&quot;&quot;,&quot;non-dropping-particle&quot;:&quot;&quot;},{&quot;family&quot;:&quot;Sarkar&quot;,&quot;given&quot;:&quot;Debarshi&quot;,&quot;parse-names&quot;:false,&quot;dropping-particle&quot;:&quot;&quot;,&quot;non-dropping-particle&quot;:&quot;&quot;},{&quot;family&quot;:&quot;Singh&quot;,&quot;given&quot;:&quot;Shio Kumar&quot;,&quot;parse-names&quot;:false,&quot;dropping-particle&quot;:&quot;&quot;,&quot;non-dropping-particle&quot;:&quot;&quot;}],&quot;container-title&quot;:&quot;Andrologia&quot;,&quot;container-title-short&quot;:&quot;Andrologia&quot;,&quot;accessed&quot;:{&quot;date-parts&quot;:[[2025,11,19]]},&quot;DOI&quot;:&quot;10.1111/AND.14429;REQUESTEDJOURNAL:JOURNAL:14390272;ISSUE:ISSUE:DOI&quot;,&quot;ISSN&quot;:&quot;14390272&quot;,&quot;PMID&quot;:&quot;35415897&quot;,&quot;URL&quot;:&quot;/doi/pdf/10.1111/and.14429&quot;,&quot;issued&quot;:{&quot;date-parts&quot;:[[2022,8,1]]},&quot;page&quot;:&quot;1643-1659&quot;,&quot;abstract&quot;:&quot;Fenugreek seed exhibits antidiabetic, antineoplastic, hepatoprotective, antidepressant and immunomodulatory properties. Fenugreek also causes antifertility effects in rodents. However, the impact of fenugreek seed on male reproduction and the possible mode of its action are not properly evaluated. Herein, we examined the effect of aqueous seed extract of fenugreek (FSE) and the possible mechanism of its action on male reproductive health in mice. Parkes mice were orally administered FSE (600 mg/kg body weight/day) or distilled water for 28 and 56 days, respectively. Various sperm parameters, histopathology, serum testosterone level and fertility indices were assessed. Furthermore, steroidogenic enzymes activities, oxidative status and germ cell dynamics in the testis were evaluated. Toxicological endpoints were also assessed. Treatment with FSE caused degenerative changes in the testis histoarchitecture. The treatment also affected various sperm parameters and concentrations of sialic acid and fructose in the epididymis and seminal vesicle, respectively. Fenugreek treatment also had negative impact on oxidative status and germ cell dynamics in the testis; fertility indices were also affected in female mice impregnated by the extract-treated male mice, though libido of the treated male mice remained unaffected. Results show that treatment with FSE caused adverse effects on the male reproductive health and pregnancy outcome in Parkes mice.&quot;,&quot;publisher&quot;:&quot;John Wiley and Sons Inc&quot;,&quot;issue&quot;:&quot;7&quot;,&quot;volume&quot;:&quot;54&quot;},&quot;isTemporary&quot;:false}]},{&quot;citationID&quot;:&quot;MENDELEY_CITATION_c1f7e922-4b3d-4f55-900b-3773be4a3ca0&quot;,&quot;properties&quot;:{&quot;noteIndex&quot;:0},&quot;isEdited&quot;:false,&quot;manualOverride&quot;:{&quot;isManuallyOverridden&quot;:false,&quot;citeprocText&quot;:&quot;(Singh et al. 2022)&quot;,&quot;manualOverrideText&quot;:&quot;&quot;},&quot;citationTag&quot;:&quot;MENDELEY_CITATION_v3_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&quot;,&quot;citationItems&quot;:[{&quot;id&quot;:&quot;23cc6e2a-2f73-3763-b628-a36ba0ce23e1&quot;,&quot;itemData&quot;:{&quot;type&quot;:&quot;article-journal&quot;,&quot;id&quot;:&quot;23cc6e2a-2f73-3763-b628-a36ba0ce23e1&quot;,&quot;title&quot;:&quot;Effect of Trigonella foenum-graecum L. seed extract on the reproductive system of male mice and possible mechanism of its action on spermatogenesis&quot;,&quot;author&quot;:[{&quot;family&quot;:&quot;Singh&quot;,&quot;given&quot;:&quot;Akanksha&quot;,&quot;parse-names&quot;:false,&quot;dropping-particle&quot;:&quot;&quot;,&quot;non-dropping-particle&quot;:&quot;&quot;},{&quot;family&quot;:&quot;Sarkar&quot;,&quot;given&quot;:&quot;Debarshi&quot;,&quot;parse-names&quot;:false,&quot;dropping-particle&quot;:&quot;&quot;,&quot;non-dropping-particle&quot;:&quot;&quot;},{&quot;family&quot;:&quot;Singh&quot;,&quot;given&quot;:&quot;Shio Kumar&quot;,&quot;parse-names&quot;:false,&quot;dropping-particle&quot;:&quot;&quot;,&quot;non-dropping-particle&quot;:&quot;&quot;}],&quot;container-title&quot;:&quot;Andrologia&quot;,&quot;container-title-short&quot;:&quot;Andrologia&quot;,&quot;accessed&quot;:{&quot;date-parts&quot;:[[2025,11,19]]},&quot;DOI&quot;:&quot;10.1111/AND.14429;REQUESTEDJOURNAL:JOURNAL:14390272;ISSUE:ISSUE:DOI&quot;,&quot;ISSN&quot;:&quot;14390272&quot;,&quot;PMID&quot;:&quot;35415897&quot;,&quot;URL&quot;:&quot;/doi/pdf/10.1111/and.14429&quot;,&quot;issued&quot;:{&quot;date-parts&quot;:[[2022,8,1]]},&quot;page&quot;:&quot;1643-1659&quot;,&quot;abstract&quot;:&quot;Fenugreek seed exhibits antidiabetic, antineoplastic, hepatoprotective, antidepressant and immunomodulatory properties. Fenugreek also causes antifertility effects in rodents. However, the impact of fenugreek seed on male reproduction and the possible mode of its action are not properly evaluated. Herein, we examined the effect of aqueous seed extract of fenugreek (FSE) and the possible mechanism of its action on male reproductive health in mice. Parkes mice were orally administered FSE (600 mg/kg body weight/day) or distilled water for 28 and 56 days, respectively. Various sperm parameters, histopathology, serum testosterone level and fertility indices were assessed. Furthermore, steroidogenic enzymes activities, oxidative status and germ cell dynamics in the testis were evaluated. Toxicological endpoints were also assessed. Treatment with FSE caused degenerative changes in the testis histoarchitecture. The treatment also affected various sperm parameters and concentrations of sialic acid and fructose in the epididymis and seminal vesicle, respectively. Fenugreek treatment also had negative impact on oxidative status and germ cell dynamics in the testis; fertility indices were also affected in female mice impregnated by the extract-treated male mice, though libido of the treated male mice remained unaffected. Results show that treatment with FSE caused adverse effects on the male reproductive health and pregnancy outcome in Parkes mice.&quot;,&quot;publisher&quot;:&quot;John Wiley and Sons Inc&quot;,&quot;issue&quot;:&quot;7&quot;,&quot;volume&quot;:&quot;54&quot;},&quot;isTemporary&quot;:false}]}]"/>
    <we:property name="MENDELEY_CITATIONS_LOCALE_CODE" value="&quot;en-US&quot;"/>
    <we:property name="MENDELEY_CITATIONS_STYLE" value="{&quot;id&quot;:&quot;https://www.zotero.org/styles/springer-basic-author-date&quot;,&quot;title&quot;:&quot;Springer - Basic (author-dat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C1173F-9C8E-4725-A27D-4236D4292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2</TotalTime>
  <Pages>1</Pages>
  <Words>107</Words>
  <Characters>642</Characters>
  <Application>Microsoft Office Word</Application>
  <DocSecurity>0</DocSecurity>
  <Lines>5</Lines>
  <Paragraphs>1</Paragraphs>
  <ScaleCrop>false</ScaleCrop>
  <HeadingPairs>
    <vt:vector size="4" baseType="variant">
      <vt:variant>
        <vt:lpstr>Назва</vt:lpstr>
      </vt:variant>
      <vt:variant>
        <vt:i4>1</vt:i4>
      </vt:variant>
      <vt:variant>
        <vt:lpstr>Názov</vt:lpstr>
      </vt:variant>
      <vt:variant>
        <vt:i4>1</vt:i4>
      </vt:variant>
    </vt:vector>
  </HeadingPairs>
  <TitlesOfParts>
    <vt:vector size="2" baseType="lpstr">
      <vt:lpstr/>
      <vt:lpstr/>
    </vt:vector>
  </TitlesOfParts>
  <Company/>
  <LinksUpToDate>false</LinksUpToDate>
  <CharactersWithSpaces>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GA</cp:lastModifiedBy>
  <cp:revision>66</cp:revision>
  <cp:lastPrinted>2025-11-13T10:54:00Z</cp:lastPrinted>
  <dcterms:created xsi:type="dcterms:W3CDTF">2026-04-16T14:30:00Z</dcterms:created>
  <dcterms:modified xsi:type="dcterms:W3CDTF">2026-07-10T09:26:00Z</dcterms:modified>
</cp:coreProperties>
</file>